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A9A228" w14:textId="7E15AF27" w:rsidR="002E4572" w:rsidRPr="004F4A4C" w:rsidRDefault="0083789B" w:rsidP="002E4572">
      <w:pPr>
        <w:widowControl/>
        <w:jc w:val="left"/>
        <w:rPr>
          <w:rFonts w:ascii="Times New Roman" w:eastAsia="Yu Mincho" w:hAnsi="Times New Roman" w:cs="Times New Roman"/>
          <w:lang w:eastAsia="ja-JP"/>
        </w:rPr>
      </w:pPr>
      <w:ins w:id="0" w:author="Carol Bender" w:date="2020-04-19T09:46:00Z">
        <w:r>
          <w:rPr>
            <w:rFonts w:ascii="Times New Roman" w:hAnsi="Times New Roman" w:cs="Times New Roman"/>
          </w:rPr>
          <w:t xml:space="preserve"> </w:t>
        </w:r>
      </w:ins>
      <w:r w:rsidR="002E4572" w:rsidRPr="00A67480">
        <w:rPr>
          <w:rFonts w:ascii="Times New Roman" w:hAnsi="Times New Roman" w:cs="Times New Roman"/>
        </w:rPr>
        <w:t xml:space="preserve">Table </w:t>
      </w:r>
      <w:r w:rsidR="00AB616A" w:rsidRPr="00A67480">
        <w:rPr>
          <w:rFonts w:ascii="Times New Roman" w:eastAsia="Yu Mincho" w:hAnsi="Times New Roman" w:cs="Times New Roman"/>
          <w:lang w:eastAsia="ja-JP"/>
        </w:rPr>
        <w:t>S</w:t>
      </w:r>
      <w:r w:rsidR="00FB7856" w:rsidRPr="00A67480">
        <w:rPr>
          <w:rFonts w:ascii="Times New Roman" w:hAnsi="Times New Roman" w:cs="Times New Roman"/>
        </w:rPr>
        <w:t>5</w:t>
      </w:r>
      <w:r w:rsidR="002E4572" w:rsidRPr="00A67480">
        <w:rPr>
          <w:rFonts w:ascii="Times New Roman" w:eastAsia="Yu Mincho" w:hAnsi="Times New Roman" w:cs="Times New Roman"/>
          <w:lang w:eastAsia="ja-JP"/>
        </w:rPr>
        <w:t xml:space="preserve"> </w:t>
      </w:r>
      <w:r w:rsidR="002E4572" w:rsidRPr="004F4A4C">
        <w:rPr>
          <w:rFonts w:ascii="Times New Roman" w:eastAsia="Yu Mincho" w:hAnsi="Times New Roman" w:cs="Times New Roman"/>
          <w:lang w:eastAsia="ja-JP"/>
        </w:rPr>
        <w:t>Strains and plasmids used in this study</w:t>
      </w:r>
      <w:r w:rsidR="00ED102A">
        <w:rPr>
          <w:rFonts w:ascii="Times New Roman" w:eastAsia="Yu Mincho" w:hAnsi="Times New Roman" w:cs="Times New Roman"/>
          <w:lang w:eastAsia="ja-JP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3"/>
        <w:gridCol w:w="5357"/>
        <w:gridCol w:w="1710"/>
      </w:tblGrid>
      <w:tr w:rsidR="002E4572" w:rsidRPr="004F4A4C" w14:paraId="652A43A8" w14:textId="77777777" w:rsidTr="00ED102A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0BEA22F" w14:textId="77777777" w:rsidR="002E4572" w:rsidRPr="004F4A4C" w:rsidRDefault="002E4572" w:rsidP="0050375B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Strain or plasmid</w:t>
            </w:r>
          </w:p>
        </w:tc>
        <w:tc>
          <w:tcPr>
            <w:tcW w:w="5357" w:type="dxa"/>
            <w:tcBorders>
              <w:left w:val="nil"/>
              <w:bottom w:val="single" w:sz="4" w:space="0" w:color="auto"/>
              <w:right w:val="nil"/>
            </w:tcBorders>
          </w:tcPr>
          <w:p w14:paraId="0C60D41F" w14:textId="77777777" w:rsidR="002E4572" w:rsidRPr="004F4A4C" w:rsidRDefault="002E4572" w:rsidP="0050375B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Relevant characteristic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79B66414" w14:textId="77777777" w:rsidR="002E4572" w:rsidRPr="004F4A4C" w:rsidRDefault="002E4572" w:rsidP="0050375B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Source or reference</w:t>
            </w:r>
          </w:p>
        </w:tc>
      </w:tr>
      <w:tr w:rsidR="002A345C" w:rsidRPr="004F4A4C" w14:paraId="3E2E672A" w14:textId="77777777" w:rsidTr="00ED102A">
        <w:tc>
          <w:tcPr>
            <w:tcW w:w="8910" w:type="dxa"/>
            <w:gridSpan w:val="3"/>
            <w:tcBorders>
              <w:left w:val="nil"/>
              <w:bottom w:val="nil"/>
              <w:right w:val="nil"/>
            </w:tcBorders>
          </w:tcPr>
          <w:p w14:paraId="21726F8E" w14:textId="77777777" w:rsidR="002A345C" w:rsidRPr="004F4A4C" w:rsidRDefault="002A345C" w:rsidP="0050375B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Strains</w:t>
            </w:r>
          </w:p>
        </w:tc>
      </w:tr>
      <w:tr w:rsidR="002A345C" w:rsidRPr="004F4A4C" w14:paraId="33E638CF" w14:textId="77777777" w:rsidTr="00ED102A">
        <w:tc>
          <w:tcPr>
            <w:tcW w:w="89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38822A" w14:textId="77777777" w:rsidR="002A345C" w:rsidRPr="00A53EE3" w:rsidRDefault="002A345C" w:rsidP="0050375B">
            <w:pPr>
              <w:widowControl/>
              <w:jc w:val="left"/>
              <w:rPr>
                <w:rFonts w:ascii="Times New Roman" w:eastAsia="Yu Mincho" w:hAnsi="Times New Roman" w:cs="Times New Roman"/>
                <w:i/>
                <w:lang w:eastAsia="ja-JP"/>
              </w:rPr>
            </w:pPr>
            <w:r w:rsidRPr="00A53EE3">
              <w:rPr>
                <w:rFonts w:ascii="Times New Roman" w:hAnsi="Times New Roman" w:cs="Times New Roman"/>
                <w:i/>
              </w:rPr>
              <w:t>Escherichia coli</w:t>
            </w:r>
          </w:p>
        </w:tc>
      </w:tr>
      <w:tr w:rsidR="002E4572" w:rsidRPr="004F4A4C" w14:paraId="3C3D1BA0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1E35D7" w14:textId="77777777" w:rsidR="002E4572" w:rsidRPr="004F4A4C" w:rsidRDefault="002E4572" w:rsidP="0050375B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DH5α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7C044E5F" w14:textId="180C4A4F" w:rsidR="00ED102A" w:rsidRPr="004F4A4C" w:rsidRDefault="002E4572" w:rsidP="0027523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F4A4C">
              <w:rPr>
                <w:rFonts w:ascii="Times New Roman" w:hAnsi="Times New Roman" w:cs="Times New Roman"/>
              </w:rPr>
              <w:t>F</w:t>
            </w:r>
            <w:r w:rsidRPr="004F4A4C">
              <w:rPr>
                <w:rFonts w:ascii="Times New Roman" w:hAnsi="Times New Roman" w:cs="Times New Roman"/>
                <w:vertAlign w:val="superscript"/>
              </w:rPr>
              <w:t>-</w:t>
            </w:r>
            <w:r w:rsidRPr="004F4A4C">
              <w:rPr>
                <w:rFonts w:ascii="Times New Roman" w:hAnsi="Times New Roman" w:cs="Times New Roman"/>
              </w:rPr>
              <w:t xml:space="preserve"> Φ80d lacZΔM15Δ(lacZYA-argF) U169 </w:t>
            </w:r>
            <w:r w:rsidRPr="004F4A4C">
              <w:rPr>
                <w:rFonts w:ascii="Times New Roman" w:hAnsi="Times New Roman" w:cs="Times New Roman"/>
                <w:i/>
              </w:rPr>
              <w:t>recA1 endA1, hsdR17</w:t>
            </w:r>
            <w:r w:rsidRPr="004F4A4C">
              <w:rPr>
                <w:rFonts w:ascii="Times New Roman" w:hAnsi="Times New Roman" w:cs="Times New Roman"/>
              </w:rPr>
              <w:t>(r</w:t>
            </w:r>
            <w:r w:rsidRPr="004F4A4C">
              <w:rPr>
                <w:rFonts w:ascii="Times New Roman" w:hAnsi="Times New Roman" w:cs="Times New Roman"/>
                <w:vertAlign w:val="subscript"/>
              </w:rPr>
              <w:t>k</w:t>
            </w:r>
            <w:r w:rsidRPr="004F4A4C">
              <w:rPr>
                <w:rFonts w:ascii="Times New Roman" w:hAnsi="Times New Roman" w:cs="Times New Roman"/>
                <w:vertAlign w:val="superscript"/>
              </w:rPr>
              <w:t>-</w:t>
            </w:r>
            <w:r w:rsidRPr="004F4A4C">
              <w:rPr>
                <w:rFonts w:ascii="Times New Roman" w:hAnsi="Times New Roman" w:cs="Times New Roman"/>
              </w:rPr>
              <w:t>,m</w:t>
            </w:r>
            <w:r w:rsidRPr="004F4A4C">
              <w:rPr>
                <w:rFonts w:ascii="Times New Roman" w:hAnsi="Times New Roman" w:cs="Times New Roman"/>
                <w:vertAlign w:val="subscript"/>
              </w:rPr>
              <w:t>k</w:t>
            </w:r>
            <w:r w:rsidRPr="004F4A4C">
              <w:rPr>
                <w:rFonts w:ascii="Times New Roman" w:hAnsi="Times New Roman" w:cs="Times New Roman"/>
                <w:vertAlign w:val="superscript"/>
              </w:rPr>
              <w:t>+</w:t>
            </w:r>
            <w:r w:rsidRPr="004F4A4C">
              <w:rPr>
                <w:rFonts w:ascii="Times New Roman" w:hAnsi="Times New Roman" w:cs="Times New Roman"/>
              </w:rPr>
              <w:t xml:space="preserve">) </w:t>
            </w:r>
            <w:r w:rsidRPr="004F4A4C">
              <w:rPr>
                <w:rFonts w:ascii="Times New Roman" w:hAnsi="Times New Roman" w:cs="Times New Roman"/>
                <w:i/>
              </w:rPr>
              <w:t>phoA supE44</w:t>
            </w:r>
            <w:r w:rsidRPr="004F4A4C">
              <w:rPr>
                <w:rFonts w:ascii="Times New Roman" w:hAnsi="Times New Roman" w:cs="Times New Roman"/>
              </w:rPr>
              <w:t>λ</w:t>
            </w:r>
            <w:r w:rsidRPr="004F4A4C">
              <w:rPr>
                <w:rFonts w:ascii="Times New Roman" w:hAnsi="Times New Roman" w:cs="Times New Roman"/>
                <w:vertAlign w:val="superscript"/>
              </w:rPr>
              <w:t>-</w:t>
            </w:r>
            <w:r w:rsidRPr="004F4A4C">
              <w:rPr>
                <w:rFonts w:ascii="Times New Roman" w:hAnsi="Times New Roman" w:cs="Times New Roman"/>
                <w:i/>
              </w:rPr>
              <w:t xml:space="preserve"> thi-1 gyrA96 rel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3F8779" w14:textId="77777777" w:rsidR="002E4572" w:rsidRPr="004F4A4C" w:rsidRDefault="002E4572" w:rsidP="0050375B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</w:p>
        </w:tc>
      </w:tr>
      <w:tr w:rsidR="002E4572" w:rsidRPr="004F4A4C" w14:paraId="6E0CCFF9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59ADD5" w14:textId="77777777" w:rsidR="002E4572" w:rsidRPr="004F4A4C" w:rsidRDefault="002E4572" w:rsidP="0050375B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S17-1(λ pir)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4FF6F20A" w14:textId="77777777" w:rsidR="002E4572" w:rsidRDefault="002E4572" w:rsidP="0050375B">
            <w:pPr>
              <w:widowControl/>
              <w:jc w:val="left"/>
              <w:rPr>
                <w:ins w:id="1" w:author="Carol Bender" w:date="2020-04-17T11:09:00Z"/>
                <w:rFonts w:ascii="Times New Roman" w:hAnsi="Times New Roman" w:cs="Times New Roman"/>
              </w:rPr>
            </w:pPr>
            <w:r w:rsidRPr="004F4A4C">
              <w:rPr>
                <w:rFonts w:ascii="Times New Roman" w:hAnsi="Times New Roman" w:cs="Times New Roman"/>
              </w:rPr>
              <w:t xml:space="preserve">λ </w:t>
            </w:r>
            <w:ins w:id="2" w:author="Carol Bender" w:date="2020-04-17T11:02:00Z">
              <w:r w:rsidR="00ED102A">
                <w:rPr>
                  <w:rFonts w:ascii="Times New Roman" w:eastAsia="Yu Mincho" w:hAnsi="Times New Roman" w:cs="Times New Roman"/>
                  <w:lang w:eastAsia="ja-JP"/>
                </w:rPr>
                <w:t>l</w:t>
              </w:r>
            </w:ins>
            <w:del w:id="3" w:author="Carol Bender" w:date="2020-04-17T11:02:00Z">
              <w:r w:rsidRPr="004F4A4C" w:rsidDel="00ED102A">
                <w:rPr>
                  <w:rFonts w:ascii="Times New Roman" w:eastAsia="Yu Mincho" w:hAnsi="Times New Roman" w:cs="Times New Roman"/>
                  <w:lang w:eastAsia="ja-JP"/>
                </w:rPr>
                <w:delText>L</w:delText>
              </w:r>
            </w:del>
            <w:r w:rsidRPr="004F4A4C">
              <w:rPr>
                <w:rFonts w:ascii="Times New Roman" w:eastAsia="Yu Mincho" w:hAnsi="Times New Roman" w:cs="Times New Roman"/>
                <w:lang w:eastAsia="ja-JP"/>
              </w:rPr>
              <w:t xml:space="preserve">ysogenic S17-1 derivative producing π protein for replication of plasmids carrying </w:t>
            </w:r>
            <w:r w:rsidRPr="004F4A4C">
              <w:rPr>
                <w:rFonts w:ascii="Times New Roman" w:eastAsia="Yu Mincho" w:hAnsi="Times New Roman" w:cs="Times New Roman"/>
                <w:i/>
                <w:lang w:eastAsia="ja-JP"/>
              </w:rPr>
              <w:t>oriR6K</w:t>
            </w:r>
            <w:r w:rsidRPr="004F4A4C">
              <w:rPr>
                <w:rFonts w:ascii="Times New Roman" w:eastAsia="Yu Mincho" w:hAnsi="Times New Roman" w:cs="Times New Roman"/>
                <w:lang w:eastAsia="ja-JP"/>
              </w:rPr>
              <w:t xml:space="preserve">; </w:t>
            </w:r>
            <w:r w:rsidRPr="004F4A4C">
              <w:rPr>
                <w:rFonts w:ascii="Times New Roman" w:eastAsia="Yu Mincho" w:hAnsi="Times New Roman" w:cs="Times New Roman"/>
                <w:i/>
                <w:lang w:eastAsia="ja-JP"/>
              </w:rPr>
              <w:t>recAprohsdR</w:t>
            </w:r>
            <w:r w:rsidRPr="004F4A4C">
              <w:rPr>
                <w:rFonts w:ascii="Times New Roman" w:eastAsia="Yu Mincho" w:hAnsi="Times New Roman" w:cs="Times New Roman"/>
                <w:lang w:eastAsia="ja-JP"/>
              </w:rPr>
              <w:t>RP4-2-Tc::Mu-Km::Tn7</w:t>
            </w:r>
            <w:r w:rsidRPr="004F4A4C">
              <w:rPr>
                <w:rFonts w:ascii="Times New Roman" w:hAnsi="Times New Roman" w:cs="Times New Roman"/>
              </w:rPr>
              <w:t xml:space="preserve"> λ</w:t>
            </w:r>
            <w:r w:rsidRPr="004F4A4C">
              <w:rPr>
                <w:rFonts w:ascii="Times New Roman" w:hAnsi="Times New Roman" w:cs="Times New Roman"/>
                <w:vertAlign w:val="superscript"/>
              </w:rPr>
              <w:t>-</w:t>
            </w:r>
            <w:r w:rsidRPr="004F4A4C">
              <w:rPr>
                <w:rFonts w:ascii="Times New Roman" w:hAnsi="Times New Roman" w:cs="Times New Roman"/>
              </w:rPr>
              <w:t xml:space="preserve"> pir</w:t>
            </w:r>
          </w:p>
          <w:p w14:paraId="7E6E7CA6" w14:textId="750B5CE0" w:rsidR="00ED102A" w:rsidRPr="004F4A4C" w:rsidRDefault="00ED102A" w:rsidP="0050375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B0D5F3" w14:textId="77777777" w:rsidR="002E4572" w:rsidRPr="004F4A4C" w:rsidRDefault="003B6A4B" w:rsidP="00D130AF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fldChar w:fldCharType="begin"/>
            </w:r>
            <w:r w:rsidR="00D130AF">
              <w:rPr>
                <w:rFonts w:ascii="Times New Roman" w:eastAsia="Yu Mincho" w:hAnsi="Times New Roman" w:cs="Times New Roman"/>
                <w:lang w:eastAsia="ja-JP"/>
              </w:rPr>
              <w:instrText xml:space="preserve"> ADDIN EN.CITE &lt;EndNote&gt;&lt;Cite&gt;&lt;Author&gt;Simon&lt;/Author&gt;&lt;Year&gt;1983&lt;/Year&gt;&lt;RecNum&gt;33&lt;/RecNum&gt;&lt;DisplayText&gt;[1]&lt;/DisplayText&gt;&lt;record&gt;&lt;rec-number&gt;33&lt;/rec-number&gt;&lt;foreign-keys&gt;&lt;key app="EN" db-id="0aepetdenwtedperwfpp5pt1serdrdrateee" timestamp="1423232209"&gt;33&lt;/key&gt;&lt;/foreign-keys&gt;&lt;ref-type name="Journal Article"&gt;17&lt;/ref-type&gt;&lt;contributors&gt;&lt;authors&gt;&lt;author&gt;Simon, Rupap&lt;/author&gt;&lt;author&gt;Priefer, U.&lt;/author&gt;&lt;author&gt;Pühler, Alfred&lt;/author&gt;&lt;/authors&gt;&lt;/contributors&gt;&lt;titles&gt;&lt;title&gt;A broad host range mobilization system for in vivo genetic engineering: transposon mutagenesis in gram negative bacteria&lt;/title&gt;&lt;secondary-title&gt;Nature Biotechnology&lt;/secondary-title&gt;&lt;/titles&gt;&lt;periodical&gt;&lt;full-title&gt;Nature Biotechnology&lt;/full-title&gt;&lt;abbr-1&gt;Nat. Biotechnol.&lt;/abbr-1&gt;&lt;abbr-2&gt;Nat Biotechnol&lt;/abbr-2&gt;&lt;/periodical&gt;&lt;pages&gt;784-791&lt;/pages&gt;&lt;volume&gt;1&lt;/volume&gt;&lt;number&gt;9&lt;/number&gt;&lt;dates&gt;&lt;year&gt;1983&lt;/year&gt;&lt;/dates&gt;&lt;isbn&gt;1087-0156&lt;/isbn&gt;&lt;urls&gt;&lt;/urls&gt;&lt;/record&gt;&lt;/Cite&gt;&lt;/EndNote&gt;</w:instrText>
            </w:r>
            <w:r w:rsidRPr="004F4A4C">
              <w:rPr>
                <w:rFonts w:ascii="Times New Roman" w:eastAsia="Yu Mincho" w:hAnsi="Times New Roman" w:cs="Times New Roman"/>
                <w:lang w:eastAsia="ja-JP"/>
              </w:rPr>
              <w:fldChar w:fldCharType="separate"/>
            </w:r>
            <w:r w:rsidR="00D130AF">
              <w:rPr>
                <w:rFonts w:ascii="Times New Roman" w:eastAsia="Yu Mincho" w:hAnsi="Times New Roman" w:cs="Times New Roman"/>
                <w:noProof/>
                <w:lang w:eastAsia="ja-JP"/>
              </w:rPr>
              <w:t>[1]</w:t>
            </w:r>
            <w:r w:rsidRPr="004F4A4C">
              <w:rPr>
                <w:rFonts w:ascii="Times New Roman" w:eastAsia="Yu Mincho" w:hAnsi="Times New Roman" w:cs="Times New Roman"/>
                <w:lang w:eastAsia="ja-JP"/>
              </w:rPr>
              <w:fldChar w:fldCharType="end"/>
            </w:r>
          </w:p>
        </w:tc>
      </w:tr>
      <w:tr w:rsidR="002A345C" w:rsidRPr="004F4A4C" w14:paraId="4062D0D5" w14:textId="77777777" w:rsidTr="00ED102A">
        <w:tc>
          <w:tcPr>
            <w:tcW w:w="89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9377AB" w14:textId="77777777" w:rsidR="002A345C" w:rsidRPr="004F4A4C" w:rsidRDefault="002A345C" w:rsidP="0050375B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A53EE3">
              <w:rPr>
                <w:rFonts w:ascii="Times New Roman" w:eastAsia="Yu Mincho" w:hAnsi="Times New Roman" w:cs="Times New Roman"/>
                <w:i/>
                <w:lang w:eastAsia="ja-JP"/>
              </w:rPr>
              <w:t>Xanthomonas oryzae</w:t>
            </w:r>
            <w:r w:rsidRPr="004F4A4C">
              <w:rPr>
                <w:rFonts w:ascii="Times New Roman" w:eastAsia="Yu Mincho" w:hAnsi="Times New Roman" w:cs="Times New Roman"/>
                <w:lang w:eastAsia="ja-JP"/>
              </w:rPr>
              <w:t xml:space="preserve"> pv.</w:t>
            </w:r>
            <w:r w:rsidRPr="00A53EE3">
              <w:rPr>
                <w:rFonts w:ascii="Times New Roman" w:eastAsia="Yu Mincho" w:hAnsi="Times New Roman" w:cs="Times New Roman"/>
                <w:i/>
                <w:lang w:eastAsia="ja-JP"/>
              </w:rPr>
              <w:t xml:space="preserve"> oryzicola</w:t>
            </w:r>
          </w:p>
        </w:tc>
      </w:tr>
      <w:tr w:rsidR="002E4572" w:rsidRPr="004F4A4C" w14:paraId="367E4B01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F26302" w14:textId="77777777" w:rsidR="002E4572" w:rsidRPr="004F4A4C" w:rsidRDefault="0004207C" w:rsidP="0050375B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BLS256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52CCFF38" w14:textId="021E4550" w:rsidR="002E4572" w:rsidRPr="004F4A4C" w:rsidRDefault="001161A6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>
              <w:rPr>
                <w:rFonts w:ascii="Times New Roman" w:eastAsia="Yu Mincho" w:hAnsi="Times New Roman" w:cs="Times New Roman"/>
                <w:lang w:eastAsia="ja-JP"/>
              </w:rPr>
              <w:t>W</w:t>
            </w:r>
            <w:r w:rsidR="002A345C" w:rsidRPr="004F4A4C">
              <w:rPr>
                <w:rFonts w:ascii="Times New Roman" w:eastAsia="Yu Mincho" w:hAnsi="Times New Roman" w:cs="Times New Roman"/>
                <w:lang w:eastAsia="ja-JP"/>
              </w:rPr>
              <w:t>ild</w:t>
            </w:r>
            <w:ins w:id="4" w:author="Carol Bender" w:date="2020-04-17T11:06:00Z">
              <w:r w:rsidR="00ED102A">
                <w:rPr>
                  <w:rFonts w:ascii="Times New Roman" w:eastAsia="Yu Mincho" w:hAnsi="Times New Roman" w:cs="Times New Roman"/>
                  <w:lang w:eastAsia="ja-JP"/>
                </w:rPr>
                <w:t>-</w:t>
              </w:r>
            </w:ins>
            <w:del w:id="5" w:author="Carol Bender" w:date="2020-04-17T11:06:00Z">
              <w:r w:rsidR="002A345C" w:rsidRPr="004F4A4C" w:rsidDel="00ED102A">
                <w:rPr>
                  <w:rFonts w:ascii="Times New Roman" w:eastAsia="Yu Mincho" w:hAnsi="Times New Roman" w:cs="Times New Roman"/>
                  <w:lang w:eastAsia="ja-JP"/>
                </w:rPr>
                <w:delText xml:space="preserve"> </w:delText>
              </w:r>
            </w:del>
            <w:r w:rsidR="002A345C" w:rsidRPr="004F4A4C">
              <w:rPr>
                <w:rFonts w:ascii="Times New Roman" w:eastAsia="Yu Mincho" w:hAnsi="Times New Roman" w:cs="Times New Roman"/>
                <w:lang w:eastAsia="ja-JP"/>
              </w:rPr>
              <w:t>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1DB091" w14:textId="77777777" w:rsidR="002E4572" w:rsidRDefault="003B6A4B" w:rsidP="00D130AF">
            <w:pPr>
              <w:widowControl/>
              <w:jc w:val="left"/>
              <w:rPr>
                <w:ins w:id="6" w:author="Carol Bender" w:date="2020-04-17T11:09:00Z"/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fldChar w:fldCharType="begin"/>
            </w:r>
            <w:r w:rsidR="00D130AF">
              <w:rPr>
                <w:rFonts w:ascii="Times New Roman" w:eastAsia="Yu Mincho" w:hAnsi="Times New Roman" w:cs="Times New Roman"/>
                <w:lang w:eastAsia="ja-JP"/>
              </w:rPr>
              <w:instrText xml:space="preserve"> ADDIN EN.CITE &lt;EndNote&gt;&lt;Cite&gt;&lt;Author&gt;Bogdanove&lt;/Author&gt;&lt;Year&gt;2011&lt;/Year&gt;&lt;RecNum&gt;26&lt;/RecNum&gt;&lt;DisplayText&gt;[2]&lt;/DisplayText&gt;&lt;record&gt;&lt;rec-number&gt;26&lt;/rec-number&gt;&lt;foreign-keys&gt;&lt;key app="EN" db-id="0aepetdenwtedperwfpp5pt1serdrdrateee" timestamp="1423140676"&gt;26&lt;/key&gt;&lt;/foreign-keys&gt;&lt;ref-type name="Journal Article"&gt;17&lt;/ref-type&gt;&lt;contributors&gt;&lt;authors&gt;&lt;author&gt;Bogdanove, Adam J.&lt;/author&gt;&lt;author&gt;Koebnik, Ralf&lt;/author&gt;&lt;author&gt;Lu, Hong&lt;/author&gt;&lt;author&gt;Furutani, Ayako&lt;/author&gt;&lt;author&gt;Angiuoli, Samuel V.&lt;/author&gt;&lt;author&gt;Patil, Prabhu B.&lt;/author&gt;&lt;author&gt;Van Sluys, Marie-Anne&lt;/author&gt;&lt;author&gt;Ryan, Robert P.&lt;/author&gt;&lt;author&gt;Meyer, Damien F.&lt;/author&gt;&lt;author&gt;Han, Sang-Wook&lt;/author&gt;&lt;/authors&gt;&lt;/contributors&gt;&lt;titles&gt;&lt;title&gt;Two new complete genome sequences offer insight into host and tissue specificity of plant pathogenic Xanthomonas spp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5450-5464&lt;/pages&gt;&lt;volume&gt;193&lt;/volume&gt;&lt;number&gt;19&lt;/number&gt;&lt;dates&gt;&lt;year&gt;2011&lt;/year&gt;&lt;/dates&gt;&lt;isbn&gt;0021-9193&lt;/isbn&gt;&lt;urls&gt;&lt;/urls&gt;&lt;/record&gt;&lt;/Cite&gt;&lt;/EndNote&gt;</w:instrText>
            </w:r>
            <w:r w:rsidRPr="004F4A4C">
              <w:rPr>
                <w:rFonts w:ascii="Times New Roman" w:eastAsia="Yu Mincho" w:hAnsi="Times New Roman" w:cs="Times New Roman"/>
                <w:lang w:eastAsia="ja-JP"/>
              </w:rPr>
              <w:fldChar w:fldCharType="separate"/>
            </w:r>
            <w:r w:rsidR="00D130AF">
              <w:rPr>
                <w:rFonts w:ascii="Times New Roman" w:eastAsia="Yu Mincho" w:hAnsi="Times New Roman" w:cs="Times New Roman"/>
                <w:noProof/>
                <w:lang w:eastAsia="ja-JP"/>
              </w:rPr>
              <w:t>[2]</w:t>
            </w:r>
            <w:r w:rsidRPr="004F4A4C">
              <w:rPr>
                <w:rFonts w:ascii="Times New Roman" w:eastAsia="Yu Mincho" w:hAnsi="Times New Roman" w:cs="Times New Roman"/>
                <w:lang w:eastAsia="ja-JP"/>
              </w:rPr>
              <w:fldChar w:fldCharType="end"/>
            </w:r>
          </w:p>
          <w:p w14:paraId="1D67E9BA" w14:textId="4826C9EF" w:rsidR="00ED102A" w:rsidRPr="004F4A4C" w:rsidRDefault="00ED102A" w:rsidP="00D130AF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</w:p>
        </w:tc>
      </w:tr>
      <w:tr w:rsidR="00CB6BAD" w:rsidRPr="004F4A4C" w14:paraId="1A61BCDA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103550" w14:textId="77777777" w:rsidR="00CB6BAD" w:rsidRPr="004F4A4C" w:rsidRDefault="00CB6BAD" w:rsidP="00CB6BA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T</w:t>
            </w:r>
            <w:r w:rsidRPr="00CB6BAD">
              <w:rPr>
                <w:rFonts w:ascii="Times New Roman" w:hAnsi="Times New Roman" w:cs="Times New Roman"/>
                <w:vertAlign w:val="superscript"/>
              </w:rPr>
              <w:t>silent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7A025FEC" w14:textId="77777777" w:rsidR="00CB6BAD" w:rsidRDefault="00ED102A">
            <w:pPr>
              <w:widowControl/>
              <w:jc w:val="left"/>
              <w:rPr>
                <w:ins w:id="7" w:author="Carol Bender" w:date="2020-04-17T11:09:00Z"/>
                <w:rFonts w:ascii="Times New Roman" w:hAnsi="Times New Roman" w:cs="Times New Roman"/>
              </w:rPr>
            </w:pPr>
            <w:ins w:id="8" w:author="Carol Bender" w:date="2020-04-17T11:07:00Z">
              <w:r>
                <w:rPr>
                  <w:rFonts w:ascii="Times New Roman" w:hAnsi="Times New Roman" w:cs="Times New Roman"/>
                </w:rPr>
                <w:t xml:space="preserve">BLS256 containing a </w:t>
              </w:r>
            </w:ins>
            <w:del w:id="9" w:author="Carol Bender" w:date="2020-04-17T11:07:00Z">
              <w:r w:rsidR="001161A6" w:rsidDel="00ED102A">
                <w:rPr>
                  <w:rFonts w:ascii="Times New Roman" w:hAnsi="Times New Roman" w:cs="Times New Roman"/>
                </w:rPr>
                <w:delText>I</w:delText>
              </w:r>
              <w:r w:rsidR="001161A6" w:rsidRPr="001161A6" w:rsidDel="00ED102A">
                <w:rPr>
                  <w:rFonts w:ascii="Times New Roman" w:hAnsi="Times New Roman" w:cs="Times New Roman"/>
                </w:rPr>
                <w:delText xml:space="preserve">ntroduced a </w:delText>
              </w:r>
            </w:del>
            <w:r w:rsidR="001161A6" w:rsidRPr="001161A6">
              <w:rPr>
                <w:rFonts w:ascii="Times New Roman" w:hAnsi="Times New Roman" w:cs="Times New Roman"/>
              </w:rPr>
              <w:t xml:space="preserve">synonymous mutation </w:t>
            </w:r>
            <w:ins w:id="10" w:author="Carol Bender" w:date="2020-04-17T11:08:00Z">
              <w:r>
                <w:rPr>
                  <w:rFonts w:ascii="Times New Roman" w:hAnsi="Times New Roman" w:cs="Times New Roman"/>
                </w:rPr>
                <w:t xml:space="preserve">in </w:t>
              </w:r>
            </w:ins>
            <w:del w:id="11" w:author="Carol Bender" w:date="2020-04-17T11:08:00Z">
              <w:r w:rsidR="001161A6" w:rsidRPr="001161A6" w:rsidDel="00ED102A">
                <w:rPr>
                  <w:rFonts w:ascii="Times New Roman" w:hAnsi="Times New Roman" w:cs="Times New Roman"/>
                </w:rPr>
                <w:delText xml:space="preserve">at the </w:delText>
              </w:r>
            </w:del>
            <w:r w:rsidR="001161A6" w:rsidRPr="001161A6">
              <w:rPr>
                <w:rFonts w:ascii="Times New Roman" w:hAnsi="Times New Roman" w:cs="Times New Roman"/>
                <w:i/>
                <w:iCs/>
              </w:rPr>
              <w:t xml:space="preserve">fliC </w:t>
            </w:r>
            <w:ins w:id="12" w:author="Carol Bender" w:date="2020-04-17T11:09:00Z">
              <w:r>
                <w:rPr>
                  <w:rFonts w:ascii="Times New Roman" w:hAnsi="Times New Roman" w:cs="Times New Roman"/>
                  <w:iCs/>
                </w:rPr>
                <w:t xml:space="preserve">that blocks </w:t>
              </w:r>
            </w:ins>
            <w:del w:id="13" w:author="Carol Bender" w:date="2020-04-17T11:09:00Z">
              <w:r w:rsidR="001161A6" w:rsidRPr="001161A6" w:rsidDel="00ED102A">
                <w:rPr>
                  <w:rFonts w:ascii="Times New Roman" w:hAnsi="Times New Roman" w:cs="Times New Roman"/>
                </w:rPr>
                <w:delText>128</w:delText>
              </w:r>
              <w:r w:rsidR="001161A6" w:rsidRPr="001161A6" w:rsidDel="00ED102A">
                <w:rPr>
                  <w:rFonts w:ascii="Times New Roman" w:hAnsi="Times New Roman" w:cs="Times New Roman"/>
                  <w:vertAlign w:val="superscript"/>
                </w:rPr>
                <w:delText>th</w:delText>
              </w:r>
              <w:r w:rsidR="001161A6" w:rsidRPr="001161A6" w:rsidDel="00ED102A">
                <w:rPr>
                  <w:rFonts w:ascii="Times New Roman" w:hAnsi="Times New Roman" w:cs="Times New Roman"/>
                </w:rPr>
                <w:delText xml:space="preserve"> amino acid to block the </w:delText>
              </w:r>
            </w:del>
            <w:r w:rsidR="001161A6" w:rsidRPr="001161A6">
              <w:rPr>
                <w:rFonts w:ascii="Times New Roman" w:hAnsi="Times New Roman" w:cs="Times New Roman"/>
              </w:rPr>
              <w:t>A-to-I RNA editing</w:t>
            </w:r>
            <w:ins w:id="14" w:author="Carol Bender" w:date="2020-04-17T11:09:00Z">
              <w:r>
                <w:rPr>
                  <w:rFonts w:ascii="Times New Roman" w:hAnsi="Times New Roman" w:cs="Times New Roman"/>
                </w:rPr>
                <w:t xml:space="preserve"> at amino acid 128</w:t>
              </w:r>
            </w:ins>
          </w:p>
          <w:p w14:paraId="56DA10A2" w14:textId="1E9FF839" w:rsidR="00ED102A" w:rsidRPr="004F4A4C" w:rsidRDefault="00ED102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BCF723" w14:textId="77777777" w:rsidR="00CB6BAD" w:rsidRPr="004F4A4C" w:rsidRDefault="00CB6BAD" w:rsidP="00CB6BAD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This study</w:t>
            </w:r>
          </w:p>
        </w:tc>
      </w:tr>
      <w:tr w:rsidR="00CB6BAD" w:rsidRPr="004F4A4C" w14:paraId="36B13ED3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96C772" w14:textId="77777777" w:rsidR="00CB6BAD" w:rsidRPr="004F4A4C" w:rsidRDefault="00CB6BAD" w:rsidP="00CB6BA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F4A4C">
              <w:rPr>
                <w:rFonts w:ascii="Times New Roman" w:hAnsi="Times New Roman" w:cs="Times New Roman"/>
              </w:rPr>
              <w:t>S128P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3F72753A" w14:textId="574902ED" w:rsidR="00CB6BAD" w:rsidRDefault="00ED102A">
            <w:pPr>
              <w:widowControl/>
              <w:jc w:val="left"/>
              <w:rPr>
                <w:ins w:id="15" w:author="Carol Bender" w:date="2020-04-17T11:11:00Z"/>
                <w:rFonts w:ascii="Times New Roman" w:hAnsi="Times New Roman" w:cs="Times New Roman"/>
              </w:rPr>
            </w:pPr>
            <w:ins w:id="16" w:author="Carol Bender" w:date="2020-04-17T11:10:00Z">
              <w:r>
                <w:rPr>
                  <w:rFonts w:ascii="Times New Roman" w:hAnsi="Times New Roman" w:cs="Times New Roman"/>
                </w:rPr>
                <w:t>BLS2</w:t>
              </w:r>
            </w:ins>
            <w:ins w:id="17" w:author="袁 一" w:date="2020-04-23T12:40:00Z">
              <w:r w:rsidR="004C72E5">
                <w:rPr>
                  <w:rFonts w:ascii="Times New Roman" w:hAnsi="Times New Roman" w:cs="Times New Roman" w:hint="eastAsia"/>
                </w:rPr>
                <w:t>5</w:t>
              </w:r>
            </w:ins>
            <w:ins w:id="18" w:author="Carol Bender" w:date="2020-04-17T11:10:00Z">
              <w:r>
                <w:rPr>
                  <w:rFonts w:ascii="Times New Roman" w:hAnsi="Times New Roman" w:cs="Times New Roman"/>
                </w:rPr>
                <w:t>6 containing a mutation that c</w:t>
              </w:r>
            </w:ins>
            <w:del w:id="19" w:author="Carol Bender" w:date="2020-04-17T11:11:00Z">
              <w:r w:rsidR="001161A6" w:rsidDel="00ED102A">
                <w:rPr>
                  <w:rFonts w:ascii="Times New Roman" w:hAnsi="Times New Roman" w:cs="Times New Roman"/>
                </w:rPr>
                <w:delText>C</w:delText>
              </w:r>
            </w:del>
            <w:r w:rsidR="001161A6" w:rsidRPr="001161A6">
              <w:rPr>
                <w:rFonts w:ascii="Times New Roman" w:hAnsi="Times New Roman" w:cs="Times New Roman"/>
              </w:rPr>
              <w:t>hange</w:t>
            </w:r>
            <w:ins w:id="20" w:author="Carol Bender" w:date="2020-04-17T11:11:00Z">
              <w:r>
                <w:rPr>
                  <w:rFonts w:ascii="Times New Roman" w:hAnsi="Times New Roman" w:cs="Times New Roman"/>
                </w:rPr>
                <w:t>s</w:t>
              </w:r>
            </w:ins>
            <w:del w:id="21" w:author="Carol Bender" w:date="2020-04-17T11:11:00Z">
              <w:r w:rsidR="001161A6" w:rsidRPr="001161A6" w:rsidDel="00ED102A">
                <w:rPr>
                  <w:rFonts w:ascii="Times New Roman" w:hAnsi="Times New Roman" w:cs="Times New Roman"/>
                </w:rPr>
                <w:delText>d</w:delText>
              </w:r>
            </w:del>
            <w:r w:rsidR="001161A6" w:rsidRPr="001161A6">
              <w:rPr>
                <w:rFonts w:ascii="Times New Roman" w:hAnsi="Times New Roman" w:cs="Times New Roman"/>
              </w:rPr>
              <w:t xml:space="preserve"> the serine to proline at</w:t>
            </w:r>
            <w:ins w:id="22" w:author="Carol Bender" w:date="2020-04-17T11:11:00Z">
              <w:r>
                <w:rPr>
                  <w:rFonts w:ascii="Times New Roman" w:hAnsi="Times New Roman" w:cs="Times New Roman"/>
                </w:rPr>
                <w:t xml:space="preserve"> amino acid 128 in FliC</w:t>
              </w:r>
            </w:ins>
            <w:del w:id="23" w:author="Carol Bender" w:date="2020-04-17T11:11:00Z">
              <w:r w:rsidR="001161A6" w:rsidRPr="001161A6" w:rsidDel="00ED102A">
                <w:rPr>
                  <w:rFonts w:ascii="Times New Roman" w:hAnsi="Times New Roman" w:cs="Times New Roman"/>
                </w:rPr>
                <w:delText xml:space="preserve"> the </w:delText>
              </w:r>
              <w:r w:rsidR="001161A6" w:rsidRPr="001161A6" w:rsidDel="00ED102A">
                <w:rPr>
                  <w:rFonts w:ascii="Times New Roman" w:hAnsi="Times New Roman" w:cs="Times New Roman"/>
                  <w:i/>
                  <w:iCs/>
                </w:rPr>
                <w:delText>fliC</w:delText>
              </w:r>
              <w:r w:rsidR="001161A6" w:rsidRPr="001161A6" w:rsidDel="00ED102A">
                <w:rPr>
                  <w:rFonts w:ascii="Times New Roman" w:hAnsi="Times New Roman" w:cs="Times New Roman"/>
                </w:rPr>
                <w:delText xml:space="preserve"> 128</w:delText>
              </w:r>
              <w:r w:rsidR="001161A6" w:rsidRPr="001161A6" w:rsidDel="00ED102A">
                <w:rPr>
                  <w:rFonts w:ascii="Times New Roman" w:hAnsi="Times New Roman" w:cs="Times New Roman"/>
                  <w:vertAlign w:val="superscript"/>
                </w:rPr>
                <w:delText>th</w:delText>
              </w:r>
              <w:r w:rsidR="001161A6" w:rsidRPr="001161A6" w:rsidDel="00ED102A">
                <w:rPr>
                  <w:rFonts w:ascii="Times New Roman" w:hAnsi="Times New Roman" w:cs="Times New Roman"/>
                </w:rPr>
                <w:delText xml:space="preserve"> amino acid</w:delText>
              </w:r>
            </w:del>
          </w:p>
          <w:p w14:paraId="5D6E287E" w14:textId="2226A41B" w:rsidR="00ED102A" w:rsidRPr="004F4A4C" w:rsidRDefault="00ED102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23ECCE" w14:textId="77777777" w:rsidR="00CB6BAD" w:rsidRDefault="00CB6BAD" w:rsidP="00CB6BAD">
            <w:pPr>
              <w:widowControl/>
              <w:jc w:val="left"/>
              <w:rPr>
                <w:ins w:id="24" w:author="Carol Bender" w:date="2020-04-17T11:10:00Z"/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This study</w:t>
            </w:r>
          </w:p>
          <w:p w14:paraId="66145FEF" w14:textId="2B3D0635" w:rsidR="00ED102A" w:rsidRPr="004F4A4C" w:rsidRDefault="00ED102A" w:rsidP="00CB6BAD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</w:p>
        </w:tc>
      </w:tr>
      <w:tr w:rsidR="00CB6BAD" w:rsidRPr="004F4A4C" w14:paraId="787AA3FC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C3E6D0" w14:textId="77777777" w:rsidR="00CB6BAD" w:rsidRPr="004F4A4C" w:rsidRDefault="00CB6BAD" w:rsidP="00CB6BAD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hAnsi="Times New Roman" w:cs="Times New Roman"/>
              </w:rPr>
              <w:t>Δ</w:t>
            </w:r>
            <w:r w:rsidRPr="004F4A4C">
              <w:rPr>
                <w:rFonts w:ascii="Times New Roman" w:hAnsi="Times New Roman" w:cs="Times New Roman"/>
                <w:i/>
              </w:rPr>
              <w:t>tad</w:t>
            </w:r>
            <w:r w:rsidRPr="004F4A4C">
              <w:rPr>
                <w:rFonts w:ascii="Times New Roman" w:eastAsia="Yu Mincho" w:hAnsi="Times New Roman" w:cs="Times New Roman"/>
                <w:i/>
                <w:lang w:eastAsia="ja-JP"/>
              </w:rPr>
              <w:t>A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1E7AA251" w14:textId="650A1631" w:rsidR="00CB6BAD" w:rsidRPr="004F4A4C" w:rsidRDefault="00CB6BAD" w:rsidP="00607F06">
            <w:pPr>
              <w:widowControl/>
              <w:jc w:val="left"/>
              <w:rPr>
                <w:rFonts w:ascii="Times New Roman" w:hAnsi="Times New Roman" w:cs="Times New Roman"/>
              </w:rPr>
            </w:pPr>
            <w:del w:id="25" w:author="Carol Bender" w:date="2020-04-17T16:23:00Z">
              <w:r w:rsidRPr="004F4A4C" w:rsidDel="00C4483C">
                <w:rPr>
                  <w:rFonts w:ascii="Times New Roman" w:hAnsi="Times New Roman" w:cs="Times New Roman"/>
                </w:rPr>
                <w:delText xml:space="preserve">A </w:delText>
              </w:r>
            </w:del>
            <w:r w:rsidRPr="004F4A4C">
              <w:rPr>
                <w:rFonts w:ascii="Times New Roman" w:hAnsi="Times New Roman" w:cs="Times New Roman"/>
                <w:i/>
              </w:rPr>
              <w:t>tadA</w:t>
            </w:r>
            <w:r w:rsidRPr="004F4A4C">
              <w:rPr>
                <w:rFonts w:ascii="Times New Roman" w:hAnsi="Times New Roman" w:cs="Times New Roman"/>
              </w:rPr>
              <w:t xml:space="preserve"> </w:t>
            </w:r>
            <w:del w:id="26" w:author="袁 一" w:date="2020-04-23T13:02:00Z">
              <w:r w:rsidRPr="004F4A4C" w:rsidDel="00E967CA">
                <w:rPr>
                  <w:rFonts w:ascii="Times New Roman" w:hAnsi="Times New Roman" w:cs="Times New Roman" w:hint="eastAsia"/>
                </w:rPr>
                <w:delText>deletion</w:delText>
              </w:r>
            </w:del>
            <w:ins w:id="27" w:author="袁 一" w:date="2020-04-23T13:02:00Z">
              <w:r w:rsidR="00E967CA">
                <w:rPr>
                  <w:rFonts w:ascii="Times New Roman" w:hAnsi="Times New Roman" w:cs="Times New Roman" w:hint="eastAsia"/>
                </w:rPr>
                <w:t>kno</w:t>
              </w:r>
              <w:r w:rsidR="00E967CA">
                <w:rPr>
                  <w:rFonts w:ascii="Times New Roman" w:hAnsi="Times New Roman" w:cs="Times New Roman"/>
                </w:rPr>
                <w:t>ck</w:t>
              </w:r>
            </w:ins>
            <w:ins w:id="28" w:author="Carol Bender" w:date="2020-04-24T14:54:00Z">
              <w:r w:rsidR="00607F06">
                <w:rPr>
                  <w:rFonts w:ascii="Times New Roman" w:hAnsi="Times New Roman" w:cs="Times New Roman"/>
                </w:rPr>
                <w:t>-</w:t>
              </w:r>
            </w:ins>
            <w:ins w:id="29" w:author="袁 一" w:date="2020-04-23T13:02:00Z">
              <w:del w:id="30" w:author="Carol Bender" w:date="2020-04-24T14:54:00Z">
                <w:r w:rsidR="00E967CA" w:rsidDel="00607F06">
                  <w:rPr>
                    <w:rFonts w:ascii="Times New Roman" w:hAnsi="Times New Roman" w:cs="Times New Roman"/>
                  </w:rPr>
                  <w:delText xml:space="preserve"> </w:delText>
                </w:r>
              </w:del>
              <w:r w:rsidR="00E967CA">
                <w:rPr>
                  <w:rFonts w:ascii="Times New Roman" w:hAnsi="Times New Roman" w:cs="Times New Roman"/>
                </w:rPr>
                <w:t>out</w:t>
              </w:r>
            </w:ins>
            <w:r w:rsidRPr="004F4A4C">
              <w:rPr>
                <w:rFonts w:ascii="Times New Roman" w:hAnsi="Times New Roman" w:cs="Times New Roman"/>
              </w:rPr>
              <w:t xml:space="preserve"> mutant of BLS256</w:t>
            </w:r>
            <w:r w:rsidR="00C448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B1AE5A" w14:textId="77777777" w:rsidR="00CB6BAD" w:rsidRPr="004F4A4C" w:rsidRDefault="00CB6BAD" w:rsidP="00CB6BAD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This study</w:t>
            </w:r>
          </w:p>
        </w:tc>
      </w:tr>
      <w:tr w:rsidR="00C4483C" w:rsidRPr="004F4A4C" w14:paraId="21A140CF" w14:textId="77777777" w:rsidTr="00ED102A">
        <w:trPr>
          <w:ins w:id="31" w:author="Carol Bender" w:date="2020-04-17T16:23:00Z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2CCA4F" w14:textId="77777777" w:rsidR="00C4483C" w:rsidRPr="004F4A4C" w:rsidRDefault="00C4483C" w:rsidP="00CB6BAD">
            <w:pPr>
              <w:widowControl/>
              <w:jc w:val="left"/>
              <w:rPr>
                <w:ins w:id="32" w:author="Carol Bender" w:date="2020-04-17T16:23:00Z"/>
                <w:rFonts w:ascii="Times New Roman" w:hAnsi="Times New Roman" w:cs="Times New Roman"/>
              </w:rPr>
            </w:pP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7E59F769" w14:textId="77777777" w:rsidR="00C4483C" w:rsidRPr="004F4A4C" w:rsidDel="00C4483C" w:rsidRDefault="00C4483C" w:rsidP="00CB6BAD">
            <w:pPr>
              <w:widowControl/>
              <w:jc w:val="left"/>
              <w:rPr>
                <w:ins w:id="33" w:author="Carol Bender" w:date="2020-04-17T16:23:00Z"/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75789F" w14:textId="77777777" w:rsidR="00C4483C" w:rsidRPr="004F4A4C" w:rsidRDefault="00C4483C" w:rsidP="00CB6BAD">
            <w:pPr>
              <w:widowControl/>
              <w:jc w:val="left"/>
              <w:rPr>
                <w:ins w:id="34" w:author="Carol Bender" w:date="2020-04-17T16:23:00Z"/>
                <w:rFonts w:ascii="Times New Roman" w:eastAsia="Yu Mincho" w:hAnsi="Times New Roman" w:cs="Times New Roman"/>
                <w:lang w:eastAsia="ja-JP"/>
              </w:rPr>
            </w:pPr>
          </w:p>
        </w:tc>
      </w:tr>
      <w:tr w:rsidR="00CB6BAD" w:rsidRPr="004F4A4C" w14:paraId="0179E5F0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F1ECF7" w14:textId="77777777" w:rsidR="00CB6BAD" w:rsidRPr="004F4A4C" w:rsidRDefault="00CB6BAD" w:rsidP="00CB6BAD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hAnsi="Times New Roman" w:cs="Times New Roman"/>
              </w:rPr>
              <w:t>Δ</w:t>
            </w:r>
            <w:r w:rsidRPr="004F4A4C">
              <w:rPr>
                <w:rFonts w:ascii="Times New Roman" w:hAnsi="Times New Roman" w:cs="Times New Roman"/>
                <w:i/>
              </w:rPr>
              <w:t>fliC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431C814B" w14:textId="212350BE" w:rsidR="00CB6BAD" w:rsidRPr="004F4A4C" w:rsidRDefault="00CB6BAD" w:rsidP="00607F06">
            <w:pPr>
              <w:widowControl/>
              <w:jc w:val="left"/>
              <w:rPr>
                <w:rFonts w:ascii="Times New Roman" w:hAnsi="Times New Roman" w:cs="Times New Roman"/>
              </w:rPr>
            </w:pPr>
            <w:del w:id="35" w:author="Carol Bender" w:date="2020-04-17T16:23:00Z">
              <w:r w:rsidRPr="004F4A4C" w:rsidDel="00C4483C">
                <w:rPr>
                  <w:rFonts w:ascii="Times New Roman" w:hAnsi="Times New Roman" w:cs="Times New Roman"/>
                </w:rPr>
                <w:delText xml:space="preserve">A </w:delText>
              </w:r>
            </w:del>
            <w:r w:rsidRPr="004F4A4C">
              <w:rPr>
                <w:rFonts w:ascii="Times New Roman" w:hAnsi="Times New Roman" w:cs="Times New Roman"/>
                <w:i/>
              </w:rPr>
              <w:t>fliC</w:t>
            </w:r>
            <w:r w:rsidRPr="004F4A4C">
              <w:rPr>
                <w:rFonts w:ascii="Times New Roman" w:hAnsi="Times New Roman" w:cs="Times New Roman"/>
              </w:rPr>
              <w:t xml:space="preserve"> </w:t>
            </w:r>
            <w:ins w:id="36" w:author="袁 一" w:date="2020-04-23T13:02:00Z">
              <w:r w:rsidR="00E967CA">
                <w:rPr>
                  <w:rFonts w:ascii="Times New Roman" w:hAnsi="Times New Roman" w:cs="Times New Roman" w:hint="eastAsia"/>
                </w:rPr>
                <w:t>kno</w:t>
              </w:r>
              <w:r w:rsidR="00E967CA">
                <w:rPr>
                  <w:rFonts w:ascii="Times New Roman" w:hAnsi="Times New Roman" w:cs="Times New Roman"/>
                </w:rPr>
                <w:t>ck</w:t>
              </w:r>
            </w:ins>
            <w:ins w:id="37" w:author="Carol Bender" w:date="2020-04-24T14:54:00Z">
              <w:r w:rsidR="00607F06">
                <w:rPr>
                  <w:rFonts w:ascii="Times New Roman" w:hAnsi="Times New Roman" w:cs="Times New Roman"/>
                </w:rPr>
                <w:t>-</w:t>
              </w:r>
            </w:ins>
            <w:ins w:id="38" w:author="袁 一" w:date="2020-04-23T13:02:00Z">
              <w:del w:id="39" w:author="Carol Bender" w:date="2020-04-24T14:54:00Z">
                <w:r w:rsidR="00E967CA" w:rsidDel="00607F06">
                  <w:rPr>
                    <w:rFonts w:ascii="Times New Roman" w:hAnsi="Times New Roman" w:cs="Times New Roman"/>
                  </w:rPr>
                  <w:delText xml:space="preserve"> </w:delText>
                </w:r>
              </w:del>
              <w:r w:rsidR="00E967CA">
                <w:rPr>
                  <w:rFonts w:ascii="Times New Roman" w:hAnsi="Times New Roman" w:cs="Times New Roman"/>
                </w:rPr>
                <w:t>out</w:t>
              </w:r>
            </w:ins>
            <w:del w:id="40" w:author="袁 一" w:date="2020-04-23T13:02:00Z">
              <w:r w:rsidRPr="004F4A4C" w:rsidDel="00E967CA">
                <w:rPr>
                  <w:rFonts w:ascii="Times New Roman" w:hAnsi="Times New Roman" w:cs="Times New Roman"/>
                </w:rPr>
                <w:delText>deletion</w:delText>
              </w:r>
            </w:del>
            <w:r w:rsidRPr="004F4A4C">
              <w:rPr>
                <w:rFonts w:ascii="Times New Roman" w:hAnsi="Times New Roman" w:cs="Times New Roman"/>
              </w:rPr>
              <w:t xml:space="preserve"> mutant of BLS256</w:t>
            </w:r>
            <w:del w:id="41" w:author="Carol Bender" w:date="2020-04-24T14:54:00Z">
              <w:r w:rsidR="00C4483C" w:rsidDel="00607F06">
                <w:rPr>
                  <w:rFonts w:ascii="Times New Roman" w:hAnsi="Times New Roman" w:cs="Times New Roman"/>
                </w:rPr>
                <w:delText>;</w:delText>
              </w:r>
            </w:del>
            <w:r w:rsidR="00C448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BA2DF7" w14:textId="77777777" w:rsidR="00CB6BAD" w:rsidRDefault="00CB6BAD" w:rsidP="00CB6BAD">
            <w:pPr>
              <w:widowControl/>
              <w:jc w:val="left"/>
              <w:rPr>
                <w:ins w:id="42" w:author="Carol Bender" w:date="2020-04-17T16:23:00Z"/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This study</w:t>
            </w:r>
          </w:p>
          <w:p w14:paraId="3798F19D" w14:textId="18F1EA67" w:rsidR="00C4483C" w:rsidRPr="004F4A4C" w:rsidRDefault="00C4483C" w:rsidP="00CB6BAD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</w:p>
        </w:tc>
      </w:tr>
      <w:tr w:rsidR="00CB6BAD" w:rsidRPr="004F4A4C" w14:paraId="52B341AC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76C9C2" w14:textId="77777777" w:rsidR="00CB6BAD" w:rsidRPr="00E5130B" w:rsidRDefault="00CB6BAD" w:rsidP="00CB6BAD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E5130B">
              <w:rPr>
                <w:rFonts w:ascii="Times New Roman" w:hAnsi="Times New Roman" w:cs="Times New Roman"/>
                <w:i/>
              </w:rPr>
              <w:t>Δ3386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3426D957" w14:textId="1B8A10CF" w:rsidR="00CB6BAD" w:rsidRPr="004F4A4C" w:rsidRDefault="00CB6BAD" w:rsidP="00C1256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XOC_3386</w:t>
            </w:r>
            <w:r w:rsidRPr="004F4A4C">
              <w:rPr>
                <w:rFonts w:ascii="Times New Roman" w:hAnsi="Times New Roman" w:cs="Times New Roman"/>
              </w:rPr>
              <w:t xml:space="preserve"> </w:t>
            </w:r>
            <w:ins w:id="43" w:author="袁 一" w:date="2020-04-23T13:02:00Z">
              <w:r w:rsidR="00E967CA">
                <w:rPr>
                  <w:rFonts w:ascii="Times New Roman" w:hAnsi="Times New Roman" w:cs="Times New Roman" w:hint="eastAsia"/>
                </w:rPr>
                <w:t>kno</w:t>
              </w:r>
              <w:r w:rsidR="00E967CA">
                <w:rPr>
                  <w:rFonts w:ascii="Times New Roman" w:hAnsi="Times New Roman" w:cs="Times New Roman"/>
                </w:rPr>
                <w:t>ck</w:t>
              </w:r>
            </w:ins>
            <w:ins w:id="44" w:author="Carol Bender" w:date="2020-04-24T14:55:00Z">
              <w:r w:rsidR="00607F06">
                <w:rPr>
                  <w:rFonts w:ascii="Times New Roman" w:hAnsi="Times New Roman" w:cs="Times New Roman"/>
                </w:rPr>
                <w:t>-</w:t>
              </w:r>
            </w:ins>
            <w:ins w:id="45" w:author="袁 一" w:date="2020-04-23T13:02:00Z">
              <w:del w:id="46" w:author="Carol Bender" w:date="2020-04-24T14:55:00Z">
                <w:r w:rsidR="00E967CA" w:rsidDel="00607F06">
                  <w:rPr>
                    <w:rFonts w:ascii="Times New Roman" w:hAnsi="Times New Roman" w:cs="Times New Roman"/>
                  </w:rPr>
                  <w:delText xml:space="preserve"> </w:delText>
                </w:r>
              </w:del>
              <w:r w:rsidR="00E967CA">
                <w:rPr>
                  <w:rFonts w:ascii="Times New Roman" w:hAnsi="Times New Roman" w:cs="Times New Roman"/>
                </w:rPr>
                <w:t>out</w:t>
              </w:r>
            </w:ins>
            <w:del w:id="47" w:author="袁 一" w:date="2020-04-23T13:02:00Z">
              <w:r w:rsidRPr="004F4A4C" w:rsidDel="00E967CA">
                <w:rPr>
                  <w:rFonts w:ascii="Times New Roman" w:hAnsi="Times New Roman" w:cs="Times New Roman"/>
                </w:rPr>
                <w:delText>deletion</w:delText>
              </w:r>
            </w:del>
            <w:r w:rsidRPr="004F4A4C">
              <w:rPr>
                <w:rFonts w:ascii="Times New Roman" w:hAnsi="Times New Roman" w:cs="Times New Roman"/>
              </w:rPr>
              <w:t xml:space="preserve"> mutant of BLS256</w:t>
            </w:r>
            <w:del w:id="48" w:author="Carol Bender" w:date="2020-04-24T14:55:00Z">
              <w:r w:rsidR="00C4483C" w:rsidDel="00607F06">
                <w:rPr>
                  <w:rFonts w:ascii="Times New Roman" w:hAnsi="Times New Roman" w:cs="Times New Roman"/>
                </w:rPr>
                <w:delText>;</w:delText>
              </w:r>
            </w:del>
            <w:r w:rsidR="00C448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C3E8B0" w14:textId="77777777" w:rsidR="00CB6BAD" w:rsidRDefault="00CB6BAD" w:rsidP="00CB6BAD">
            <w:pPr>
              <w:widowControl/>
              <w:jc w:val="left"/>
              <w:rPr>
                <w:ins w:id="49" w:author="Carol Bender" w:date="2020-04-17T16:24:00Z"/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This study</w:t>
            </w:r>
          </w:p>
          <w:p w14:paraId="516CB6F2" w14:textId="494A5C4E" w:rsidR="00C4483C" w:rsidRPr="004F4A4C" w:rsidRDefault="00C4483C" w:rsidP="00CB6BAD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</w:p>
        </w:tc>
      </w:tr>
      <w:tr w:rsidR="00CB6BAD" w:rsidRPr="004F4A4C" w14:paraId="3DF5347E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EB4292" w14:textId="77777777" w:rsidR="00CB6BAD" w:rsidRPr="004A50F7" w:rsidRDefault="00CB6BAD" w:rsidP="00CB6BAD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A50F7">
              <w:rPr>
                <w:rFonts w:ascii="Times New Roman" w:hAnsi="Times New Roman" w:cs="Times New Roman"/>
                <w:i/>
              </w:rPr>
              <w:t>tad</w:t>
            </w:r>
            <w:r w:rsidRPr="004A50F7">
              <w:rPr>
                <w:rFonts w:ascii="Times New Roman" w:eastAsia="Yu Mincho" w:hAnsi="Times New Roman" w:cs="Times New Roman"/>
                <w:i/>
                <w:lang w:eastAsia="ja-JP"/>
              </w:rPr>
              <w:t>A</w:t>
            </w:r>
            <w:r w:rsidRPr="004A50F7">
              <w:rPr>
                <w:rFonts w:ascii="Times New Roman" w:eastAsia="Yu Mincho" w:hAnsi="Times New Roman" w:cs="Times New Roman"/>
                <w:vertAlign w:val="superscript"/>
                <w:lang w:eastAsia="ja-JP"/>
              </w:rPr>
              <w:t>OE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7965A1C5" w14:textId="74F6A1DC" w:rsidR="00CB6BAD" w:rsidRPr="004A50F7" w:rsidRDefault="00CB6BA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A50F7">
              <w:rPr>
                <w:rFonts w:ascii="Times New Roman" w:hAnsi="Times New Roman" w:cs="Times New Roman"/>
              </w:rPr>
              <w:t xml:space="preserve">BLS256 harboring </w:t>
            </w:r>
            <w:ins w:id="50" w:author="Carol Bender" w:date="2020-04-17T18:31:00Z">
              <w:r w:rsidR="000431CD" w:rsidRPr="00924DC1">
                <w:rPr>
                  <w:rFonts w:ascii="Times New Roman" w:hAnsi="Times New Roman" w:cs="Times New Roman"/>
                </w:rPr>
                <w:t>pHM1</w:t>
              </w:r>
              <w:r w:rsidR="000431CD">
                <w:rPr>
                  <w:rFonts w:ascii="Times New Roman" w:hAnsi="Times New Roman" w:cs="Times New Roman"/>
                </w:rPr>
                <w:t>::</w:t>
              </w:r>
            </w:ins>
            <w:ins w:id="51" w:author="Carol Bender" w:date="2020-04-17T17:26:00Z">
              <w:r w:rsidR="004A50F7" w:rsidRPr="00C12564">
                <w:rPr>
                  <w:rFonts w:ascii="Times New Roman" w:hAnsi="Times New Roman" w:cs="Times New Roman"/>
                  <w:i/>
                </w:rPr>
                <w:t>tadA</w:t>
              </w:r>
            </w:ins>
            <w:del w:id="52" w:author="Carol Bender" w:date="2020-04-17T18:31:00Z">
              <w:r w:rsidRPr="004A50F7" w:rsidDel="000431CD">
                <w:rPr>
                  <w:rFonts w:ascii="Times New Roman" w:hAnsi="Times New Roman" w:cs="Times New Roman"/>
                </w:rPr>
                <w:delText>pHM</w:delText>
              </w:r>
            </w:del>
            <w:del w:id="53" w:author="Carol Bender" w:date="2020-04-17T17:26:00Z">
              <w:r w:rsidRPr="004A50F7" w:rsidDel="004A50F7">
                <w:rPr>
                  <w:rFonts w:ascii="Times New Roman" w:hAnsi="Times New Roman" w:cs="Times New Roman"/>
                  <w:vertAlign w:val="subscript"/>
                </w:rPr>
                <w:delText>1</w:delText>
              </w:r>
            </w:del>
            <w:del w:id="54" w:author="Carol Bender" w:date="2020-04-17T17:27:00Z">
              <w:r w:rsidRPr="004A50F7" w:rsidDel="004A50F7">
                <w:rPr>
                  <w:rFonts w:ascii="Times New Roman" w:hAnsi="Times New Roman" w:cs="Times New Roman"/>
                </w:rPr>
                <w:delText>::</w:delText>
              </w:r>
            </w:del>
            <w:del w:id="55" w:author="Carol Bender" w:date="2020-04-17T17:26:00Z">
              <w:r w:rsidRPr="004A50F7" w:rsidDel="004A50F7">
                <w:rPr>
                  <w:rFonts w:ascii="Times New Roman" w:hAnsi="Times New Roman" w:cs="Times New Roman"/>
                  <w:i/>
                </w:rPr>
                <w:delText>tadA</w:delText>
              </w:r>
            </w:del>
            <w:r w:rsidRPr="004A50F7">
              <w:rPr>
                <w:rFonts w:ascii="Times New Roman" w:hAnsi="Times New Roman" w:cs="Times New Roman"/>
              </w:rPr>
              <w:t>, Sp</w:t>
            </w:r>
            <w:r w:rsidRPr="004A50F7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6F0A0C" w14:textId="77777777" w:rsidR="00CB6BAD" w:rsidRDefault="00CB6BAD" w:rsidP="00CB6BAD">
            <w:pPr>
              <w:widowControl/>
              <w:jc w:val="left"/>
              <w:rPr>
                <w:ins w:id="56" w:author="Carol Bender" w:date="2020-04-17T17:27:00Z"/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This study</w:t>
            </w:r>
          </w:p>
          <w:p w14:paraId="4AFBEE63" w14:textId="3FB8F3D5" w:rsidR="004A50F7" w:rsidRPr="004F4A4C" w:rsidRDefault="004A50F7" w:rsidP="00CB6BA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B6BAD" w:rsidRPr="004F4A4C" w14:paraId="5B930934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EB882A" w14:textId="04DC1791" w:rsidR="00CB6BAD" w:rsidRPr="004F4A4C" w:rsidRDefault="001161A6" w:rsidP="00CB6BA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  <w:r w:rsidR="00CB6BAD" w:rsidRPr="001161A6">
              <w:rPr>
                <w:rFonts w:ascii="Times New Roman" w:hAnsi="Times New Roman" w:cs="Times New Roman"/>
                <w:vertAlign w:val="superscript"/>
              </w:rPr>
              <w:t>pHM1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20D36430" w14:textId="76F47A6E" w:rsidR="00CB6BAD" w:rsidRPr="004F4A4C" w:rsidRDefault="00CB6BA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F4A4C">
              <w:rPr>
                <w:rFonts w:ascii="Times New Roman" w:hAnsi="Times New Roman" w:cs="Times New Roman"/>
              </w:rPr>
              <w:t xml:space="preserve">BLS256 harboring </w:t>
            </w:r>
            <w:ins w:id="57" w:author="Carol Bender" w:date="2020-04-17T17:26:00Z">
              <w:r w:rsidR="004A50F7" w:rsidRPr="00B867F4">
                <w:rPr>
                  <w:rFonts w:ascii="Times New Roman" w:hAnsi="Times New Roman" w:cs="Times New Roman"/>
                </w:rPr>
                <w:t>empty</w:t>
              </w:r>
              <w:r w:rsidR="004A50F7" w:rsidRPr="004F4A4C">
                <w:rPr>
                  <w:rFonts w:ascii="Times New Roman" w:hAnsi="Times New Roman" w:cs="Times New Roman"/>
                </w:rPr>
                <w:t xml:space="preserve"> </w:t>
              </w:r>
            </w:ins>
            <w:r w:rsidRPr="004F4A4C">
              <w:rPr>
                <w:rFonts w:ascii="Times New Roman" w:hAnsi="Times New Roman" w:cs="Times New Roman"/>
              </w:rPr>
              <w:t>pHM</w:t>
            </w:r>
            <w:ins w:id="58" w:author="Carol Bender" w:date="2020-04-17T17:26:00Z">
              <w:r w:rsidR="004A50F7">
                <w:rPr>
                  <w:rFonts w:ascii="Times New Roman" w:hAnsi="Times New Roman" w:cs="Times New Roman"/>
                </w:rPr>
                <w:t>1</w:t>
              </w:r>
            </w:ins>
            <w:del w:id="59" w:author="Carol Bender" w:date="2020-04-17T17:26:00Z">
              <w:r w:rsidRPr="001161A6" w:rsidDel="004A50F7">
                <w:rPr>
                  <w:rFonts w:ascii="Times New Roman" w:hAnsi="Times New Roman" w:cs="Times New Roman"/>
                  <w:vertAlign w:val="subscript"/>
                </w:rPr>
                <w:delText>1</w:delText>
              </w:r>
              <w:r w:rsidR="001161A6" w:rsidDel="004A50F7">
                <w:rPr>
                  <w:rFonts w:ascii="Times New Roman" w:hAnsi="Times New Roman" w:cs="Times New Roman"/>
                </w:rPr>
                <w:delText xml:space="preserve"> </w:delText>
              </w:r>
              <w:r w:rsidR="001161A6" w:rsidRPr="00B867F4" w:rsidDel="004A50F7">
                <w:rPr>
                  <w:rFonts w:ascii="Times New Roman" w:hAnsi="Times New Roman" w:cs="Times New Roman"/>
                </w:rPr>
                <w:delText>empty</w:delText>
              </w:r>
              <w:r w:rsidR="001161A6" w:rsidDel="004A50F7">
                <w:rPr>
                  <w:rFonts w:ascii="Times New Roman" w:hAnsi="Times New Roman" w:cs="Times New Roman"/>
                  <w:vertAlign w:val="subscript"/>
                </w:rPr>
                <w:delText xml:space="preserve"> </w:delText>
              </w:r>
              <w:r w:rsidR="001161A6" w:rsidDel="004A50F7">
                <w:rPr>
                  <w:rFonts w:ascii="Times New Roman" w:hAnsi="Times New Roman" w:cs="Times New Roman"/>
                  <w:sz w:val="24"/>
                  <w:szCs w:val="24"/>
                </w:rPr>
                <w:delText>vector</w:delText>
              </w:r>
            </w:del>
            <w:r w:rsidRPr="004F4A4C">
              <w:rPr>
                <w:rFonts w:ascii="Times New Roman" w:hAnsi="Times New Roman" w:cs="Times New Roman"/>
              </w:rPr>
              <w:t>, Sp</w:t>
            </w:r>
            <w:r w:rsidRPr="004F4A4C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D87E03" w14:textId="77777777" w:rsidR="00CB6BAD" w:rsidRDefault="00CB6BAD" w:rsidP="00CB6BAD">
            <w:pPr>
              <w:widowControl/>
              <w:jc w:val="left"/>
              <w:rPr>
                <w:ins w:id="60" w:author="Carol Bender" w:date="2020-04-17T17:27:00Z"/>
                <w:rFonts w:ascii="Times New Roman" w:hAnsi="Times New Roman" w:cs="Times New Roman"/>
              </w:rPr>
            </w:pPr>
            <w:r w:rsidRPr="004F4A4C">
              <w:rPr>
                <w:rFonts w:ascii="Times New Roman" w:hAnsi="Times New Roman" w:cs="Times New Roman"/>
              </w:rPr>
              <w:t>This study</w:t>
            </w:r>
          </w:p>
          <w:p w14:paraId="68B7505E" w14:textId="7FE135C3" w:rsidR="004A50F7" w:rsidRPr="004F4A4C" w:rsidRDefault="004A50F7" w:rsidP="00CB6BA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B6BAD" w:rsidRPr="004F4A4C" w14:paraId="6DBD91A2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D4EEAD" w14:textId="77777777" w:rsidR="00CB6BAD" w:rsidRPr="00C80799" w:rsidRDefault="00CB6BAD" w:rsidP="00CB6BA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0799">
              <w:rPr>
                <w:rFonts w:ascii="Times New Roman" w:hAnsi="Times New Roman" w:cs="Times New Roman"/>
              </w:rPr>
              <w:t>WT</w:t>
            </w:r>
            <w:r w:rsidRPr="00C80799">
              <w:rPr>
                <w:rFonts w:ascii="Times New Roman" w:hAnsi="Times New Roman" w:cs="Times New Roman"/>
                <w:vertAlign w:val="superscript"/>
              </w:rPr>
              <w:t>silent</w:t>
            </w:r>
            <w:r w:rsidRPr="00C80799">
              <w:rPr>
                <w:rFonts w:ascii="Times New Roman" w:hAnsi="Times New Roman" w:cs="Times New Roman"/>
              </w:rPr>
              <w:t>-gfp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2DD53412" w14:textId="77777777" w:rsidR="00CB6BAD" w:rsidRPr="004F4A4C" w:rsidRDefault="0011153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T</w:t>
            </w:r>
            <w:r w:rsidRPr="00CB6BAD">
              <w:rPr>
                <w:rFonts w:ascii="Times New Roman" w:hAnsi="Times New Roman" w:cs="Times New Roman"/>
                <w:vertAlign w:val="superscript"/>
              </w:rPr>
              <w:t>silent</w:t>
            </w:r>
            <w:r w:rsidRPr="004F4A4C">
              <w:rPr>
                <w:rFonts w:ascii="Times New Roman" w:hAnsi="Times New Roman" w:cs="Times New Roman"/>
              </w:rPr>
              <w:t xml:space="preserve"> harboring pHM1::</w:t>
            </w:r>
            <w:r>
              <w:rPr>
                <w:rFonts w:ascii="Times New Roman" w:hAnsi="Times New Roman" w:cs="Times New Roman"/>
                <w:i/>
              </w:rPr>
              <w:t>gfp</w:t>
            </w:r>
            <w:r w:rsidRPr="004F4A4C">
              <w:rPr>
                <w:rFonts w:ascii="Times New Roman" w:hAnsi="Times New Roman" w:cs="Times New Roman"/>
              </w:rPr>
              <w:t>, Sp</w:t>
            </w:r>
            <w:r w:rsidRPr="004F4A4C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5E500F" w14:textId="77777777" w:rsidR="00CB6BAD" w:rsidRDefault="0011153B" w:rsidP="00CB6BAD">
            <w:pPr>
              <w:widowControl/>
              <w:jc w:val="left"/>
              <w:rPr>
                <w:ins w:id="61" w:author="Carol Bender" w:date="2020-04-22T15:29:00Z"/>
                <w:rFonts w:ascii="Times New Roman" w:hAnsi="Times New Roman" w:cs="Times New Roman"/>
              </w:rPr>
            </w:pPr>
            <w:r w:rsidRPr="004F4A4C">
              <w:rPr>
                <w:rFonts w:ascii="Times New Roman" w:hAnsi="Times New Roman" w:cs="Times New Roman"/>
              </w:rPr>
              <w:t>This study</w:t>
            </w:r>
          </w:p>
          <w:p w14:paraId="673B6C7B" w14:textId="0722B3F4" w:rsidR="007E16CF" w:rsidRPr="004F4A4C" w:rsidRDefault="007E16CF" w:rsidP="00CB6BA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11153B" w:rsidRPr="004F4A4C" w14:paraId="52590D8F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88E3B9" w14:textId="77777777" w:rsidR="0011153B" w:rsidRPr="004F4A4C" w:rsidRDefault="0011153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28P-gfp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4A94EB07" w14:textId="57C8565A" w:rsidR="0011153B" w:rsidRPr="004F4A4C" w:rsidRDefault="0011153B" w:rsidP="00C1256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28P</w:t>
            </w:r>
            <w:r w:rsidRPr="004F4A4C">
              <w:rPr>
                <w:rFonts w:ascii="Times New Roman" w:hAnsi="Times New Roman" w:cs="Times New Roman"/>
              </w:rPr>
              <w:t xml:space="preserve"> harboring pHM1::</w:t>
            </w:r>
            <w:r>
              <w:rPr>
                <w:rFonts w:ascii="Times New Roman" w:hAnsi="Times New Roman" w:cs="Times New Roman"/>
                <w:i/>
              </w:rPr>
              <w:t>gfp</w:t>
            </w:r>
            <w:r w:rsidRPr="004F4A4C">
              <w:rPr>
                <w:rFonts w:ascii="Times New Roman" w:hAnsi="Times New Roman" w:cs="Times New Roman"/>
              </w:rPr>
              <w:t>, Sp</w:t>
            </w:r>
            <w:r w:rsidRPr="004F4A4C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DBFA37" w14:textId="77777777" w:rsidR="0011153B" w:rsidRDefault="0011153B" w:rsidP="0011153B">
            <w:pPr>
              <w:widowControl/>
              <w:jc w:val="left"/>
              <w:rPr>
                <w:ins w:id="62" w:author="Carol Bender" w:date="2020-04-22T15:29:00Z"/>
                <w:rFonts w:ascii="Times New Roman" w:hAnsi="Times New Roman" w:cs="Times New Roman"/>
              </w:rPr>
            </w:pPr>
            <w:r w:rsidRPr="004F4A4C">
              <w:rPr>
                <w:rFonts w:ascii="Times New Roman" w:hAnsi="Times New Roman" w:cs="Times New Roman"/>
              </w:rPr>
              <w:t>This study</w:t>
            </w:r>
          </w:p>
          <w:p w14:paraId="4E093592" w14:textId="1232470A" w:rsidR="007E16CF" w:rsidRPr="004F4A4C" w:rsidRDefault="007E16CF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11153B" w:rsidRPr="004F4A4C" w14:paraId="49380379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6A19E4" w14:textId="77777777" w:rsidR="0011153B" w:rsidRPr="004F4A4C" w:rsidRDefault="0011153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F4A4C">
              <w:rPr>
                <w:rFonts w:ascii="Times New Roman" w:hAnsi="Times New Roman" w:cs="Times New Roman"/>
              </w:rPr>
              <w:t>Δ</w:t>
            </w:r>
            <w:r w:rsidRPr="004F4A4C">
              <w:rPr>
                <w:rFonts w:ascii="Times New Roman" w:hAnsi="Times New Roman" w:cs="Times New Roman"/>
                <w:i/>
              </w:rPr>
              <w:t>fliC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11153B">
              <w:rPr>
                <w:rFonts w:ascii="Times New Roman" w:hAnsi="Times New Roman" w:cs="Times New Roman"/>
              </w:rPr>
              <w:t>gfp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2A700BBB" w14:textId="77777777" w:rsidR="0011153B" w:rsidRPr="004F4A4C" w:rsidRDefault="0011153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F4A4C">
              <w:rPr>
                <w:rFonts w:ascii="Times New Roman" w:hAnsi="Times New Roman" w:cs="Times New Roman"/>
              </w:rPr>
              <w:t>Δ</w:t>
            </w:r>
            <w:r w:rsidRPr="004F4A4C">
              <w:rPr>
                <w:rFonts w:ascii="Times New Roman" w:hAnsi="Times New Roman" w:cs="Times New Roman"/>
                <w:i/>
              </w:rPr>
              <w:t>fliC</w:t>
            </w:r>
            <w:r w:rsidRPr="004F4A4C">
              <w:rPr>
                <w:rFonts w:ascii="Times New Roman" w:hAnsi="Times New Roman" w:cs="Times New Roman"/>
              </w:rPr>
              <w:t xml:space="preserve"> harboring pHM1::</w:t>
            </w:r>
            <w:r>
              <w:rPr>
                <w:rFonts w:ascii="Times New Roman" w:hAnsi="Times New Roman" w:cs="Times New Roman"/>
                <w:i/>
              </w:rPr>
              <w:t>gfp</w:t>
            </w:r>
            <w:r w:rsidRPr="004F4A4C">
              <w:rPr>
                <w:rFonts w:ascii="Times New Roman" w:hAnsi="Times New Roman" w:cs="Times New Roman"/>
              </w:rPr>
              <w:t>, Sp</w:t>
            </w:r>
            <w:r w:rsidRPr="004F4A4C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B9C2CE" w14:textId="77777777" w:rsidR="0011153B" w:rsidRDefault="0011153B" w:rsidP="0011153B">
            <w:pPr>
              <w:widowControl/>
              <w:jc w:val="left"/>
              <w:rPr>
                <w:ins w:id="63" w:author="Carol Bender" w:date="2020-04-17T17:36:00Z"/>
                <w:rFonts w:ascii="Times New Roman" w:hAnsi="Times New Roman" w:cs="Times New Roman"/>
              </w:rPr>
            </w:pPr>
            <w:r w:rsidRPr="004F4A4C">
              <w:rPr>
                <w:rFonts w:ascii="Times New Roman" w:hAnsi="Times New Roman" w:cs="Times New Roman"/>
              </w:rPr>
              <w:t>This study</w:t>
            </w:r>
          </w:p>
          <w:p w14:paraId="277EDED9" w14:textId="508998DA" w:rsidR="00A27E8A" w:rsidRPr="004F4A4C" w:rsidRDefault="00A27E8A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46BA0" w:rsidRPr="004F4A4C" w14:paraId="6BAAF719" w14:textId="77777777" w:rsidTr="00ED102A">
        <w:trPr>
          <w:ins w:id="64" w:author="zhu bo" w:date="2020-04-24T15:30:00Z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2DB29B" w14:textId="18D67006" w:rsidR="00346BA0" w:rsidRPr="004F4A4C" w:rsidRDefault="00346BA0" w:rsidP="0011153B">
            <w:pPr>
              <w:widowControl/>
              <w:jc w:val="left"/>
              <w:rPr>
                <w:ins w:id="65" w:author="zhu bo" w:date="2020-04-24T15:30:00Z"/>
                <w:rFonts w:ascii="Times New Roman" w:hAnsi="Times New Roman" w:cs="Times New Roman"/>
              </w:rPr>
            </w:pPr>
            <w:ins w:id="66" w:author="zhu bo" w:date="2020-04-24T15:30:00Z">
              <w:r>
                <w:rPr>
                  <w:rFonts w:ascii="Times New Roman" w:hAnsi="Times New Roman" w:cs="Times New Roman"/>
                  <w:bCs/>
                  <w:iCs/>
                  <w:sz w:val="24"/>
                  <w:szCs w:val="24"/>
                </w:rPr>
                <w:t>His-BLS256</w:t>
              </w:r>
            </w:ins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13299FBB" w14:textId="3BC00378" w:rsidR="00346BA0" w:rsidRPr="004F4A4C" w:rsidRDefault="00607F06" w:rsidP="00C12564">
            <w:pPr>
              <w:widowControl/>
              <w:jc w:val="left"/>
              <w:rPr>
                <w:ins w:id="67" w:author="zhu bo" w:date="2020-04-24T15:30:00Z"/>
                <w:rFonts w:ascii="Times New Roman" w:hAnsi="Times New Roman" w:cs="Times New Roman"/>
              </w:rPr>
            </w:pPr>
            <w:ins w:id="68" w:author="Carol Bender" w:date="2020-04-24T14:56:00Z">
              <w:r>
                <w:rPr>
                  <w:rFonts w:ascii="Times New Roman" w:hAnsi="Times New Roman" w:cs="Times New Roman"/>
                  <w:bCs/>
                </w:rPr>
                <w:t xml:space="preserve">BLS256 containing </w:t>
              </w:r>
            </w:ins>
            <w:ins w:id="69" w:author="zhu bo" w:date="2020-04-24T15:30:00Z">
              <w:r w:rsidR="00346BA0" w:rsidRPr="00346BA0">
                <w:rPr>
                  <w:rFonts w:ascii="Times New Roman" w:hAnsi="Times New Roman" w:cs="Times New Roman"/>
                  <w:bCs/>
                </w:rPr>
                <w:t>a 6</w:t>
              </w:r>
            </w:ins>
            <w:ins w:id="70" w:author="Carol Bender" w:date="2020-04-24T14:56:00Z">
              <w:r>
                <w:rPr>
                  <w:rFonts w:ascii="Times New Roman" w:hAnsi="Times New Roman" w:cs="Times New Roman"/>
                  <w:bCs/>
                </w:rPr>
                <w:t>X</w:t>
              </w:r>
            </w:ins>
            <w:ins w:id="71" w:author="zhu bo" w:date="2020-04-24T15:30:00Z">
              <w:r w:rsidR="00346BA0" w:rsidRPr="00346BA0">
                <w:rPr>
                  <w:rFonts w:ascii="Times New Roman" w:hAnsi="Times New Roman" w:cs="Times New Roman"/>
                  <w:bCs/>
                </w:rPr>
                <w:t xml:space="preserve">-His-tag </w:t>
              </w:r>
              <w:del w:id="72" w:author="Carol Bender" w:date="2020-04-24T14:56:00Z">
                <w:r w:rsidR="00346BA0" w:rsidRPr="00346BA0" w:rsidDel="00607F06">
                  <w:rPr>
                    <w:rFonts w:ascii="Times New Roman" w:hAnsi="Times New Roman" w:cs="Times New Roman"/>
                    <w:bCs/>
                  </w:rPr>
                  <w:delText xml:space="preserve">was introduced </w:delText>
                </w:r>
              </w:del>
            </w:ins>
            <w:ins w:id="73" w:author="Carol Bender" w:date="2020-04-24T14:56:00Z">
              <w:r>
                <w:rPr>
                  <w:rFonts w:ascii="Times New Roman" w:hAnsi="Times New Roman" w:cs="Times New Roman"/>
                  <w:bCs/>
                </w:rPr>
                <w:t xml:space="preserve">prior to </w:t>
              </w:r>
            </w:ins>
            <w:ins w:id="74" w:author="zhu bo" w:date="2020-04-24T15:30:00Z">
              <w:del w:id="75" w:author="Carol Bender" w:date="2020-04-24T14:56:00Z">
                <w:r w:rsidR="00346BA0" w:rsidRPr="00346BA0" w:rsidDel="00607F06">
                  <w:rPr>
                    <w:rFonts w:ascii="Times New Roman" w:hAnsi="Times New Roman" w:cs="Times New Roman"/>
                    <w:bCs/>
                  </w:rPr>
                  <w:delText xml:space="preserve">before </w:delText>
                </w:r>
              </w:del>
              <w:r w:rsidR="00346BA0" w:rsidRPr="00346BA0">
                <w:rPr>
                  <w:rFonts w:ascii="Times New Roman" w:hAnsi="Times New Roman" w:cs="Times New Roman"/>
                  <w:bCs/>
                </w:rPr>
                <w:t xml:space="preserve">the stop codon of </w:t>
              </w:r>
              <w:r w:rsidR="00346BA0" w:rsidRPr="00346BA0">
                <w:rPr>
                  <w:rFonts w:ascii="Times New Roman" w:hAnsi="Times New Roman" w:cs="Times New Roman"/>
                  <w:bCs/>
                  <w:i/>
                </w:rPr>
                <w:t>tadA</w:t>
              </w:r>
              <w:r w:rsidR="00346BA0" w:rsidRPr="00346BA0">
                <w:rPr>
                  <w:rFonts w:ascii="Times New Roman" w:hAnsi="Times New Roman" w:cs="Times New Roman"/>
                  <w:bCs/>
                  <w:iCs/>
                </w:rPr>
                <w:t xml:space="preserve"> </w:t>
              </w:r>
              <w:del w:id="76" w:author="Carol Bender" w:date="2020-04-24T14:56:00Z">
                <w:r w:rsidR="00346BA0" w:rsidRPr="00346BA0" w:rsidDel="00607F06">
                  <w:rPr>
                    <w:rFonts w:ascii="Times New Roman" w:hAnsi="Times New Roman" w:cs="Times New Roman"/>
                    <w:bCs/>
                    <w:iCs/>
                  </w:rPr>
                  <w:delText>of BLS256 wild-type</w:delText>
                </w:r>
              </w:del>
            </w:ins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E17DFC" w14:textId="34E0C0C1" w:rsidR="00346BA0" w:rsidRPr="00346BA0" w:rsidRDefault="00346BA0" w:rsidP="0011153B">
            <w:pPr>
              <w:widowControl/>
              <w:jc w:val="left"/>
              <w:rPr>
                <w:ins w:id="77" w:author="zhu bo" w:date="2020-04-24T15:30:00Z"/>
                <w:rFonts w:ascii="Times New Roman" w:hAnsi="Times New Roman" w:cs="Times New Roman"/>
              </w:rPr>
            </w:pPr>
            <w:ins w:id="78" w:author="zhu bo" w:date="2020-04-24T15:31:00Z">
              <w:r w:rsidRPr="004F4A4C">
                <w:rPr>
                  <w:rFonts w:ascii="Times New Roman" w:hAnsi="Times New Roman" w:cs="Times New Roman"/>
                </w:rPr>
                <w:t>This study</w:t>
              </w:r>
            </w:ins>
          </w:p>
        </w:tc>
      </w:tr>
      <w:tr w:rsidR="0011153B" w:rsidRPr="004F4A4C" w14:paraId="223095AC" w14:textId="77777777" w:rsidTr="00ED102A">
        <w:tc>
          <w:tcPr>
            <w:tcW w:w="89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BA3210" w14:textId="77777777" w:rsidR="00607F06" w:rsidRDefault="00607F06" w:rsidP="0011153B">
            <w:pPr>
              <w:widowControl/>
              <w:jc w:val="left"/>
              <w:rPr>
                <w:ins w:id="79" w:author="Carol Bender" w:date="2020-04-24T14:56:00Z"/>
                <w:rFonts w:ascii="Times New Roman" w:eastAsia="Yu Mincho" w:hAnsi="Times New Roman" w:cs="Times New Roman"/>
                <w:i/>
                <w:lang w:eastAsia="ja-JP"/>
              </w:rPr>
            </w:pPr>
          </w:p>
          <w:p w14:paraId="04EA0E3B" w14:textId="5051EB3C" w:rsidR="0011153B" w:rsidRPr="00A53EE3" w:rsidRDefault="0011153B" w:rsidP="0011153B">
            <w:pPr>
              <w:widowControl/>
              <w:jc w:val="left"/>
              <w:rPr>
                <w:rFonts w:ascii="Times New Roman" w:eastAsia="Yu Mincho" w:hAnsi="Times New Roman" w:cs="Times New Roman"/>
                <w:i/>
                <w:lang w:eastAsia="ja-JP"/>
              </w:rPr>
            </w:pPr>
            <w:r w:rsidRPr="00A53EE3">
              <w:rPr>
                <w:rFonts w:ascii="Times New Roman" w:eastAsia="Yu Mincho" w:hAnsi="Times New Roman" w:cs="Times New Roman"/>
                <w:i/>
                <w:lang w:eastAsia="ja-JP"/>
              </w:rPr>
              <w:t>Pseudomonas putida</w:t>
            </w:r>
          </w:p>
        </w:tc>
      </w:tr>
      <w:tr w:rsidR="0011153B" w:rsidRPr="004F4A4C" w14:paraId="22273A93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EAAFB7" w14:textId="77777777" w:rsidR="0011153B" w:rsidRPr="004F4A4C" w:rsidRDefault="0011153B" w:rsidP="0011153B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KT2440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1263DD38" w14:textId="70788E07" w:rsidR="0011153B" w:rsidRPr="004F4A4C" w:rsidRDefault="00C80799" w:rsidP="0011153B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ins w:id="80" w:author="Carol Bender" w:date="2020-04-17T18:47:00Z">
              <w:r>
                <w:rPr>
                  <w:rFonts w:ascii="Times New Roman" w:eastAsia="Yu Mincho" w:hAnsi="Times New Roman" w:cs="Times New Roman"/>
                  <w:lang w:eastAsia="ja-JP"/>
                </w:rPr>
                <w:t>W</w:t>
              </w:r>
            </w:ins>
            <w:del w:id="81" w:author="Carol Bender" w:date="2020-04-17T18:47:00Z">
              <w:r w:rsidR="0011153B" w:rsidRPr="004F4A4C" w:rsidDel="00C80799">
                <w:rPr>
                  <w:rFonts w:ascii="Times New Roman" w:eastAsia="Yu Mincho" w:hAnsi="Times New Roman" w:cs="Times New Roman"/>
                  <w:lang w:eastAsia="ja-JP"/>
                </w:rPr>
                <w:delText>w</w:delText>
              </w:r>
            </w:del>
            <w:r w:rsidR="0011153B" w:rsidRPr="004F4A4C">
              <w:rPr>
                <w:rFonts w:ascii="Times New Roman" w:eastAsia="Yu Mincho" w:hAnsi="Times New Roman" w:cs="Times New Roman"/>
                <w:lang w:eastAsia="ja-JP"/>
              </w:rPr>
              <w:t>ild</w:t>
            </w:r>
            <w:ins w:id="82" w:author="Carol Bender" w:date="2020-04-17T18:47:00Z">
              <w:r>
                <w:rPr>
                  <w:rFonts w:ascii="Times New Roman" w:eastAsia="Yu Mincho" w:hAnsi="Times New Roman" w:cs="Times New Roman"/>
                  <w:lang w:eastAsia="ja-JP"/>
                </w:rPr>
                <w:t>-</w:t>
              </w:r>
            </w:ins>
            <w:del w:id="83" w:author="Carol Bender" w:date="2020-04-17T18:47:00Z">
              <w:r w:rsidR="0011153B" w:rsidRPr="004F4A4C" w:rsidDel="00C80799">
                <w:rPr>
                  <w:rFonts w:ascii="Times New Roman" w:eastAsia="Yu Mincho" w:hAnsi="Times New Roman" w:cs="Times New Roman"/>
                  <w:lang w:eastAsia="ja-JP"/>
                </w:rPr>
                <w:delText xml:space="preserve"> </w:delText>
              </w:r>
            </w:del>
            <w:r w:rsidR="0011153B" w:rsidRPr="004F4A4C">
              <w:rPr>
                <w:rFonts w:ascii="Times New Roman" w:eastAsia="Yu Mincho" w:hAnsi="Times New Roman" w:cs="Times New Roman"/>
                <w:lang w:eastAsia="ja-JP"/>
              </w:rPr>
              <w:t>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74BA72" w14:textId="77777777" w:rsidR="0011153B" w:rsidRDefault="0011153B" w:rsidP="00D130AF">
            <w:pPr>
              <w:widowControl/>
              <w:jc w:val="left"/>
              <w:rPr>
                <w:ins w:id="84" w:author="Carol Bender" w:date="2020-04-17T17:35:00Z"/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fldChar w:fldCharType="begin"/>
            </w:r>
            <w:r w:rsidR="00D130AF">
              <w:rPr>
                <w:rFonts w:ascii="Times New Roman" w:eastAsia="Yu Mincho" w:hAnsi="Times New Roman" w:cs="Times New Roman"/>
                <w:lang w:eastAsia="ja-JP"/>
              </w:rPr>
              <w:instrText xml:space="preserve"> ADDIN EN.CITE &lt;EndNote&gt;&lt;Cite&gt;&lt;Author&gt;Nelson&lt;/Author&gt;&lt;Year&gt;2002&lt;/Year&gt;&lt;RecNum&gt;933&lt;/RecNum&gt;&lt;DisplayText&gt;[3]&lt;/DisplayText&gt;&lt;record&gt;&lt;rec-number&gt;933&lt;/rec-number&gt;&lt;foreign-keys&gt;&lt;key app="EN" db-id="0aepetdenwtedperwfpp5pt1serdrdrateee" timestamp="1543928908"&gt;933&lt;/key&gt;&lt;/foreign-keys&gt;&lt;ref-type name="Journal Article"&gt;17&lt;/ref-type&gt;&lt;contributors&gt;&lt;authors&gt;&lt;author&gt;Nelson, K. E.&lt;/author&gt;&lt;author&gt;Weinel, C.&lt;/author&gt;&lt;author&gt;Paulsen, I. T.&lt;/author&gt;&lt;author&gt;Dodson, R. J.&lt;/author&gt;&lt;author&gt;Hilbert, H.&lt;/author&gt;&lt;author&gt;Dos Santos, VAP Martins&lt;/author&gt;&lt;author&gt;Fouts, D. E.&lt;/author&gt;&lt;author&gt;Gill, S. R.&lt;/author&gt;&lt;author&gt;Pop, M.&lt;/author&gt;&lt;author&gt;Holmes, M.&lt;/author&gt;&lt;/authors&gt;&lt;/contributors&gt;&lt;titles&gt;&lt;title&gt;Complete genome sequence and comparative analysis of the metabolically versatile Pseudomonas putida KT2440&lt;/title&gt;&lt;secondary-title&gt;Environmental microbiology&lt;/secondary-title&gt;&lt;short-title&gt;Complete genome sequence and comparative analysis of the metabolically versatile Pseudomonas putida KT2440&lt;/short-title&gt;&lt;/titles&gt;&lt;periodical&gt;&lt;full-title&gt;Environmental Microbiology&lt;/full-title&gt;&lt;abbr-1&gt;Environ. Microbiol.&lt;/abbr-1&gt;&lt;abbr-2&gt;Environ Microbiol&lt;/abbr-2&gt;&lt;/periodical&gt;&lt;pages&gt;799-808&lt;/pages&gt;&lt;volume&gt;4&lt;/volume&gt;&lt;number&gt;12&lt;/number&gt;&lt;dates&gt;&lt;year&gt;2002&lt;/year&gt;&lt;/dates&gt;&lt;isbn&gt;1462-2920&lt;/isbn&gt;&lt;urls&gt;&lt;/urls&gt;&lt;/record&gt;&lt;/Cite&gt;&lt;/EndNote&gt;</w:instrText>
            </w:r>
            <w:r w:rsidRPr="004F4A4C">
              <w:rPr>
                <w:rFonts w:ascii="Times New Roman" w:eastAsia="Yu Mincho" w:hAnsi="Times New Roman" w:cs="Times New Roman"/>
                <w:lang w:eastAsia="ja-JP"/>
              </w:rPr>
              <w:fldChar w:fldCharType="separate"/>
            </w:r>
            <w:r w:rsidR="00D130AF">
              <w:rPr>
                <w:rFonts w:ascii="Times New Roman" w:eastAsia="Yu Mincho" w:hAnsi="Times New Roman" w:cs="Times New Roman"/>
                <w:noProof/>
                <w:lang w:eastAsia="ja-JP"/>
              </w:rPr>
              <w:t>[3]</w:t>
            </w:r>
            <w:r w:rsidRPr="004F4A4C">
              <w:rPr>
                <w:rFonts w:ascii="Times New Roman" w:eastAsia="Yu Mincho" w:hAnsi="Times New Roman" w:cs="Times New Roman"/>
                <w:lang w:eastAsia="ja-JP"/>
              </w:rPr>
              <w:fldChar w:fldCharType="end"/>
            </w:r>
          </w:p>
          <w:p w14:paraId="1C2A69BD" w14:textId="1A120C76" w:rsidR="00A27E8A" w:rsidRPr="004F4A4C" w:rsidRDefault="00A27E8A" w:rsidP="00D130AF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</w:p>
        </w:tc>
      </w:tr>
      <w:tr w:rsidR="0011153B" w:rsidRPr="004F4A4C" w14:paraId="57F6E949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FED4BF" w14:textId="77777777" w:rsidR="0011153B" w:rsidRPr="004F4A4C" w:rsidRDefault="0011153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F4A4C">
              <w:rPr>
                <w:rFonts w:ascii="Times New Roman" w:hAnsi="Times New Roman" w:cs="Times New Roman"/>
              </w:rPr>
              <w:t>S491P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2C3477D5" w14:textId="4E63E76A" w:rsidR="0011153B" w:rsidRPr="004F4A4C" w:rsidRDefault="00607F06" w:rsidP="00C12564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ins w:id="85" w:author="Carol Bender" w:date="2020-04-24T14:57:00Z">
              <w:r>
                <w:rPr>
                  <w:rFonts w:ascii="Times New Roman" w:hAnsi="Times New Roman" w:cs="Times New Roman"/>
                </w:rPr>
                <w:t xml:space="preserve">KT2440 containing </w:t>
              </w:r>
            </w:ins>
            <w:del w:id="86" w:author="Carol Bender" w:date="2020-04-24T14:57:00Z">
              <w:r w:rsidR="0011153B" w:rsidRPr="004F4A4C" w:rsidDel="00607F06">
                <w:rPr>
                  <w:rFonts w:ascii="Times New Roman" w:hAnsi="Times New Roman" w:cs="Times New Roman"/>
                </w:rPr>
                <w:delText xml:space="preserve">The </w:delText>
              </w:r>
              <w:r w:rsidR="0011153B" w:rsidRPr="004F4A4C" w:rsidDel="00607F06">
                <w:rPr>
                  <w:rFonts w:ascii="Times New Roman" w:hAnsi="Times New Roman" w:cs="Times New Roman"/>
                  <w:i/>
                </w:rPr>
                <w:delText>fliC</w:delText>
              </w:r>
              <w:r w:rsidR="0011153B" w:rsidRPr="004F4A4C" w:rsidDel="00607F06">
                <w:rPr>
                  <w:rFonts w:ascii="Times New Roman" w:hAnsi="Times New Roman" w:cs="Times New Roman"/>
                </w:rPr>
                <w:delText xml:space="preserve"> with </w:delText>
              </w:r>
            </w:del>
            <w:r w:rsidR="0011153B" w:rsidRPr="004F4A4C">
              <w:rPr>
                <w:rFonts w:ascii="Times New Roman" w:hAnsi="Times New Roman" w:cs="Times New Roman"/>
              </w:rPr>
              <w:t xml:space="preserve">a </w:t>
            </w:r>
            <w:ins w:id="87" w:author="Carol Bender" w:date="2020-04-22T15:30:00Z">
              <w:r w:rsidR="007E16CF">
                <w:rPr>
                  <w:rFonts w:ascii="Times New Roman" w:hAnsi="Times New Roman" w:cs="Times New Roman"/>
                </w:rPr>
                <w:t>serine to proline</w:t>
              </w:r>
            </w:ins>
            <w:del w:id="88" w:author="Carol Bender" w:date="2020-04-22T15:30:00Z">
              <w:r w:rsidR="0011153B" w:rsidRPr="004F4A4C" w:rsidDel="007E16CF">
                <w:rPr>
                  <w:rFonts w:ascii="Times New Roman" w:hAnsi="Times New Roman" w:cs="Times New Roman"/>
                </w:rPr>
                <w:delText>S to P</w:delText>
              </w:r>
            </w:del>
            <w:r w:rsidR="0011153B" w:rsidRPr="004F4A4C">
              <w:rPr>
                <w:rFonts w:ascii="Times New Roman" w:hAnsi="Times New Roman" w:cs="Times New Roman"/>
              </w:rPr>
              <w:t xml:space="preserve"> mutation at </w:t>
            </w:r>
            <w:del w:id="89" w:author="Carol Bender" w:date="2020-04-22T15:30:00Z">
              <w:r w:rsidR="0011153B" w:rsidRPr="004F4A4C" w:rsidDel="007E16CF">
                <w:rPr>
                  <w:rFonts w:ascii="Times New Roman" w:hAnsi="Times New Roman" w:cs="Times New Roman"/>
                </w:rPr>
                <w:delText>the 491</w:delText>
              </w:r>
              <w:r w:rsidR="0011153B" w:rsidRPr="004F4A4C" w:rsidDel="007E16CF">
                <w:rPr>
                  <w:rFonts w:ascii="Times New Roman" w:hAnsi="Times New Roman" w:cs="Times New Roman"/>
                  <w:vertAlign w:val="superscript"/>
                </w:rPr>
                <w:delText>th</w:delText>
              </w:r>
              <w:r w:rsidR="0011153B" w:rsidRPr="004F4A4C" w:rsidDel="007E16CF">
                <w:rPr>
                  <w:rFonts w:ascii="Times New Roman" w:hAnsi="Times New Roman" w:cs="Times New Roman"/>
                </w:rPr>
                <w:delText xml:space="preserve"> </w:delText>
              </w:r>
            </w:del>
            <w:r w:rsidR="0011153B" w:rsidRPr="004F4A4C">
              <w:rPr>
                <w:rFonts w:ascii="Times New Roman" w:hAnsi="Times New Roman" w:cs="Times New Roman"/>
              </w:rPr>
              <w:t>amino acid</w:t>
            </w:r>
            <w:ins w:id="90" w:author="Carol Bender" w:date="2020-04-22T15:30:00Z">
              <w:r w:rsidR="007E16CF">
                <w:rPr>
                  <w:rFonts w:ascii="Times New Roman" w:hAnsi="Times New Roman" w:cs="Times New Roman"/>
                </w:rPr>
                <w:t xml:space="preserve"> residue 491</w:t>
              </w:r>
            </w:ins>
            <w:ins w:id="91" w:author="Carol Bender" w:date="2020-04-24T14:57:00Z">
              <w:r>
                <w:rPr>
                  <w:rFonts w:ascii="Times New Roman" w:hAnsi="Times New Roman" w:cs="Times New Roman"/>
                </w:rPr>
                <w:t xml:space="preserve"> in FliC</w:t>
              </w:r>
            </w:ins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5F75A7" w14:textId="77777777" w:rsidR="0011153B" w:rsidRDefault="0011153B" w:rsidP="0011153B">
            <w:pPr>
              <w:widowControl/>
              <w:jc w:val="left"/>
              <w:rPr>
                <w:ins w:id="92" w:author="Carol Bender" w:date="2020-04-17T17:35:00Z"/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This study</w:t>
            </w:r>
          </w:p>
          <w:p w14:paraId="73E5F50D" w14:textId="36218E5E" w:rsidR="00A27E8A" w:rsidRPr="004F4A4C" w:rsidRDefault="00A27E8A" w:rsidP="0011153B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</w:p>
        </w:tc>
      </w:tr>
      <w:tr w:rsidR="0011153B" w:rsidRPr="004F4A4C" w14:paraId="2C972E5B" w14:textId="77777777" w:rsidTr="00ED102A">
        <w:tc>
          <w:tcPr>
            <w:tcW w:w="89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606F36" w14:textId="77777777" w:rsidR="0011153B" w:rsidRPr="004F4A4C" w:rsidRDefault="0011153B" w:rsidP="0011153B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hAnsi="Times New Roman" w:cs="Times New Roman"/>
              </w:rPr>
              <w:lastRenderedPageBreak/>
              <w:t>Plasmids</w:t>
            </w:r>
          </w:p>
        </w:tc>
      </w:tr>
      <w:tr w:rsidR="0011153B" w:rsidRPr="004F4A4C" w14:paraId="0226175E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DA1454" w14:textId="77777777" w:rsidR="0011153B" w:rsidRPr="004F4A4C" w:rsidRDefault="0011153B" w:rsidP="0011153B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pKMS1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4F4AA7FE" w14:textId="77777777" w:rsidR="0011153B" w:rsidRPr="004F4A4C" w:rsidRDefault="0011153B" w:rsidP="0011153B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t>Km</w:t>
            </w:r>
            <w:r w:rsidRPr="004F4A4C">
              <w:rPr>
                <w:rFonts w:ascii="Times New Roman" w:eastAsia="Yu Mincho" w:hAnsi="Times New Roman" w:cs="Times New Roman"/>
                <w:vertAlign w:val="superscript"/>
                <w:lang w:eastAsia="ja-JP"/>
              </w:rPr>
              <w:t>R</w:t>
            </w:r>
            <w:r w:rsidRPr="004F4A4C">
              <w:rPr>
                <w:rFonts w:ascii="Times New Roman" w:eastAsia="Yu Mincho" w:hAnsi="Times New Roman" w:cs="Times New Roman"/>
                <w:lang w:eastAsia="ja-JP"/>
              </w:rPr>
              <w:t xml:space="preserve">; R6K-based suicide vector; requires the </w:t>
            </w:r>
            <w:r w:rsidRPr="004F4A4C">
              <w:rPr>
                <w:rFonts w:ascii="Times New Roman" w:eastAsia="Yu Mincho" w:hAnsi="Times New Roman" w:cs="Times New Roman"/>
                <w:i/>
                <w:lang w:eastAsia="ja-JP"/>
              </w:rPr>
              <w:t>pir</w:t>
            </w:r>
            <w:r w:rsidRPr="004F4A4C">
              <w:rPr>
                <w:rFonts w:ascii="Times New Roman" w:eastAsia="Yu Mincho" w:hAnsi="Times New Roman" w:cs="Times New Roman"/>
                <w:lang w:eastAsia="ja-JP"/>
              </w:rPr>
              <w:t>-encoded π protein for replic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1B8E11" w14:textId="258F4488" w:rsidR="0011153B" w:rsidRPr="004F4A4C" w:rsidRDefault="0011153B" w:rsidP="00D130AF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>
              <w:rPr>
                <w:rFonts w:ascii="Times New Roman" w:eastAsia="Yu Mincho" w:hAnsi="Times New Roman" w:cs="Times New Roman"/>
                <w:lang w:eastAsia="ja-JP"/>
              </w:rPr>
              <w:fldChar w:fldCharType="begin"/>
            </w:r>
            <w:r w:rsidR="004C72E5">
              <w:rPr>
                <w:rFonts w:ascii="Times New Roman" w:eastAsia="Yu Mincho" w:hAnsi="Times New Roman" w:cs="Times New Roman"/>
                <w:lang w:eastAsia="ja-JP"/>
              </w:rPr>
              <w:instrText xml:space="preserve"> ADDIN EN.CITE &lt;EndNote&gt;&lt;Cite&gt;&lt;Author&gt;Li&lt;/Author&gt;&lt;Year&gt;2011&lt;/Year&gt;&lt;RecNum&gt;103&lt;/RecNum&gt;&lt;DisplayText&gt;[4]&lt;/DisplayText&gt;&lt;record&gt;&lt;rec-number&gt;103&lt;/rec-number&gt;&lt;foreign-keys&gt;&lt;key app="EN" db-id="sa9fa2rzoaw2fae5vpex05wua9p5eaeeadsp" timestamp="1580909960"&gt;103&lt;/key&gt;&lt;/foreign-keys&gt;&lt;ref-type name="Journal Article"&gt;17&lt;/ref-type&gt;&lt;contributors&gt;&lt;authors&gt;&lt;author&gt;Li, Yu-Rong&lt;/author&gt;&lt;author&gt;Zou, Hua-Song&lt;/author&gt;&lt;author&gt;Che, Yi-Zhou&lt;/author&gt;&lt;author&gt;Cui, Yi-Ping&lt;/author&gt;&lt;author&gt;Guo, Wei&lt;/author&gt;&lt;author&gt;Zou, Li-Fang&lt;/author&gt;&lt;author&gt;Chatterjee, Subhadeep&lt;/author&gt;&lt;author&gt;Biddle, Eulandria M&lt;/author&gt;&lt;author&gt;Yang, Ching-Hong&lt;/author&gt;&lt;author&gt;Chen, Gong-You&lt;/author&gt;&lt;/authors&gt;&lt;/contributors&gt;&lt;titles&gt;&lt;title&gt;A novel regulatory role of HrpD6 in regulating hrp-hrc-hpa genes in Xanthomonas oryzae pv. oryzicola&lt;/title&gt;&lt;secondary-title&gt;Molecular plant-microbe interactions&lt;/secondary-title&gt;&lt;short-title&gt;A novel regulatory role of HrpD6 in regulating hrp-hrc-hpa genes in Xanthomonas oryzae pv. oryzicola&lt;/short-title&gt;&lt;/titles&gt;&lt;periodical&gt;&lt;full-title&gt;Molecular Plant-Microbe Interactions&lt;/full-title&gt;&lt;/periodical&gt;&lt;pages&gt;1086-1101&lt;/pages&gt;&lt;volume&gt;24&lt;/volume&gt;&lt;number&gt;9&lt;/number&gt;&lt;dates&gt;&lt;year&gt;2011&lt;/year&gt;&lt;/dates&gt;&lt;isbn&gt;0894-0282&lt;/isbn&gt;&lt;urls&gt;&lt;/urls&gt;&lt;/record&gt;&lt;/Cite&gt;&lt;/EndNote&gt;</w:instrText>
            </w:r>
            <w:r>
              <w:rPr>
                <w:rFonts w:ascii="Times New Roman" w:eastAsia="Yu Mincho" w:hAnsi="Times New Roman" w:cs="Times New Roman"/>
                <w:lang w:eastAsia="ja-JP"/>
              </w:rPr>
              <w:fldChar w:fldCharType="separate"/>
            </w:r>
            <w:r w:rsidR="00D130AF">
              <w:rPr>
                <w:rFonts w:ascii="Times New Roman" w:eastAsia="Yu Mincho" w:hAnsi="Times New Roman" w:cs="Times New Roman"/>
                <w:noProof/>
                <w:lang w:eastAsia="ja-JP"/>
              </w:rPr>
              <w:t>[4]</w:t>
            </w:r>
            <w:r>
              <w:rPr>
                <w:rFonts w:ascii="Times New Roman" w:eastAsia="Yu Mincho" w:hAnsi="Times New Roman" w:cs="Times New Roman"/>
                <w:lang w:eastAsia="ja-JP"/>
              </w:rPr>
              <w:fldChar w:fldCharType="end"/>
            </w:r>
          </w:p>
        </w:tc>
      </w:tr>
      <w:tr w:rsidR="0011153B" w:rsidRPr="004F4A4C" w14:paraId="0301D7F0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5B27ED" w14:textId="77777777" w:rsidR="0011153B" w:rsidRPr="004F4A4C" w:rsidRDefault="0011153B" w:rsidP="0011153B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hAnsi="Times New Roman" w:cs="Times New Roman"/>
              </w:rPr>
              <w:t>p</w:t>
            </w:r>
            <w:r w:rsidRPr="004F4A4C">
              <w:rPr>
                <w:rFonts w:ascii="Times New Roman" w:eastAsia="Yu Mincho" w:hAnsi="Times New Roman" w:cs="Times New Roman"/>
                <w:lang w:eastAsia="ja-JP"/>
              </w:rPr>
              <w:t>HM1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66175A1B" w14:textId="77777777" w:rsidR="0011153B" w:rsidRPr="004F4A4C" w:rsidRDefault="0011153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F4A4C">
              <w:rPr>
                <w:rFonts w:ascii="Times New Roman" w:hAnsi="Times New Roman" w:cs="Times New Roman"/>
              </w:rPr>
              <w:t>Sp</w:t>
            </w:r>
            <w:r w:rsidRPr="004F4A4C">
              <w:rPr>
                <w:rFonts w:ascii="Times New Roman" w:hAnsi="Times New Roman" w:cs="Times New Roman"/>
                <w:vertAlign w:val="superscript"/>
              </w:rPr>
              <w:t>R</w:t>
            </w:r>
            <w:r w:rsidRPr="004F4A4C">
              <w:rPr>
                <w:rFonts w:ascii="Times New Roman" w:hAnsi="Times New Roman" w:cs="Times New Roman"/>
              </w:rPr>
              <w:t xml:space="preserve">, </w:t>
            </w:r>
            <w:r w:rsidRPr="004F4A4C">
              <w:rPr>
                <w:rFonts w:ascii="Times New Roman" w:hAnsi="Times New Roman" w:cs="Times New Roman"/>
                <w:i/>
              </w:rPr>
              <w:t>Mob</w:t>
            </w:r>
            <w:r w:rsidRPr="004F4A4C">
              <w:rPr>
                <w:rFonts w:ascii="Times New Roman" w:hAnsi="Times New Roman" w:cs="Times New Roman"/>
              </w:rPr>
              <w:t>(</w:t>
            </w:r>
            <w:r w:rsidRPr="004F4A4C">
              <w:rPr>
                <w:rFonts w:ascii="Times New Roman" w:hAnsi="Times New Roman" w:cs="Times New Roman"/>
                <w:i/>
              </w:rPr>
              <w:t>p</w:t>
            </w:r>
            <w:r w:rsidRPr="004F4A4C">
              <w:rPr>
                <w:rFonts w:ascii="Times New Roman" w:hAnsi="Times New Roman" w:cs="Times New Roman"/>
              </w:rPr>
              <w:t>)</w:t>
            </w:r>
            <w:r w:rsidRPr="004F4A4C">
              <w:rPr>
                <w:rFonts w:ascii="Times New Roman" w:hAnsi="Times New Roman" w:cs="Times New Roman"/>
                <w:i/>
              </w:rPr>
              <w:t>, IncW, Mob</w:t>
            </w:r>
            <w:r w:rsidRPr="004F4A4C">
              <w:rPr>
                <w:rFonts w:ascii="Times New Roman" w:hAnsi="Times New Roman" w:cs="Times New Roman"/>
                <w:vertAlign w:val="superscript"/>
              </w:rPr>
              <w:t>+</w:t>
            </w:r>
            <w:r w:rsidRPr="004F4A4C">
              <w:rPr>
                <w:rFonts w:ascii="Times New Roman" w:hAnsi="Times New Roman" w:cs="Times New Roman"/>
                <w:i/>
              </w:rPr>
              <w:t>, LaclP</w:t>
            </w:r>
            <w:r w:rsidRPr="004F4A4C">
              <w:rPr>
                <w:rFonts w:ascii="Times New Roman" w:hAnsi="Times New Roman" w:cs="Times New Roman"/>
                <w:vertAlign w:val="superscript"/>
              </w:rPr>
              <w:t>+</w:t>
            </w:r>
            <w:r w:rsidRPr="004F4A4C">
              <w:rPr>
                <w:rFonts w:ascii="Times New Roman" w:hAnsi="Times New Roman" w:cs="Times New Roman"/>
              </w:rPr>
              <w:t>, PK2 replicon, cosm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4988A7" w14:textId="77777777" w:rsidR="0011153B" w:rsidRDefault="0011153B" w:rsidP="00D130AF">
            <w:pPr>
              <w:widowControl/>
              <w:jc w:val="left"/>
              <w:rPr>
                <w:ins w:id="93" w:author="Carol Bender" w:date="2020-04-17T16:25:00Z"/>
                <w:rFonts w:ascii="Times New Roman" w:eastAsia="Yu Mincho" w:hAnsi="Times New Roman" w:cs="Times New Roman"/>
                <w:lang w:eastAsia="ja-JP"/>
              </w:rPr>
            </w:pPr>
            <w:r w:rsidRPr="004F4A4C">
              <w:rPr>
                <w:rFonts w:ascii="Times New Roman" w:eastAsia="Yu Mincho" w:hAnsi="Times New Roman" w:cs="Times New Roman"/>
                <w:lang w:eastAsia="ja-JP"/>
              </w:rPr>
              <w:fldChar w:fldCharType="begin"/>
            </w:r>
            <w:r w:rsidR="00D130AF">
              <w:rPr>
                <w:rFonts w:ascii="Times New Roman" w:eastAsia="Yu Mincho" w:hAnsi="Times New Roman" w:cs="Times New Roman"/>
                <w:lang w:eastAsia="ja-JP"/>
              </w:rPr>
              <w:instrText xml:space="preserve"> ADDIN EN.CITE &lt;EndNote&gt;&lt;Cite&gt;&lt;Author&gt;Innes&lt;/Author&gt;&lt;Year&gt;1988&lt;/Year&gt;&lt;RecNum&gt;913&lt;/RecNum&gt;&lt;DisplayText&gt;[5]&lt;/DisplayText&gt;&lt;record&gt;&lt;rec-number&gt;913&lt;/rec-number&gt;&lt;foreign-keys&gt;&lt;key app="EN" db-id="0aepetdenwtedperwfpp5pt1serdrdrateee" timestamp="1543928907"&gt;913&lt;/key&gt;&lt;/foreign-keys&gt;&lt;ref-type name="Journal Article"&gt;17&lt;/ref-type&gt;&lt;contributors&gt;&lt;authors&gt;&lt;author&gt;Innes, R. W</w:instrText>
            </w:r>
            <w:r w:rsidR="00D130AF">
              <w:rPr>
                <w:rFonts w:ascii="Microsoft Yi Baiti" w:eastAsia="Microsoft Yi Baiti" w:hAnsi="Microsoft Yi Baiti" w:cs="Microsoft Yi Baiti" w:hint="eastAsia"/>
                <w:lang w:eastAsia="ja-JP"/>
              </w:rPr>
              <w:instrText>ꎬ</w:instrText>
            </w:r>
            <w:r w:rsidR="00D130AF">
              <w:rPr>
                <w:rFonts w:ascii="Times New Roman" w:eastAsia="Yu Mincho" w:hAnsi="Times New Roman" w:cs="Times New Roman"/>
                <w:lang w:eastAsia="ja-JP"/>
              </w:rPr>
              <w:instrText>&lt;/author&gt;&lt;author&gt;Hirose, M. A</w:instrText>
            </w:r>
            <w:r w:rsidR="00D130AF">
              <w:rPr>
                <w:rFonts w:ascii="Microsoft Yi Baiti" w:eastAsia="Microsoft Yi Baiti" w:hAnsi="Microsoft Yi Baiti" w:cs="Microsoft Yi Baiti" w:hint="eastAsia"/>
                <w:lang w:eastAsia="ja-JP"/>
              </w:rPr>
              <w:instrText>ꎬ</w:instrText>
            </w:r>
            <w:r w:rsidR="00D130AF">
              <w:rPr>
                <w:rFonts w:ascii="Times New Roman" w:eastAsia="Yu Mincho" w:hAnsi="Times New Roman" w:cs="Times New Roman"/>
                <w:lang w:eastAsia="ja-JP"/>
              </w:rPr>
              <w:instrText>&lt;/author&gt;&lt;author&gt;Kuempel, P. L.&lt;/author&gt;&lt;/authors&gt;&lt;/contributors&gt;&lt;titles&gt;&lt;title&gt;Induction of nitrogen-fixing nodules on clover requires only 32 kilobase pairs of DNA from the Rhizobium trifolii symbiosis plasmid&lt;/title&gt;&lt;secondary-title&gt;Journal of bacteriology&lt;/secondary-title&gt;&lt;short-title&gt;Induction of nitrogen-fixing nodules on clover requires only 32 kilobase pairs of DNA from the Rhizobium trifolii symbiosis plasmid&lt;/short-title&gt;&lt;/titles&gt;&lt;periodical&gt;&lt;full-title&gt;Journal of Bacteriology&lt;/full-title&gt;&lt;abbr-1&gt;J. Bacteriol.&lt;/abbr-1&gt;&lt;abbr-2&gt;J Bacteriol&lt;/abbr-2&gt;&lt;/periodical&gt;&lt;pages&gt;3793-3802&lt;/pages&gt;&lt;volume&gt;170&lt;/volume&gt;&lt;number&gt;9&lt;/number&gt;&lt;dates&gt;&lt;year&gt;1988&lt;/year&gt;&lt;/dates&gt;&lt;isbn&gt;0021-9193&lt;/isbn&gt;&lt;urls&gt;&lt;/urls&gt;&lt;/record&gt;&lt;/Cite&gt;&lt;/EndNote&gt;</w:instrText>
            </w:r>
            <w:r w:rsidRPr="004F4A4C">
              <w:rPr>
                <w:rFonts w:ascii="Times New Roman" w:eastAsia="Yu Mincho" w:hAnsi="Times New Roman" w:cs="Times New Roman"/>
                <w:lang w:eastAsia="ja-JP"/>
              </w:rPr>
              <w:fldChar w:fldCharType="separate"/>
            </w:r>
            <w:r w:rsidR="00D130AF">
              <w:rPr>
                <w:rFonts w:ascii="Times New Roman" w:eastAsia="Yu Mincho" w:hAnsi="Times New Roman" w:cs="Times New Roman"/>
                <w:noProof/>
                <w:lang w:eastAsia="ja-JP"/>
              </w:rPr>
              <w:t>[5]</w:t>
            </w:r>
            <w:r w:rsidRPr="004F4A4C">
              <w:rPr>
                <w:rFonts w:ascii="Times New Roman" w:eastAsia="Yu Mincho" w:hAnsi="Times New Roman" w:cs="Times New Roman"/>
                <w:lang w:eastAsia="ja-JP"/>
              </w:rPr>
              <w:fldChar w:fldCharType="end"/>
            </w:r>
          </w:p>
          <w:p w14:paraId="28E8B8AF" w14:textId="57970938" w:rsidR="00275237" w:rsidRPr="004F4A4C" w:rsidRDefault="00275237" w:rsidP="00D130AF">
            <w:pPr>
              <w:widowControl/>
              <w:jc w:val="left"/>
              <w:rPr>
                <w:rFonts w:ascii="Times New Roman" w:eastAsia="Yu Mincho" w:hAnsi="Times New Roman" w:cs="Times New Roman"/>
                <w:lang w:eastAsia="ja-JP"/>
              </w:rPr>
            </w:pPr>
          </w:p>
        </w:tc>
      </w:tr>
      <w:tr w:rsidR="0011153B" w:rsidRPr="004F4A4C" w14:paraId="34F4E299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C5B4CD" w14:textId="465033B5" w:rsidR="0011153B" w:rsidRPr="004F4A4C" w:rsidRDefault="0011153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KMS1::S128P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2A4A0C39" w14:textId="35A3DAB1" w:rsidR="0011153B" w:rsidDel="00607F06" w:rsidRDefault="00607F06">
            <w:pPr>
              <w:widowControl/>
              <w:jc w:val="left"/>
              <w:rPr>
                <w:del w:id="94" w:author="袁 一" w:date="2020-04-23T13:23:00Z"/>
                <w:rFonts w:ascii="Times New Roman" w:hAnsi="Times New Roman" w:cs="Times New Roman"/>
                <w:vertAlign w:val="superscript"/>
              </w:rPr>
            </w:pPr>
            <w:ins w:id="95" w:author="Carol Bender" w:date="2020-04-24T14:58:00Z">
              <w:r>
                <w:rPr>
                  <w:rFonts w:ascii="Times New Roman" w:hAnsi="Times New Roman" w:cs="Times New Roman"/>
                </w:rPr>
                <w:t>Used to i</w:t>
              </w:r>
            </w:ins>
            <w:ins w:id="96" w:author="袁 一" w:date="2020-04-23T13:09:00Z">
              <w:del w:id="97" w:author="Carol Bender" w:date="2020-04-24T14:58:00Z">
                <w:r w:rsidR="00E967CA" w:rsidDel="00607F06">
                  <w:rPr>
                    <w:rFonts w:ascii="Times New Roman" w:hAnsi="Times New Roman" w:cs="Times New Roman"/>
                  </w:rPr>
                  <w:delText>I</w:delText>
                </w:r>
              </w:del>
              <w:r w:rsidR="00E967CA">
                <w:rPr>
                  <w:rFonts w:ascii="Times New Roman" w:hAnsi="Times New Roman" w:cs="Times New Roman"/>
                </w:rPr>
                <w:t>ntroduce</w:t>
              </w:r>
              <w:del w:id="98" w:author="cbender" w:date="2020-05-05T23:48:00Z">
                <w:r w:rsidR="00E967CA" w:rsidDel="00A3144E">
                  <w:rPr>
                    <w:rFonts w:ascii="Times New Roman" w:hAnsi="Times New Roman" w:cs="Times New Roman"/>
                  </w:rPr>
                  <w:delText>d</w:delText>
                </w:r>
              </w:del>
              <w:r w:rsidR="00E967CA">
                <w:rPr>
                  <w:rFonts w:ascii="Times New Roman" w:hAnsi="Times New Roman" w:cs="Times New Roman"/>
                </w:rPr>
                <w:t xml:space="preserve"> a</w:t>
              </w:r>
            </w:ins>
            <w:ins w:id="99" w:author="袁 一" w:date="2020-04-23T13:18:00Z">
              <w:r w:rsidR="00BA7EF1">
                <w:rPr>
                  <w:rFonts w:ascii="Times New Roman" w:hAnsi="Times New Roman" w:cs="Times New Roman"/>
                </w:rPr>
                <w:t>n</w:t>
              </w:r>
            </w:ins>
            <w:ins w:id="100" w:author="袁 一" w:date="2020-04-23T13:10:00Z">
              <w:r w:rsidR="00E967CA">
                <w:rPr>
                  <w:rFonts w:ascii="Times New Roman" w:hAnsi="Times New Roman" w:cs="Times New Roman"/>
                </w:rPr>
                <w:t xml:space="preserve"> A</w:t>
              </w:r>
            </w:ins>
            <w:ins w:id="101" w:author="Carol Bender" w:date="2020-04-24T14:58:00Z">
              <w:r>
                <w:rPr>
                  <w:rFonts w:ascii="Times New Roman" w:hAnsi="Times New Roman" w:cs="Times New Roman"/>
                </w:rPr>
                <w:t>-</w:t>
              </w:r>
            </w:ins>
            <w:ins w:id="102" w:author="袁 一" w:date="2020-04-23T13:10:00Z">
              <w:del w:id="103" w:author="Carol Bender" w:date="2020-04-24T14:58:00Z">
                <w:r w:rsidR="00E967CA" w:rsidDel="00607F06">
                  <w:rPr>
                    <w:rFonts w:ascii="Times New Roman" w:hAnsi="Times New Roman" w:cs="Times New Roman"/>
                  </w:rPr>
                  <w:delText xml:space="preserve"> </w:delText>
                </w:r>
              </w:del>
              <w:r w:rsidR="00E967CA">
                <w:rPr>
                  <w:rFonts w:ascii="Times New Roman" w:hAnsi="Times New Roman" w:cs="Times New Roman"/>
                </w:rPr>
                <w:t>to</w:t>
              </w:r>
            </w:ins>
            <w:ins w:id="104" w:author="Carol Bender" w:date="2020-04-24T14:58:00Z">
              <w:r>
                <w:rPr>
                  <w:rFonts w:ascii="Times New Roman" w:hAnsi="Times New Roman" w:cs="Times New Roman"/>
                </w:rPr>
                <w:t>-</w:t>
              </w:r>
            </w:ins>
            <w:ins w:id="105" w:author="袁 一" w:date="2020-04-23T13:10:00Z">
              <w:del w:id="106" w:author="Carol Bender" w:date="2020-04-24T14:58:00Z">
                <w:r w:rsidR="00E967CA" w:rsidDel="00607F06">
                  <w:rPr>
                    <w:rFonts w:ascii="Times New Roman" w:hAnsi="Times New Roman" w:cs="Times New Roman"/>
                  </w:rPr>
                  <w:delText xml:space="preserve"> </w:delText>
                </w:r>
              </w:del>
              <w:r w:rsidR="00E967CA">
                <w:rPr>
                  <w:rFonts w:ascii="Times New Roman" w:hAnsi="Times New Roman" w:cs="Times New Roman"/>
                </w:rPr>
                <w:t xml:space="preserve">G </w:t>
              </w:r>
              <w:r w:rsidR="00E967CA" w:rsidRPr="00E967CA">
                <w:rPr>
                  <w:rFonts w:ascii="Times New Roman" w:hAnsi="Times New Roman" w:cs="Times New Roman"/>
                </w:rPr>
                <w:t>point mutation</w:t>
              </w:r>
              <w:r w:rsidR="00E967CA">
                <w:rPr>
                  <w:rFonts w:ascii="Times New Roman" w:hAnsi="Times New Roman" w:cs="Times New Roman"/>
                </w:rPr>
                <w:t xml:space="preserve"> in</w:t>
              </w:r>
            </w:ins>
            <w:ins w:id="107" w:author="袁 一" w:date="2020-04-23T13:09:00Z">
              <w:r w:rsidR="00E967CA">
                <w:rPr>
                  <w:rFonts w:ascii="Times New Roman" w:hAnsi="Times New Roman" w:cs="Times New Roman"/>
                </w:rPr>
                <w:t xml:space="preserve"> </w:t>
              </w:r>
            </w:ins>
            <w:r w:rsidR="0011153B">
              <w:rPr>
                <w:rFonts w:ascii="Times New Roman" w:hAnsi="Times New Roman" w:cs="Times New Roman"/>
              </w:rPr>
              <w:t xml:space="preserve">BLS256 </w:t>
            </w:r>
            <w:r w:rsidR="0011153B" w:rsidRPr="009C1BEA">
              <w:rPr>
                <w:rFonts w:ascii="Times New Roman" w:hAnsi="Times New Roman" w:cs="Times New Roman"/>
                <w:i/>
              </w:rPr>
              <w:t>f</w:t>
            </w:r>
            <w:r w:rsidR="0011153B" w:rsidRPr="009C1BEA">
              <w:rPr>
                <w:rFonts w:ascii="Times New Roman" w:hAnsi="Times New Roman" w:cs="Times New Roman" w:hint="eastAsia"/>
                <w:i/>
              </w:rPr>
              <w:t>liC</w:t>
            </w:r>
            <w:ins w:id="108" w:author="Carol Bender" w:date="2020-04-24T15:01:00Z">
              <w:r>
                <w:rPr>
                  <w:rFonts w:ascii="Times New Roman" w:hAnsi="Times New Roman" w:cs="Times New Roman"/>
                </w:rPr>
                <w:t xml:space="preserve">; </w:t>
              </w:r>
            </w:ins>
            <w:del w:id="109" w:author="Carol Bender" w:date="2020-04-24T15:01:00Z">
              <w:r w:rsidR="0011153B" w:rsidDel="00607F06">
                <w:rPr>
                  <w:rFonts w:ascii="Times New Roman" w:hAnsi="Times New Roman" w:cs="Times New Roman" w:hint="eastAsia"/>
                </w:rPr>
                <w:delText xml:space="preserve"> </w:delText>
              </w:r>
            </w:del>
            <w:ins w:id="110" w:author="Carol Bender" w:date="2020-04-24T14:58:00Z">
              <w:r>
                <w:rPr>
                  <w:rFonts w:ascii="Times New Roman" w:hAnsi="Times New Roman" w:cs="Times New Roman"/>
                </w:rPr>
                <w:t>results in the S128P mutation</w:t>
              </w:r>
            </w:ins>
            <w:ins w:id="111" w:author="Carol Bender" w:date="2020-04-24T14:59:00Z">
              <w:r>
                <w:rPr>
                  <w:rFonts w:ascii="Times New Roman" w:hAnsi="Times New Roman" w:cs="Times New Roman"/>
                </w:rPr>
                <w:t>;</w:t>
              </w:r>
            </w:ins>
            <w:del w:id="112" w:author="袁 一" w:date="2020-04-23T13:12:00Z">
              <w:r w:rsidR="0011153B" w:rsidDel="00E967CA">
                <w:rPr>
                  <w:rFonts w:ascii="Times New Roman" w:hAnsi="Times New Roman" w:cs="Times New Roman"/>
                </w:rPr>
                <w:delText xml:space="preserve">with </w:delText>
              </w:r>
            </w:del>
            <w:ins w:id="113" w:author="袁 一" w:date="2020-04-23T13:12:00Z">
              <w:del w:id="114" w:author="Carol Bender" w:date="2020-04-24T14:59:00Z">
                <w:r w:rsidR="00BA7EF1" w:rsidDel="00607F06">
                  <w:rPr>
                    <w:rFonts w:ascii="Times New Roman" w:hAnsi="Times New Roman" w:cs="Times New Roman"/>
                  </w:rPr>
                  <w:delText>make the</w:delText>
                </w:r>
                <w:r w:rsidR="00E967CA" w:rsidDel="00607F06">
                  <w:rPr>
                    <w:rFonts w:ascii="Times New Roman" w:hAnsi="Times New Roman" w:cs="Times New Roman"/>
                  </w:rPr>
                  <w:delText xml:space="preserve"> ami</w:delText>
                </w:r>
                <w:r w:rsidR="00BA7EF1" w:rsidDel="00607F06">
                  <w:rPr>
                    <w:rFonts w:ascii="Times New Roman" w:hAnsi="Times New Roman" w:cs="Times New Roman"/>
                  </w:rPr>
                  <w:delText>no acid</w:delText>
                </w:r>
              </w:del>
            </w:ins>
            <w:ins w:id="115" w:author="袁 一" w:date="2020-04-23T13:26:00Z">
              <w:del w:id="116" w:author="Carol Bender" w:date="2020-04-24T14:59:00Z">
                <w:r w:rsidR="00DC77FA" w:rsidDel="00607F06">
                  <w:rPr>
                    <w:rFonts w:ascii="Times New Roman" w:hAnsi="Times New Roman" w:cs="Times New Roman"/>
                  </w:rPr>
                  <w:delText xml:space="preserve"> 128</w:delText>
                </w:r>
              </w:del>
            </w:ins>
            <w:ins w:id="117" w:author="袁 一" w:date="2020-04-23T13:12:00Z">
              <w:del w:id="118" w:author="Carol Bender" w:date="2020-04-24T14:59:00Z">
                <w:r w:rsidR="00E967CA" w:rsidDel="00607F06">
                  <w:rPr>
                    <w:rFonts w:ascii="Times New Roman" w:hAnsi="Times New Roman" w:cs="Times New Roman"/>
                  </w:rPr>
                  <w:delText xml:space="preserve"> </w:delText>
                </w:r>
              </w:del>
            </w:ins>
            <w:ins w:id="119" w:author="袁 一" w:date="2020-04-23T13:13:00Z">
              <w:del w:id="120" w:author="Carol Bender" w:date="2020-04-24T14:59:00Z">
                <w:r w:rsidR="00BA7EF1" w:rsidDel="00607F06">
                  <w:rPr>
                    <w:rFonts w:ascii="Times New Roman" w:hAnsi="Times New Roman" w:cs="Times New Roman"/>
                  </w:rPr>
                  <w:delText>from</w:delText>
                </w:r>
              </w:del>
            </w:ins>
            <w:del w:id="121" w:author="袁 一" w:date="2020-04-23T13:13:00Z">
              <w:r w:rsidR="0011153B" w:rsidDel="00BA7EF1">
                <w:rPr>
                  <w:rFonts w:ascii="Times New Roman" w:hAnsi="Times New Roman" w:cs="Times New Roman"/>
                </w:rPr>
                <w:delText>a</w:delText>
              </w:r>
            </w:del>
            <w:del w:id="122" w:author="Carol Bender" w:date="2020-04-24T14:59:00Z">
              <w:r w:rsidR="0011153B" w:rsidDel="00607F06">
                <w:rPr>
                  <w:rFonts w:ascii="Times New Roman" w:hAnsi="Times New Roman" w:cs="Times New Roman"/>
                </w:rPr>
                <w:delText xml:space="preserve"> </w:delText>
              </w:r>
            </w:del>
            <w:ins w:id="123" w:author="袁 一" w:date="2020-04-23T13:06:00Z">
              <w:del w:id="124" w:author="Carol Bender" w:date="2020-04-24T14:59:00Z">
                <w:r w:rsidR="00E967CA" w:rsidRPr="001161A6" w:rsidDel="00607F06">
                  <w:rPr>
                    <w:rFonts w:ascii="Times New Roman" w:hAnsi="Times New Roman" w:cs="Times New Roman"/>
                  </w:rPr>
                  <w:delText>serine to proline</w:delText>
                </w:r>
              </w:del>
            </w:ins>
            <w:del w:id="125" w:author="袁 一" w:date="2020-04-23T13:06:00Z">
              <w:r w:rsidR="0011153B" w:rsidDel="00E967CA">
                <w:rPr>
                  <w:rFonts w:ascii="Times New Roman" w:hAnsi="Times New Roman" w:cs="Times New Roman"/>
                </w:rPr>
                <w:delText>S to P</w:delText>
              </w:r>
            </w:del>
            <w:del w:id="126" w:author="Carol Bender" w:date="2020-04-24T14:59:00Z">
              <w:r w:rsidR="0011153B" w:rsidDel="00607F06">
                <w:rPr>
                  <w:rFonts w:ascii="Times New Roman" w:hAnsi="Times New Roman" w:cs="Times New Roman"/>
                </w:rPr>
                <w:delText xml:space="preserve"> mutation at the 128</w:delText>
              </w:r>
              <w:r w:rsidR="0011153B" w:rsidRPr="009C1BEA" w:rsidDel="00607F06">
                <w:rPr>
                  <w:rFonts w:ascii="Times New Roman" w:hAnsi="Times New Roman" w:cs="Times New Roman"/>
                  <w:vertAlign w:val="superscript"/>
                </w:rPr>
                <w:delText>th</w:delText>
              </w:r>
              <w:r w:rsidR="0011153B" w:rsidDel="00607F06">
                <w:rPr>
                  <w:rFonts w:ascii="Times New Roman" w:hAnsi="Times New Roman" w:cs="Times New Roman"/>
                </w:rPr>
                <w:delText xml:space="preserve"> amino acid cloned in pKMS1</w:delText>
              </w:r>
            </w:del>
            <w:ins w:id="127" w:author="袁 一" w:date="2020-04-23T13:14:00Z">
              <w:r w:rsidR="00BA7EF1">
                <w:rPr>
                  <w:rFonts w:ascii="Times New Roman" w:hAnsi="Times New Roman" w:cs="Times New Roman"/>
                </w:rPr>
                <w:t xml:space="preserve"> use</w:t>
              </w:r>
            </w:ins>
            <w:ins w:id="128" w:author="袁 一" w:date="2020-04-23T13:26:00Z">
              <w:r w:rsidR="00DC77FA">
                <w:rPr>
                  <w:rFonts w:ascii="Times New Roman" w:hAnsi="Times New Roman" w:cs="Times New Roman"/>
                </w:rPr>
                <w:t>d</w:t>
              </w:r>
            </w:ins>
            <w:ins w:id="129" w:author="袁 一" w:date="2020-04-23T13:14:00Z">
              <w:r w:rsidR="00BA7EF1">
                <w:rPr>
                  <w:rFonts w:ascii="Times New Roman" w:hAnsi="Times New Roman" w:cs="Times New Roman"/>
                </w:rPr>
                <w:t xml:space="preserve"> for </w:t>
              </w:r>
              <w:r w:rsidR="00BA7EF1" w:rsidRPr="00BA7EF1">
                <w:rPr>
                  <w:rFonts w:ascii="Times New Roman" w:hAnsi="Times New Roman" w:cs="Times New Roman"/>
                </w:rPr>
                <w:t>homologous recombination</w:t>
              </w:r>
            </w:ins>
            <w:r w:rsidR="0011153B">
              <w:rPr>
                <w:rFonts w:ascii="Times New Roman" w:hAnsi="Times New Roman" w:cs="Times New Roman"/>
              </w:rPr>
              <w:t>,</w:t>
            </w:r>
            <w:ins w:id="130" w:author="Carol Bender" w:date="2020-04-24T14:59:00Z">
              <w:r>
                <w:rPr>
                  <w:rFonts w:ascii="Times New Roman" w:hAnsi="Times New Roman" w:cs="Times New Roman"/>
                </w:rPr>
                <w:t xml:space="preserve"> </w:t>
              </w:r>
            </w:ins>
            <w:r w:rsidR="0011153B">
              <w:rPr>
                <w:rFonts w:ascii="Times New Roman" w:hAnsi="Times New Roman" w:cs="Times New Roman"/>
              </w:rPr>
              <w:t>K</w:t>
            </w:r>
            <w:ins w:id="131" w:author="Carol Bender" w:date="2020-04-17T18:37:00Z">
              <w:r w:rsidR="00817EBE">
                <w:rPr>
                  <w:rFonts w:ascii="Times New Roman" w:hAnsi="Times New Roman" w:cs="Times New Roman"/>
                </w:rPr>
                <w:t>m</w:t>
              </w:r>
            </w:ins>
            <w:del w:id="132" w:author="Carol Bender" w:date="2020-04-17T18:37:00Z">
              <w:r w:rsidR="0011153B" w:rsidDel="00817EBE">
                <w:rPr>
                  <w:rFonts w:ascii="Times New Roman" w:hAnsi="Times New Roman" w:cs="Times New Roman"/>
                </w:rPr>
                <w:delText>an</w:delText>
              </w:r>
            </w:del>
            <w:r w:rsidR="0011153B" w:rsidRPr="009C1BEA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14:paraId="51539B7D" w14:textId="77777777" w:rsidR="00607F06" w:rsidRDefault="00607F06">
            <w:pPr>
              <w:widowControl/>
              <w:jc w:val="left"/>
              <w:rPr>
                <w:ins w:id="133" w:author="Carol Bender" w:date="2020-04-24T14:59:00Z"/>
                <w:rFonts w:ascii="Times New Roman" w:hAnsi="Times New Roman" w:cs="Times New Roman"/>
                <w:vertAlign w:val="superscript"/>
              </w:rPr>
            </w:pPr>
          </w:p>
          <w:p w14:paraId="53B61988" w14:textId="59764BE2" w:rsidR="00740A6B" w:rsidRPr="00DC77FA" w:rsidRDefault="00740A6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FE46F5" w14:textId="77777777" w:rsidR="0011153B" w:rsidRPr="009C1BEA" w:rsidRDefault="0011153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11153B" w:rsidRPr="004F4A4C" w14:paraId="33041AEE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A5C6E6" w14:textId="0F80F32A" w:rsidR="0011153B" w:rsidRPr="009C1BEA" w:rsidRDefault="0011153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KMS1::</w:t>
            </w:r>
            <w:r>
              <w:rPr>
                <w:rFonts w:ascii="Times New Roman" w:hAnsi="Times New Roman" w:cs="Times New Roman" w:hint="eastAsia"/>
              </w:rPr>
              <w:t>Δ</w:t>
            </w:r>
            <w:r w:rsidRPr="009C1BEA">
              <w:rPr>
                <w:rFonts w:ascii="Times New Roman" w:hAnsi="Times New Roman" w:cs="Times New Roman" w:hint="eastAsia"/>
                <w:i/>
              </w:rPr>
              <w:t>tadA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3FCC2BB0" w14:textId="2274224D" w:rsidR="0011153B" w:rsidRPr="009C1BEA" w:rsidRDefault="0011153B" w:rsidP="00C12564">
            <w:pPr>
              <w:widowControl/>
              <w:jc w:val="left"/>
              <w:rPr>
                <w:rFonts w:ascii="Times New Roman" w:hAnsi="Times New Roman" w:cs="Times New Roman"/>
              </w:rPr>
            </w:pPr>
            <w:del w:id="134" w:author="Carol Bender" w:date="2020-04-17T18:38:00Z">
              <w:r w:rsidDel="00740A6B">
                <w:rPr>
                  <w:rFonts w:ascii="Times New Roman" w:hAnsi="Times New Roman" w:cs="Times New Roman" w:hint="eastAsia"/>
                </w:rPr>
                <w:delText>BLS256</w:delText>
              </w:r>
              <w:r w:rsidDel="00740A6B">
                <w:rPr>
                  <w:rFonts w:ascii="Times New Roman" w:hAnsi="Times New Roman" w:cs="Times New Roman"/>
                </w:rPr>
                <w:delText xml:space="preserve"> </w:delText>
              </w:r>
            </w:del>
            <w:r w:rsidRPr="009C1BEA">
              <w:rPr>
                <w:rFonts w:ascii="Times New Roman" w:hAnsi="Times New Roman" w:cs="Times New Roman" w:hint="eastAsia"/>
                <w:i/>
              </w:rPr>
              <w:t>tadA</w:t>
            </w:r>
            <w:r w:rsidRPr="009C1BEA">
              <w:rPr>
                <w:rFonts w:ascii="Times New Roman" w:hAnsi="Times New Roman" w:cs="Times New Roman"/>
              </w:rPr>
              <w:t xml:space="preserve"> </w:t>
            </w:r>
            <w:ins w:id="135" w:author="袁 一" w:date="2020-04-23T13:24:00Z">
              <w:r w:rsidR="00DC77FA">
                <w:rPr>
                  <w:rFonts w:ascii="Times New Roman" w:hAnsi="Times New Roman" w:cs="Times New Roman" w:hint="eastAsia"/>
                </w:rPr>
                <w:t>kno</w:t>
              </w:r>
              <w:r w:rsidR="00DC77FA">
                <w:rPr>
                  <w:rFonts w:ascii="Times New Roman" w:hAnsi="Times New Roman" w:cs="Times New Roman"/>
                </w:rPr>
                <w:t>ck</w:t>
              </w:r>
            </w:ins>
            <w:ins w:id="136" w:author="Carol Bender" w:date="2020-04-24T15:00:00Z">
              <w:r w:rsidR="00607F06">
                <w:rPr>
                  <w:rFonts w:ascii="Times New Roman" w:hAnsi="Times New Roman" w:cs="Times New Roman"/>
                </w:rPr>
                <w:t>-</w:t>
              </w:r>
            </w:ins>
            <w:ins w:id="137" w:author="袁 一" w:date="2020-04-23T13:24:00Z">
              <w:del w:id="138" w:author="Carol Bender" w:date="2020-04-24T15:00:00Z">
                <w:r w:rsidR="00DC77FA" w:rsidDel="00607F06">
                  <w:rPr>
                    <w:rFonts w:ascii="Times New Roman" w:hAnsi="Times New Roman" w:cs="Times New Roman"/>
                  </w:rPr>
                  <w:delText xml:space="preserve"> </w:delText>
                </w:r>
              </w:del>
              <w:r w:rsidR="00DC77FA">
                <w:rPr>
                  <w:rFonts w:ascii="Times New Roman" w:hAnsi="Times New Roman" w:cs="Times New Roman"/>
                </w:rPr>
                <w:t>out</w:t>
              </w:r>
            </w:ins>
            <w:del w:id="139" w:author="袁 一" w:date="2020-04-23T13:24:00Z">
              <w:r w:rsidDel="00DC77FA">
                <w:rPr>
                  <w:rFonts w:ascii="Times New Roman" w:hAnsi="Times New Roman" w:cs="Times New Roman" w:hint="eastAsia"/>
                </w:rPr>
                <w:delText>deletion</w:delText>
              </w:r>
            </w:del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sette</w:t>
            </w:r>
            <w:r>
              <w:rPr>
                <w:rFonts w:ascii="Times New Roman" w:hAnsi="Times New Roman" w:cs="Times New Roman"/>
              </w:rPr>
              <w:t xml:space="preserve"> in pKMS1, K</w:t>
            </w:r>
            <w:ins w:id="140" w:author="Carol Bender" w:date="2020-04-17T18:39:00Z">
              <w:r w:rsidR="00740A6B">
                <w:rPr>
                  <w:rFonts w:ascii="Times New Roman" w:hAnsi="Times New Roman" w:cs="Times New Roman"/>
                </w:rPr>
                <w:t>m</w:t>
              </w:r>
            </w:ins>
            <w:del w:id="141" w:author="Carol Bender" w:date="2020-04-17T18:39:00Z">
              <w:r w:rsidDel="00740A6B">
                <w:rPr>
                  <w:rFonts w:ascii="Times New Roman" w:hAnsi="Times New Roman" w:cs="Times New Roman"/>
                </w:rPr>
                <w:delText>an</w:delText>
              </w:r>
            </w:del>
            <w:r w:rsidRPr="009C1BEA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0EE5A4" w14:textId="77777777" w:rsidR="0011153B" w:rsidRDefault="0011153B" w:rsidP="0011153B">
            <w:pPr>
              <w:widowControl/>
              <w:jc w:val="left"/>
              <w:rPr>
                <w:ins w:id="142" w:author="Carol Bender" w:date="2020-04-17T18:40:00Z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  <w:p w14:paraId="16B4D961" w14:textId="77569E96" w:rsidR="00740A6B" w:rsidRPr="009C1BEA" w:rsidRDefault="00740A6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11153B" w:rsidRPr="004F4A4C" w14:paraId="536EE07C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89FB3F" w14:textId="77777777" w:rsidR="0011153B" w:rsidRPr="009C1BEA" w:rsidRDefault="0011153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KMS1::</w:t>
            </w:r>
            <w:r>
              <w:rPr>
                <w:rFonts w:ascii="Times New Roman" w:hAnsi="Times New Roman" w:cs="Times New Roman" w:hint="eastAsia"/>
              </w:rPr>
              <w:t>Δ</w:t>
            </w:r>
            <w:r w:rsidRPr="009C1BEA">
              <w:rPr>
                <w:rFonts w:ascii="Times New Roman" w:hAnsi="Times New Roman" w:cs="Times New Roman" w:hint="eastAsia"/>
                <w:i/>
              </w:rPr>
              <w:t>fliC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2B78711C" w14:textId="352E9DD8" w:rsidR="0011153B" w:rsidRPr="009C1BEA" w:rsidRDefault="0011153B" w:rsidP="00C12564">
            <w:pPr>
              <w:widowControl/>
              <w:jc w:val="left"/>
              <w:rPr>
                <w:rFonts w:ascii="Times New Roman" w:hAnsi="Times New Roman" w:cs="Times New Roman"/>
              </w:rPr>
            </w:pPr>
            <w:del w:id="143" w:author="Carol Bender" w:date="2020-04-17T18:39:00Z">
              <w:r w:rsidDel="00740A6B">
                <w:rPr>
                  <w:rFonts w:ascii="Times New Roman" w:hAnsi="Times New Roman" w:cs="Times New Roman" w:hint="eastAsia"/>
                </w:rPr>
                <w:delText>BLS256</w:delText>
              </w:r>
              <w:r w:rsidDel="00740A6B">
                <w:rPr>
                  <w:rFonts w:ascii="Times New Roman" w:hAnsi="Times New Roman" w:cs="Times New Roman"/>
                </w:rPr>
                <w:delText xml:space="preserve"> </w:delText>
              </w:r>
            </w:del>
            <w:r>
              <w:rPr>
                <w:rFonts w:ascii="Times New Roman" w:hAnsi="Times New Roman" w:cs="Times New Roman" w:hint="eastAsia"/>
                <w:i/>
              </w:rPr>
              <w:t>fliC</w:t>
            </w:r>
            <w:r w:rsidRPr="009C1BEA">
              <w:rPr>
                <w:rFonts w:ascii="Times New Roman" w:hAnsi="Times New Roman" w:cs="Times New Roman"/>
              </w:rPr>
              <w:t xml:space="preserve"> </w:t>
            </w:r>
            <w:ins w:id="144" w:author="袁 一" w:date="2020-04-23T13:24:00Z">
              <w:r w:rsidR="00DC77FA">
                <w:rPr>
                  <w:rFonts w:ascii="Times New Roman" w:hAnsi="Times New Roman" w:cs="Times New Roman" w:hint="eastAsia"/>
                </w:rPr>
                <w:t>kno</w:t>
              </w:r>
              <w:r w:rsidR="00DC77FA">
                <w:rPr>
                  <w:rFonts w:ascii="Times New Roman" w:hAnsi="Times New Roman" w:cs="Times New Roman"/>
                </w:rPr>
                <w:t>ck</w:t>
              </w:r>
            </w:ins>
            <w:ins w:id="145" w:author="Carol Bender" w:date="2020-04-24T15:00:00Z">
              <w:r w:rsidR="00607F06">
                <w:rPr>
                  <w:rFonts w:ascii="Times New Roman" w:hAnsi="Times New Roman" w:cs="Times New Roman"/>
                </w:rPr>
                <w:t>-</w:t>
              </w:r>
            </w:ins>
            <w:ins w:id="146" w:author="袁 一" w:date="2020-04-23T13:24:00Z">
              <w:del w:id="147" w:author="Carol Bender" w:date="2020-04-24T15:00:00Z">
                <w:r w:rsidR="00DC77FA" w:rsidDel="00607F06">
                  <w:rPr>
                    <w:rFonts w:ascii="Times New Roman" w:hAnsi="Times New Roman" w:cs="Times New Roman"/>
                  </w:rPr>
                  <w:delText xml:space="preserve"> </w:delText>
                </w:r>
              </w:del>
              <w:r w:rsidR="00DC77FA">
                <w:rPr>
                  <w:rFonts w:ascii="Times New Roman" w:hAnsi="Times New Roman" w:cs="Times New Roman"/>
                </w:rPr>
                <w:t>out</w:t>
              </w:r>
            </w:ins>
            <w:del w:id="148" w:author="袁 一" w:date="2020-04-23T13:24:00Z">
              <w:r w:rsidDel="00DC77FA">
                <w:rPr>
                  <w:rFonts w:ascii="Times New Roman" w:hAnsi="Times New Roman" w:cs="Times New Roman" w:hint="eastAsia"/>
                </w:rPr>
                <w:delText>deletion</w:delText>
              </w:r>
            </w:del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sette</w:t>
            </w:r>
            <w:r>
              <w:rPr>
                <w:rFonts w:ascii="Times New Roman" w:hAnsi="Times New Roman" w:cs="Times New Roman"/>
              </w:rPr>
              <w:t xml:space="preserve"> in pKMS1, K</w:t>
            </w:r>
            <w:ins w:id="149" w:author="Carol Bender" w:date="2020-04-17T18:39:00Z">
              <w:r w:rsidR="00740A6B">
                <w:rPr>
                  <w:rFonts w:ascii="Times New Roman" w:hAnsi="Times New Roman" w:cs="Times New Roman"/>
                </w:rPr>
                <w:t>m</w:t>
              </w:r>
            </w:ins>
            <w:del w:id="150" w:author="Carol Bender" w:date="2020-04-17T18:39:00Z">
              <w:r w:rsidDel="00740A6B">
                <w:rPr>
                  <w:rFonts w:ascii="Times New Roman" w:hAnsi="Times New Roman" w:cs="Times New Roman"/>
                </w:rPr>
                <w:delText>an</w:delText>
              </w:r>
            </w:del>
            <w:r w:rsidRPr="009C1BEA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5E8F4A" w14:textId="77777777" w:rsidR="0011153B" w:rsidRDefault="0011153B" w:rsidP="0011153B">
            <w:pPr>
              <w:widowControl/>
              <w:jc w:val="left"/>
              <w:rPr>
                <w:ins w:id="151" w:author="Carol Bender" w:date="2020-04-17T18:40:00Z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  <w:p w14:paraId="4698151D" w14:textId="438C95E0" w:rsidR="00740A6B" w:rsidRPr="009C1BEA" w:rsidRDefault="00740A6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11153B" w:rsidRPr="004F4A4C" w14:paraId="78CDB9A5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A6E4EA" w14:textId="77777777" w:rsidR="0011153B" w:rsidRPr="009C1BEA" w:rsidRDefault="0011153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KMS1::</w:t>
            </w:r>
            <w:r>
              <w:rPr>
                <w:rFonts w:ascii="Times New Roman" w:hAnsi="Times New Roman" w:cs="Times New Roman" w:hint="eastAsia"/>
              </w:rPr>
              <w:t>Δ</w:t>
            </w:r>
            <w:r w:rsidRPr="009C1BEA">
              <w:rPr>
                <w:rFonts w:ascii="Times New Roman" w:hAnsi="Times New Roman" w:cs="Times New Roman"/>
              </w:rPr>
              <w:t>3387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20A8C61E" w14:textId="0060B97A" w:rsidR="0011153B" w:rsidRPr="009C1BEA" w:rsidRDefault="0011153B" w:rsidP="00C12564">
            <w:pPr>
              <w:widowControl/>
              <w:jc w:val="left"/>
              <w:rPr>
                <w:rFonts w:ascii="Times New Roman" w:hAnsi="Times New Roman" w:cs="Times New Roman"/>
              </w:rPr>
            </w:pPr>
            <w:del w:id="152" w:author="Carol Bender" w:date="2020-04-17T18:39:00Z">
              <w:r w:rsidDel="00740A6B">
                <w:rPr>
                  <w:rFonts w:ascii="Times New Roman" w:hAnsi="Times New Roman" w:cs="Times New Roman" w:hint="eastAsia"/>
                </w:rPr>
                <w:delText>BLS256</w:delText>
              </w:r>
              <w:r w:rsidDel="00740A6B">
                <w:rPr>
                  <w:rFonts w:ascii="Times New Roman" w:hAnsi="Times New Roman" w:cs="Times New Roman"/>
                </w:rPr>
                <w:delText xml:space="preserve"> </w:delText>
              </w:r>
            </w:del>
            <w:r>
              <w:rPr>
                <w:rFonts w:ascii="Times New Roman" w:hAnsi="Times New Roman" w:cs="Times New Roman"/>
                <w:i/>
              </w:rPr>
              <w:t>XOC_3387</w:t>
            </w:r>
            <w:r w:rsidRPr="009C1BEA">
              <w:rPr>
                <w:rFonts w:ascii="Times New Roman" w:hAnsi="Times New Roman" w:cs="Times New Roman"/>
              </w:rPr>
              <w:t xml:space="preserve"> </w:t>
            </w:r>
            <w:ins w:id="153" w:author="袁 一" w:date="2020-04-23T13:24:00Z">
              <w:r w:rsidR="00DC77FA">
                <w:rPr>
                  <w:rFonts w:ascii="Times New Roman" w:hAnsi="Times New Roman" w:cs="Times New Roman" w:hint="eastAsia"/>
                </w:rPr>
                <w:t>kno</w:t>
              </w:r>
              <w:r w:rsidR="00DC77FA">
                <w:rPr>
                  <w:rFonts w:ascii="Times New Roman" w:hAnsi="Times New Roman" w:cs="Times New Roman"/>
                </w:rPr>
                <w:t>ck</w:t>
              </w:r>
            </w:ins>
            <w:ins w:id="154" w:author="Carol Bender" w:date="2020-04-24T15:00:00Z">
              <w:r w:rsidR="00607F06">
                <w:rPr>
                  <w:rFonts w:ascii="Times New Roman" w:hAnsi="Times New Roman" w:cs="Times New Roman"/>
                </w:rPr>
                <w:t>-</w:t>
              </w:r>
            </w:ins>
            <w:ins w:id="155" w:author="袁 一" w:date="2020-04-23T13:24:00Z">
              <w:del w:id="156" w:author="Carol Bender" w:date="2020-04-24T15:00:00Z">
                <w:r w:rsidR="00DC77FA" w:rsidDel="00607F06">
                  <w:rPr>
                    <w:rFonts w:ascii="Times New Roman" w:hAnsi="Times New Roman" w:cs="Times New Roman"/>
                  </w:rPr>
                  <w:delText xml:space="preserve"> </w:delText>
                </w:r>
              </w:del>
              <w:r w:rsidR="00DC77FA">
                <w:rPr>
                  <w:rFonts w:ascii="Times New Roman" w:hAnsi="Times New Roman" w:cs="Times New Roman"/>
                </w:rPr>
                <w:t>out</w:t>
              </w:r>
            </w:ins>
            <w:del w:id="157" w:author="袁 一" w:date="2020-04-23T13:24:00Z">
              <w:r w:rsidDel="00DC77FA">
                <w:rPr>
                  <w:rFonts w:ascii="Times New Roman" w:hAnsi="Times New Roman" w:cs="Times New Roman" w:hint="eastAsia"/>
                </w:rPr>
                <w:delText>deletion</w:delText>
              </w:r>
            </w:del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sette</w:t>
            </w:r>
            <w:r>
              <w:rPr>
                <w:rFonts w:ascii="Times New Roman" w:hAnsi="Times New Roman" w:cs="Times New Roman"/>
              </w:rPr>
              <w:t xml:space="preserve"> in pKMS1, K</w:t>
            </w:r>
            <w:ins w:id="158" w:author="Carol Bender" w:date="2020-04-17T18:39:00Z">
              <w:r w:rsidR="00740A6B">
                <w:rPr>
                  <w:rFonts w:ascii="Times New Roman" w:hAnsi="Times New Roman" w:cs="Times New Roman"/>
                </w:rPr>
                <w:t>m</w:t>
              </w:r>
            </w:ins>
            <w:del w:id="159" w:author="Carol Bender" w:date="2020-04-17T18:39:00Z">
              <w:r w:rsidDel="00740A6B">
                <w:rPr>
                  <w:rFonts w:ascii="Times New Roman" w:hAnsi="Times New Roman" w:cs="Times New Roman"/>
                </w:rPr>
                <w:delText>an</w:delText>
              </w:r>
            </w:del>
            <w:r w:rsidRPr="009C1BEA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E53494" w14:textId="77777777" w:rsidR="0011153B" w:rsidRDefault="0011153B" w:rsidP="0011153B">
            <w:pPr>
              <w:widowControl/>
              <w:jc w:val="left"/>
              <w:rPr>
                <w:ins w:id="160" w:author="Carol Bender" w:date="2020-04-17T18:40:00Z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  <w:p w14:paraId="05C52FF7" w14:textId="5DABC659" w:rsidR="00740A6B" w:rsidRPr="009C1BEA" w:rsidRDefault="00740A6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11153B" w:rsidRPr="004F4A4C" w14:paraId="1B3E3450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57E183" w14:textId="77777777" w:rsidR="0011153B" w:rsidRPr="009C1BEA" w:rsidRDefault="0011153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KMS1::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491P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0EC16DEB" w14:textId="6A09955C" w:rsidR="0011153B" w:rsidRDefault="00607F06" w:rsidP="00C12564">
            <w:pPr>
              <w:widowControl/>
              <w:jc w:val="left"/>
              <w:rPr>
                <w:ins w:id="161" w:author="Carol Bender" w:date="2020-04-24T15:02:00Z"/>
                <w:rFonts w:ascii="Times New Roman" w:hAnsi="Times New Roman" w:cs="Times New Roman"/>
                <w:vertAlign w:val="superscript"/>
              </w:rPr>
            </w:pPr>
            <w:ins w:id="162" w:author="Carol Bender" w:date="2020-04-24T15:00:00Z">
              <w:r>
                <w:rPr>
                  <w:rFonts w:ascii="Times New Roman" w:hAnsi="Times New Roman" w:cs="Times New Roman"/>
                </w:rPr>
                <w:t>Used to i</w:t>
              </w:r>
            </w:ins>
            <w:ins w:id="163" w:author="袁 一" w:date="2020-04-23T13:25:00Z">
              <w:del w:id="164" w:author="Carol Bender" w:date="2020-04-24T15:00:00Z">
                <w:r w:rsidR="00DC77FA" w:rsidDel="00607F06">
                  <w:rPr>
                    <w:rFonts w:ascii="Times New Roman" w:hAnsi="Times New Roman" w:cs="Times New Roman"/>
                  </w:rPr>
                  <w:delText>I</w:delText>
                </w:r>
              </w:del>
              <w:r w:rsidR="00DC77FA">
                <w:rPr>
                  <w:rFonts w:ascii="Times New Roman" w:hAnsi="Times New Roman" w:cs="Times New Roman"/>
                </w:rPr>
                <w:t>ntroduce</w:t>
              </w:r>
              <w:del w:id="165" w:author="cbender" w:date="2020-05-05T23:48:00Z">
                <w:r w:rsidR="00DC77FA" w:rsidDel="00A3144E">
                  <w:rPr>
                    <w:rFonts w:ascii="Times New Roman" w:hAnsi="Times New Roman" w:cs="Times New Roman"/>
                  </w:rPr>
                  <w:delText>d</w:delText>
                </w:r>
              </w:del>
              <w:r w:rsidR="00DC77FA">
                <w:rPr>
                  <w:rFonts w:ascii="Times New Roman" w:hAnsi="Times New Roman" w:cs="Times New Roman"/>
                </w:rPr>
                <w:t xml:space="preserve"> an A</w:t>
              </w:r>
            </w:ins>
            <w:ins w:id="166" w:author="Carol Bender" w:date="2020-04-24T15:00:00Z">
              <w:r>
                <w:rPr>
                  <w:rFonts w:ascii="Times New Roman" w:hAnsi="Times New Roman" w:cs="Times New Roman"/>
                </w:rPr>
                <w:t>-</w:t>
              </w:r>
            </w:ins>
            <w:ins w:id="167" w:author="袁 一" w:date="2020-04-23T13:25:00Z">
              <w:del w:id="168" w:author="Carol Bender" w:date="2020-04-24T15:00:00Z">
                <w:r w:rsidR="00DC77FA" w:rsidDel="00607F06">
                  <w:rPr>
                    <w:rFonts w:ascii="Times New Roman" w:hAnsi="Times New Roman" w:cs="Times New Roman"/>
                  </w:rPr>
                  <w:delText xml:space="preserve"> </w:delText>
                </w:r>
              </w:del>
              <w:r w:rsidR="00DC77FA">
                <w:rPr>
                  <w:rFonts w:ascii="Times New Roman" w:hAnsi="Times New Roman" w:cs="Times New Roman"/>
                </w:rPr>
                <w:t>to</w:t>
              </w:r>
            </w:ins>
            <w:ins w:id="169" w:author="Carol Bender" w:date="2020-04-24T15:00:00Z">
              <w:r>
                <w:rPr>
                  <w:rFonts w:ascii="Times New Roman" w:hAnsi="Times New Roman" w:cs="Times New Roman"/>
                </w:rPr>
                <w:t>-</w:t>
              </w:r>
            </w:ins>
            <w:ins w:id="170" w:author="袁 一" w:date="2020-04-23T13:25:00Z">
              <w:del w:id="171" w:author="Carol Bender" w:date="2020-04-24T15:00:00Z">
                <w:r w:rsidR="00DC77FA" w:rsidDel="00607F06">
                  <w:rPr>
                    <w:rFonts w:ascii="Times New Roman" w:hAnsi="Times New Roman" w:cs="Times New Roman"/>
                  </w:rPr>
                  <w:delText xml:space="preserve"> </w:delText>
                </w:r>
              </w:del>
              <w:r w:rsidR="00DC77FA">
                <w:rPr>
                  <w:rFonts w:ascii="Times New Roman" w:hAnsi="Times New Roman" w:cs="Times New Roman"/>
                </w:rPr>
                <w:t xml:space="preserve">G </w:t>
              </w:r>
              <w:r w:rsidR="00DC77FA" w:rsidRPr="00E967CA">
                <w:rPr>
                  <w:rFonts w:ascii="Times New Roman" w:hAnsi="Times New Roman" w:cs="Times New Roman"/>
                </w:rPr>
                <w:t>point mutation</w:t>
              </w:r>
              <w:r w:rsidR="00DC77FA">
                <w:rPr>
                  <w:rFonts w:ascii="Times New Roman" w:hAnsi="Times New Roman" w:cs="Times New Roman"/>
                </w:rPr>
                <w:t xml:space="preserve"> in </w:t>
              </w:r>
            </w:ins>
            <w:ins w:id="172" w:author="Carol Bender" w:date="2020-04-24T15:01:00Z">
              <w:r w:rsidRPr="00C12564">
                <w:rPr>
                  <w:rFonts w:ascii="Times New Roman" w:hAnsi="Times New Roman" w:cs="Times New Roman"/>
                  <w:i/>
                </w:rPr>
                <w:t>P. putida</w:t>
              </w:r>
              <w:r>
                <w:rPr>
                  <w:rFonts w:ascii="Times New Roman" w:hAnsi="Times New Roman" w:cs="Times New Roman"/>
                </w:rPr>
                <w:t xml:space="preserve"> </w:t>
              </w:r>
            </w:ins>
            <w:r w:rsidR="0011153B">
              <w:rPr>
                <w:rFonts w:ascii="Times New Roman" w:hAnsi="Times New Roman" w:cs="Times New Roman" w:hint="eastAsia"/>
              </w:rPr>
              <w:t xml:space="preserve">KT2440 </w:t>
            </w:r>
            <w:r w:rsidR="0011153B" w:rsidRPr="004F4A4C">
              <w:rPr>
                <w:rFonts w:ascii="Times New Roman" w:hAnsi="Times New Roman" w:cs="Times New Roman"/>
                <w:i/>
              </w:rPr>
              <w:t>fliC</w:t>
            </w:r>
            <w:ins w:id="173" w:author="Carol Bender" w:date="2020-04-24T15:01:00Z">
              <w:r>
                <w:rPr>
                  <w:rFonts w:ascii="Times New Roman" w:hAnsi="Times New Roman" w:cs="Times New Roman"/>
                </w:rPr>
                <w:t>; results in the S491P</w:t>
              </w:r>
            </w:ins>
            <w:del w:id="174" w:author="Carol Bender" w:date="2020-04-24T15:01:00Z">
              <w:r w:rsidR="0011153B" w:rsidDel="00607F06">
                <w:rPr>
                  <w:rFonts w:ascii="Times New Roman" w:hAnsi="Times New Roman" w:cs="Times New Roman"/>
                </w:rPr>
                <w:delText xml:space="preserve"> </w:delText>
              </w:r>
            </w:del>
            <w:ins w:id="175" w:author="袁 一" w:date="2020-04-23T13:25:00Z">
              <w:del w:id="176" w:author="Carol Bender" w:date="2020-04-24T15:01:00Z">
                <w:r w:rsidR="00DC77FA" w:rsidDel="00607F06">
                  <w:rPr>
                    <w:rFonts w:ascii="Times New Roman" w:hAnsi="Times New Roman" w:cs="Times New Roman"/>
                  </w:rPr>
                  <w:delText>make the amin</w:delText>
                </w:r>
              </w:del>
            </w:ins>
            <w:ins w:id="177" w:author="Carol Bender" w:date="2020-04-24T15:01:00Z">
              <w:r>
                <w:rPr>
                  <w:rFonts w:ascii="Times New Roman" w:hAnsi="Times New Roman" w:cs="Times New Roman"/>
                </w:rPr>
                <w:t xml:space="preserve"> mutation; </w:t>
              </w:r>
            </w:ins>
            <w:ins w:id="178" w:author="袁 一" w:date="2020-04-23T13:25:00Z">
              <w:del w:id="179" w:author="Carol Bender" w:date="2020-04-24T15:02:00Z">
                <w:r w:rsidR="00DC77FA" w:rsidDel="00607F06">
                  <w:rPr>
                    <w:rFonts w:ascii="Times New Roman" w:hAnsi="Times New Roman" w:cs="Times New Roman"/>
                  </w:rPr>
                  <w:delText>o acid</w:delText>
                </w:r>
              </w:del>
            </w:ins>
            <w:ins w:id="180" w:author="袁 一" w:date="2020-04-23T13:26:00Z">
              <w:del w:id="181" w:author="Carol Bender" w:date="2020-04-24T15:02:00Z">
                <w:r w:rsidR="00DC77FA" w:rsidDel="00607F06">
                  <w:rPr>
                    <w:rFonts w:ascii="Times New Roman" w:hAnsi="Times New Roman" w:cs="Times New Roman"/>
                  </w:rPr>
                  <w:delText xml:space="preserve"> 491</w:delText>
                </w:r>
              </w:del>
            </w:ins>
            <w:ins w:id="182" w:author="袁 一" w:date="2020-04-23T13:25:00Z">
              <w:del w:id="183" w:author="Carol Bender" w:date="2020-04-24T15:02:00Z">
                <w:r w:rsidR="00DC77FA" w:rsidDel="00607F06">
                  <w:rPr>
                    <w:rFonts w:ascii="Times New Roman" w:hAnsi="Times New Roman" w:cs="Times New Roman"/>
                  </w:rPr>
                  <w:delText xml:space="preserve"> from </w:delText>
                </w:r>
                <w:r w:rsidR="00DC77FA" w:rsidRPr="001161A6" w:rsidDel="00607F06">
                  <w:rPr>
                    <w:rFonts w:ascii="Times New Roman" w:hAnsi="Times New Roman" w:cs="Times New Roman"/>
                  </w:rPr>
                  <w:delText>serine to proline</w:delText>
                </w:r>
              </w:del>
            </w:ins>
            <w:del w:id="184" w:author="Carol Bender" w:date="2020-04-24T15:02:00Z">
              <w:r w:rsidR="0011153B" w:rsidDel="00607F06">
                <w:rPr>
                  <w:rFonts w:ascii="Times New Roman" w:hAnsi="Times New Roman" w:cs="Times New Roman"/>
                </w:rPr>
                <w:delText>with a S to P mutation at the 491</w:delText>
              </w:r>
              <w:r w:rsidR="0011153B" w:rsidRPr="009C1BEA" w:rsidDel="00607F06">
                <w:rPr>
                  <w:rFonts w:ascii="Times New Roman" w:hAnsi="Times New Roman" w:cs="Times New Roman"/>
                  <w:vertAlign w:val="superscript"/>
                </w:rPr>
                <w:delText>th</w:delText>
              </w:r>
              <w:r w:rsidR="0011153B" w:rsidDel="00607F06">
                <w:rPr>
                  <w:rFonts w:ascii="Times New Roman" w:hAnsi="Times New Roman" w:cs="Times New Roman"/>
                </w:rPr>
                <w:delText xml:space="preserve"> amino acid cloned in pKMS1</w:delText>
              </w:r>
            </w:del>
            <w:ins w:id="185" w:author="袁 一" w:date="2020-04-23T13:26:00Z">
              <w:del w:id="186" w:author="Carol Bender" w:date="2020-04-24T15:02:00Z">
                <w:r w:rsidR="00DC77FA" w:rsidDel="00607F06">
                  <w:rPr>
                    <w:rFonts w:ascii="Times New Roman" w:hAnsi="Times New Roman" w:cs="Times New Roman"/>
                  </w:rPr>
                  <w:delText xml:space="preserve"> </w:delText>
                </w:r>
              </w:del>
              <w:r w:rsidR="00DC77FA">
                <w:rPr>
                  <w:rFonts w:ascii="Times New Roman" w:hAnsi="Times New Roman" w:cs="Times New Roman"/>
                </w:rPr>
                <w:t xml:space="preserve">used for </w:t>
              </w:r>
              <w:r w:rsidR="00DC77FA" w:rsidRPr="00BA7EF1">
                <w:rPr>
                  <w:rFonts w:ascii="Times New Roman" w:hAnsi="Times New Roman" w:cs="Times New Roman"/>
                </w:rPr>
                <w:t>homologous recombination</w:t>
              </w:r>
            </w:ins>
            <w:r w:rsidR="0011153B">
              <w:rPr>
                <w:rFonts w:ascii="Times New Roman" w:hAnsi="Times New Roman" w:cs="Times New Roman"/>
              </w:rPr>
              <w:t>,</w:t>
            </w:r>
            <w:ins w:id="187" w:author="Carol Bender" w:date="2020-04-24T15:02:00Z">
              <w:r>
                <w:rPr>
                  <w:rFonts w:ascii="Times New Roman" w:hAnsi="Times New Roman" w:cs="Times New Roman"/>
                </w:rPr>
                <w:t xml:space="preserve"> </w:t>
              </w:r>
            </w:ins>
            <w:r w:rsidR="0011153B">
              <w:rPr>
                <w:rFonts w:ascii="Times New Roman" w:hAnsi="Times New Roman" w:cs="Times New Roman"/>
              </w:rPr>
              <w:t>K</w:t>
            </w:r>
            <w:ins w:id="188" w:author="Carol Bender" w:date="2020-04-17T18:41:00Z">
              <w:r w:rsidR="00740A6B">
                <w:rPr>
                  <w:rFonts w:ascii="Times New Roman" w:hAnsi="Times New Roman" w:cs="Times New Roman"/>
                </w:rPr>
                <w:t>m</w:t>
              </w:r>
            </w:ins>
            <w:del w:id="189" w:author="Carol Bender" w:date="2020-04-17T18:41:00Z">
              <w:r w:rsidR="0011153B" w:rsidDel="00740A6B">
                <w:rPr>
                  <w:rFonts w:ascii="Times New Roman" w:hAnsi="Times New Roman" w:cs="Times New Roman"/>
                </w:rPr>
                <w:delText>an</w:delText>
              </w:r>
            </w:del>
            <w:r w:rsidR="0011153B" w:rsidRPr="009C1BEA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14:paraId="517307BA" w14:textId="23DA74D9" w:rsidR="00607F06" w:rsidRDefault="00607F06" w:rsidP="00CF7FC7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1166BB" w14:textId="77777777" w:rsidR="0011153B" w:rsidRDefault="0011153B" w:rsidP="0011153B">
            <w:pPr>
              <w:widowControl/>
              <w:jc w:val="left"/>
              <w:rPr>
                <w:ins w:id="190" w:author="Carol Bender" w:date="2020-04-17T18:40:00Z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  <w:p w14:paraId="34E12FF3" w14:textId="77777777" w:rsidR="00740A6B" w:rsidRDefault="00740A6B" w:rsidP="0011153B">
            <w:pPr>
              <w:widowControl/>
              <w:jc w:val="left"/>
              <w:rPr>
                <w:ins w:id="191" w:author="Carol Bender" w:date="2020-04-17T18:40:00Z"/>
                <w:rFonts w:ascii="Times New Roman" w:hAnsi="Times New Roman" w:cs="Times New Roman"/>
              </w:rPr>
            </w:pPr>
          </w:p>
          <w:p w14:paraId="44FC39B2" w14:textId="479EDF16" w:rsidR="00740A6B" w:rsidRPr="009C1BEA" w:rsidRDefault="00740A6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11153B" w:rsidRPr="004F4A4C" w14:paraId="34630697" w14:textId="77777777" w:rsidTr="00ED102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69A1F3" w14:textId="77777777" w:rsidR="0011153B" w:rsidRDefault="0011153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F4A4C">
              <w:rPr>
                <w:rFonts w:ascii="Times New Roman" w:hAnsi="Times New Roman" w:cs="Times New Roman"/>
              </w:rPr>
              <w:t>pHM1::</w:t>
            </w:r>
            <w:r w:rsidRPr="004F4A4C">
              <w:rPr>
                <w:rFonts w:ascii="Times New Roman" w:hAnsi="Times New Roman" w:cs="Times New Roman"/>
                <w:i/>
              </w:rPr>
              <w:t>tadA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367C99FA" w14:textId="0F4622E9" w:rsidR="00157F16" w:rsidRDefault="0011153B" w:rsidP="0011153B">
            <w:pPr>
              <w:widowControl/>
              <w:jc w:val="left"/>
              <w:rPr>
                <w:ins w:id="192" w:author="Carol Bender" w:date="2020-04-24T15:02:00Z"/>
                <w:rFonts w:ascii="Times New Roman" w:hAnsi="Times New Roman" w:cs="Times New Roman"/>
                <w:vertAlign w:val="superscript"/>
              </w:rPr>
            </w:pPr>
            <w:del w:id="193" w:author="Carol Bender" w:date="2020-04-17T18:33:00Z">
              <w:r w:rsidDel="00817EBE">
                <w:rPr>
                  <w:rFonts w:ascii="Times New Roman" w:hAnsi="Times New Roman" w:cs="Times New Roman" w:hint="eastAsia"/>
                </w:rPr>
                <w:delText xml:space="preserve">BLS256 </w:delText>
              </w:r>
            </w:del>
            <w:ins w:id="194" w:author="Carol Bender" w:date="2020-04-17T18:35:00Z">
              <w:del w:id="195" w:author="袁 一" w:date="2020-04-23T13:45:00Z">
                <w:r w:rsidR="00817EBE" w:rsidDel="00F30AE1">
                  <w:rPr>
                    <w:rFonts w:ascii="Times New Roman" w:hAnsi="Times New Roman" w:cs="Times New Roman"/>
                  </w:rPr>
                  <w:delText>C</w:delText>
                </w:r>
              </w:del>
            </w:ins>
            <w:ins w:id="196" w:author="袁 一" w:date="2020-04-23T13:56:00Z">
              <w:del w:id="197" w:author="Carol Bender" w:date="2020-04-24T15:02:00Z">
                <w:r w:rsidR="00D5182B" w:rsidDel="00157F16">
                  <w:rPr>
                    <w:rFonts w:ascii="Times New Roman" w:hAnsi="Times New Roman" w:cs="Times New Roman"/>
                  </w:rPr>
                  <w:delText>A</w:delText>
                </w:r>
              </w:del>
              <w:del w:id="198" w:author="Carol Bender" w:date="2020-04-24T15:04:00Z">
                <w:r w:rsidR="00D5182B" w:rsidDel="00157F16">
                  <w:rPr>
                    <w:rFonts w:ascii="Times New Roman" w:hAnsi="Times New Roman" w:cs="Times New Roman"/>
                  </w:rPr>
                  <w:delText xml:space="preserve"> </w:delText>
                </w:r>
              </w:del>
            </w:ins>
            <w:ins w:id="199" w:author="袁 一" w:date="2020-04-23T13:55:00Z">
              <w:r w:rsidR="00D5182B">
                <w:rPr>
                  <w:rFonts w:ascii="Times New Roman" w:hAnsi="Times New Roman" w:cs="Times New Roman"/>
                </w:rPr>
                <w:t>529</w:t>
              </w:r>
            </w:ins>
            <w:ins w:id="200" w:author="Carol Bender" w:date="2020-04-24T15:02:00Z">
              <w:r w:rsidR="00157F16">
                <w:rPr>
                  <w:rFonts w:ascii="Times New Roman" w:hAnsi="Times New Roman" w:cs="Times New Roman"/>
                </w:rPr>
                <w:t>-</w:t>
              </w:r>
            </w:ins>
            <w:ins w:id="201" w:author="袁 一" w:date="2020-04-23T13:56:00Z">
              <w:r w:rsidR="00D5182B">
                <w:rPr>
                  <w:rFonts w:ascii="Times New Roman" w:hAnsi="Times New Roman" w:cs="Times New Roman"/>
                </w:rPr>
                <w:t xml:space="preserve">bp </w:t>
              </w:r>
              <w:r w:rsidR="00D5182B" w:rsidRPr="00C12564">
                <w:rPr>
                  <w:rFonts w:ascii="Times New Roman" w:hAnsi="Times New Roman" w:cs="Times New Roman"/>
                  <w:i/>
                </w:rPr>
                <w:t>Sal</w:t>
              </w:r>
            </w:ins>
            <w:ins w:id="202" w:author="袁 一" w:date="2020-04-23T14:04:00Z">
              <w:del w:id="203" w:author="Carol Bender" w:date="2020-04-24T15:02:00Z">
                <w:r w:rsidR="00D5182B" w:rsidDel="00157F16">
                  <w:rPr>
                    <w:rFonts w:ascii="Times New Roman" w:hAnsi="Times New Roman" w:cs="Times New Roman"/>
                  </w:rPr>
                  <w:delText xml:space="preserve"> </w:delText>
                </w:r>
              </w:del>
            </w:ins>
            <w:ins w:id="204" w:author="袁 一" w:date="2020-04-23T13:56:00Z">
              <w:r w:rsidR="00D5182B">
                <w:rPr>
                  <w:rFonts w:ascii="Times New Roman" w:hAnsi="Times New Roman" w:cs="Times New Roman"/>
                </w:rPr>
                <w:t>I/</w:t>
              </w:r>
              <w:r w:rsidR="00D5182B" w:rsidRPr="00C12564">
                <w:rPr>
                  <w:rFonts w:ascii="Times New Roman" w:hAnsi="Times New Roman" w:cs="Times New Roman"/>
                  <w:i/>
                </w:rPr>
                <w:t>Hin</w:t>
              </w:r>
              <w:r w:rsidR="00D5182B" w:rsidRPr="00C12564">
                <w:rPr>
                  <w:rFonts w:ascii="Times New Roman" w:hAnsi="Times New Roman" w:cs="Times New Roman"/>
                </w:rPr>
                <w:t>d</w:t>
              </w:r>
            </w:ins>
            <w:ins w:id="205" w:author="袁 一" w:date="2020-04-23T14:04:00Z">
              <w:del w:id="206" w:author="Carol Bender" w:date="2020-04-24T15:03:00Z">
                <w:r w:rsidR="00D5182B" w:rsidDel="00157F16">
                  <w:rPr>
                    <w:rFonts w:ascii="Times New Roman" w:hAnsi="Times New Roman" w:cs="Times New Roman"/>
                  </w:rPr>
                  <w:delText xml:space="preserve"> </w:delText>
                </w:r>
              </w:del>
            </w:ins>
            <w:ins w:id="207" w:author="袁 一" w:date="2020-04-23T13:56:00Z">
              <w:r w:rsidR="00D5182B">
                <w:rPr>
                  <w:rFonts w:ascii="Times New Roman" w:hAnsi="Times New Roman" w:cs="Times New Roman"/>
                </w:rPr>
                <w:t xml:space="preserve">III </w:t>
              </w:r>
              <w:del w:id="208" w:author="Carol Bender" w:date="2020-04-24T15:04:00Z">
                <w:r w:rsidR="00D5182B" w:rsidDel="00157F16">
                  <w:rPr>
                    <w:rFonts w:ascii="Times New Roman" w:hAnsi="Times New Roman" w:cs="Times New Roman"/>
                  </w:rPr>
                  <w:delText xml:space="preserve">digested </w:delText>
                </w:r>
              </w:del>
              <w:r w:rsidR="00D5182B">
                <w:rPr>
                  <w:rFonts w:ascii="Times New Roman" w:hAnsi="Times New Roman" w:cs="Times New Roman"/>
                </w:rPr>
                <w:t>f</w:t>
              </w:r>
            </w:ins>
            <w:ins w:id="209" w:author="袁 一" w:date="2020-04-23T13:45:00Z">
              <w:r w:rsidR="00F30AE1">
                <w:rPr>
                  <w:rFonts w:ascii="Times New Roman" w:hAnsi="Times New Roman" w:cs="Times New Roman"/>
                </w:rPr>
                <w:t>ragment c</w:t>
              </w:r>
            </w:ins>
            <w:ins w:id="210" w:author="Carol Bender" w:date="2020-04-17T18:35:00Z">
              <w:r w:rsidR="00817EBE">
                <w:rPr>
                  <w:rFonts w:ascii="Times New Roman" w:hAnsi="Times New Roman" w:cs="Times New Roman"/>
                </w:rPr>
                <w:t>ontain</w:t>
              </w:r>
            </w:ins>
            <w:ins w:id="211" w:author="Carol Bender" w:date="2020-04-24T15:04:00Z">
              <w:r w:rsidR="00157F16">
                <w:rPr>
                  <w:rFonts w:ascii="Times New Roman" w:hAnsi="Times New Roman" w:cs="Times New Roman"/>
                </w:rPr>
                <w:t>ing</w:t>
              </w:r>
            </w:ins>
            <w:ins w:id="212" w:author="Carol Bender" w:date="2020-04-17T18:35:00Z">
              <w:r w:rsidR="00817EBE">
                <w:rPr>
                  <w:rFonts w:ascii="Times New Roman" w:hAnsi="Times New Roman" w:cs="Times New Roman"/>
                </w:rPr>
                <w:t xml:space="preserve"> </w:t>
              </w:r>
            </w:ins>
            <w:r w:rsidRPr="0049732A">
              <w:rPr>
                <w:rFonts w:ascii="Times New Roman" w:hAnsi="Times New Roman" w:cs="Times New Roman" w:hint="eastAsia"/>
                <w:i/>
              </w:rPr>
              <w:t>tadA</w:t>
            </w:r>
            <w:r w:rsidRPr="0049732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loned </w:t>
            </w:r>
            <w:ins w:id="213" w:author="Carol Bender" w:date="2020-04-17T18:35:00Z">
              <w:r w:rsidR="00817EBE">
                <w:rPr>
                  <w:rFonts w:ascii="Times New Roman" w:hAnsi="Times New Roman" w:cs="Times New Roman"/>
                </w:rPr>
                <w:t xml:space="preserve">in </w:t>
              </w:r>
            </w:ins>
            <w:del w:id="214" w:author="Carol Bender" w:date="2020-04-17T18:35:00Z">
              <w:r w:rsidDel="00817EBE">
                <w:rPr>
                  <w:rFonts w:ascii="Times New Roman" w:hAnsi="Times New Roman" w:cs="Times New Roman"/>
                </w:rPr>
                <w:delText xml:space="preserve">in </w:delText>
              </w:r>
            </w:del>
            <w:r>
              <w:rPr>
                <w:rFonts w:ascii="Times New Roman" w:hAnsi="Times New Roman" w:cs="Times New Roman"/>
              </w:rPr>
              <w:t xml:space="preserve">pHM1, </w:t>
            </w:r>
            <w:r w:rsidRPr="004F4A4C">
              <w:rPr>
                <w:rFonts w:ascii="Times New Roman" w:hAnsi="Times New Roman" w:cs="Times New Roman"/>
              </w:rPr>
              <w:t>Sp</w:t>
            </w:r>
            <w:r w:rsidRPr="004F4A4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14:paraId="3B76CCA8" w14:textId="50967112" w:rsidR="0011153B" w:rsidRDefault="0011153B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6C554F" w14:textId="77777777" w:rsidR="0011153B" w:rsidRDefault="0011153B" w:rsidP="0011153B">
            <w:pPr>
              <w:widowControl/>
              <w:jc w:val="left"/>
              <w:rPr>
                <w:ins w:id="215" w:author="Carol Bender" w:date="2020-04-17T18:36:00Z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  <w:p w14:paraId="579619A7" w14:textId="5B8585D6" w:rsidR="00817EBE" w:rsidRPr="009C1BEA" w:rsidRDefault="00817EBE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4C0BAA" w:rsidRPr="004F4A4C" w14:paraId="3E65DBF6" w14:textId="77777777" w:rsidTr="00ED102A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600B069" w14:textId="77777777" w:rsidR="004C0BAA" w:rsidRPr="004F4A4C" w:rsidRDefault="004C0BAA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F4A4C">
              <w:rPr>
                <w:rFonts w:ascii="Times New Roman" w:hAnsi="Times New Roman" w:cs="Times New Roman"/>
              </w:rPr>
              <w:t>pHM1::</w:t>
            </w:r>
            <w:r>
              <w:rPr>
                <w:rFonts w:ascii="Times New Roman" w:hAnsi="Times New Roman" w:cs="Times New Roman"/>
                <w:i/>
              </w:rPr>
              <w:t>gfp</w:t>
            </w:r>
          </w:p>
        </w:tc>
        <w:tc>
          <w:tcPr>
            <w:tcW w:w="5357" w:type="dxa"/>
            <w:tcBorders>
              <w:top w:val="nil"/>
              <w:left w:val="nil"/>
              <w:right w:val="nil"/>
            </w:tcBorders>
          </w:tcPr>
          <w:p w14:paraId="737C9903" w14:textId="624F7371" w:rsidR="004C0BAA" w:rsidRDefault="00D5182B" w:rsidP="00C12564">
            <w:pPr>
              <w:widowControl/>
              <w:jc w:val="left"/>
              <w:rPr>
                <w:rFonts w:ascii="Times New Roman" w:hAnsi="Times New Roman" w:cs="Times New Roman"/>
              </w:rPr>
            </w:pPr>
            <w:ins w:id="216" w:author="袁 一" w:date="2020-04-23T14:02:00Z">
              <w:del w:id="217" w:author="Carol Bender" w:date="2020-04-24T15:06:00Z">
                <w:r w:rsidDel="00830997">
                  <w:rPr>
                    <w:rFonts w:ascii="Times New Roman" w:hAnsi="Times New Roman" w:cs="Times New Roman"/>
                  </w:rPr>
                  <w:delText xml:space="preserve">A </w:delText>
                </w:r>
              </w:del>
              <w:r>
                <w:rPr>
                  <w:rFonts w:ascii="Times New Roman" w:hAnsi="Times New Roman" w:cs="Times New Roman"/>
                </w:rPr>
                <w:t>946</w:t>
              </w:r>
            </w:ins>
            <w:ins w:id="218" w:author="Carol Bender" w:date="2020-04-24T15:06:00Z">
              <w:r w:rsidR="00830997">
                <w:rPr>
                  <w:rFonts w:ascii="Times New Roman" w:hAnsi="Times New Roman" w:cs="Times New Roman"/>
                </w:rPr>
                <w:t>-</w:t>
              </w:r>
            </w:ins>
            <w:ins w:id="219" w:author="袁 一" w:date="2020-04-23T14:02:00Z">
              <w:r>
                <w:rPr>
                  <w:rFonts w:ascii="Times New Roman" w:hAnsi="Times New Roman" w:cs="Times New Roman"/>
                </w:rPr>
                <w:t xml:space="preserve">bp </w:t>
              </w:r>
              <w:r w:rsidRPr="00C12564">
                <w:rPr>
                  <w:rFonts w:ascii="Times New Roman" w:hAnsi="Times New Roman" w:cs="Times New Roman"/>
                  <w:i/>
                </w:rPr>
                <w:t>Hin</w:t>
              </w:r>
              <w:r>
                <w:rPr>
                  <w:rFonts w:ascii="Times New Roman" w:hAnsi="Times New Roman" w:cs="Times New Roman"/>
                </w:rPr>
                <w:t>d</w:t>
              </w:r>
            </w:ins>
            <w:ins w:id="220" w:author="袁 一" w:date="2020-04-23T14:04:00Z">
              <w:r>
                <w:rPr>
                  <w:rFonts w:ascii="Times New Roman" w:hAnsi="Times New Roman" w:cs="Times New Roman"/>
                </w:rPr>
                <w:t xml:space="preserve"> </w:t>
              </w:r>
            </w:ins>
            <w:ins w:id="221" w:author="袁 一" w:date="2020-04-23T14:02:00Z">
              <w:r>
                <w:rPr>
                  <w:rFonts w:ascii="Times New Roman" w:hAnsi="Times New Roman" w:cs="Times New Roman"/>
                </w:rPr>
                <w:t>III</w:t>
              </w:r>
            </w:ins>
            <w:ins w:id="222" w:author="袁 一" w:date="2020-04-23T14:03:00Z">
              <w:r>
                <w:rPr>
                  <w:rFonts w:ascii="Times New Roman" w:hAnsi="Times New Roman" w:cs="Times New Roman"/>
                </w:rPr>
                <w:t>/</w:t>
              </w:r>
              <w:r w:rsidRPr="00C12564">
                <w:rPr>
                  <w:rFonts w:ascii="Times New Roman" w:hAnsi="Times New Roman" w:cs="Times New Roman"/>
                  <w:i/>
                </w:rPr>
                <w:t>Eco</w:t>
              </w:r>
              <w:r>
                <w:rPr>
                  <w:rFonts w:ascii="Times New Roman" w:hAnsi="Times New Roman" w:cs="Times New Roman"/>
                </w:rPr>
                <w:t>R</w:t>
              </w:r>
            </w:ins>
            <w:ins w:id="223" w:author="袁 一" w:date="2020-04-23T14:04:00Z">
              <w:r>
                <w:rPr>
                  <w:rFonts w:ascii="Times New Roman" w:hAnsi="Times New Roman" w:cs="Times New Roman"/>
                </w:rPr>
                <w:t xml:space="preserve"> I</w:t>
              </w:r>
            </w:ins>
            <w:ins w:id="224" w:author="袁 一" w:date="2020-04-23T14:02:00Z">
              <w:r>
                <w:rPr>
                  <w:rFonts w:ascii="Times New Roman" w:hAnsi="Times New Roman" w:cs="Times New Roman"/>
                </w:rPr>
                <w:t xml:space="preserve"> </w:t>
              </w:r>
              <w:del w:id="225" w:author="Carol Bender" w:date="2020-04-24T15:07:00Z">
                <w:r w:rsidDel="00830997">
                  <w:rPr>
                    <w:rFonts w:ascii="Times New Roman" w:hAnsi="Times New Roman" w:cs="Times New Roman"/>
                  </w:rPr>
                  <w:delText xml:space="preserve">digested </w:delText>
                </w:r>
              </w:del>
              <w:r>
                <w:rPr>
                  <w:rFonts w:ascii="Times New Roman" w:hAnsi="Times New Roman" w:cs="Times New Roman"/>
                </w:rPr>
                <w:t>fragment</w:t>
              </w:r>
            </w:ins>
            <w:ins w:id="226" w:author="袁 一" w:date="2020-04-23T13:46:00Z">
              <w:r w:rsidR="00F30AE1">
                <w:rPr>
                  <w:rFonts w:ascii="Times New Roman" w:hAnsi="Times New Roman" w:cs="Times New Roman"/>
                </w:rPr>
                <w:t xml:space="preserve"> contain</w:t>
              </w:r>
            </w:ins>
            <w:ins w:id="227" w:author="Carol Bender" w:date="2020-04-24T15:07:00Z">
              <w:r w:rsidR="00830997">
                <w:rPr>
                  <w:rFonts w:ascii="Times New Roman" w:hAnsi="Times New Roman" w:cs="Times New Roman"/>
                </w:rPr>
                <w:t>ing</w:t>
              </w:r>
            </w:ins>
            <w:ins w:id="228" w:author="袁 一" w:date="2020-04-23T13:46:00Z">
              <w:del w:id="229" w:author="Carol Bender" w:date="2020-04-24T15:07:00Z">
                <w:r w:rsidR="00F30AE1" w:rsidDel="00830997">
                  <w:rPr>
                    <w:rFonts w:ascii="Times New Roman" w:hAnsi="Times New Roman" w:cs="Times New Roman"/>
                  </w:rPr>
                  <w:delText>s</w:delText>
                </w:r>
              </w:del>
            </w:ins>
            <w:ins w:id="230" w:author="袁 一" w:date="2020-04-23T13:42:00Z">
              <w:r w:rsidR="00F30AE1">
                <w:rPr>
                  <w:rFonts w:ascii="Times New Roman" w:hAnsi="Times New Roman" w:cs="Times New Roman"/>
                </w:rPr>
                <w:t xml:space="preserve"> </w:t>
              </w:r>
            </w:ins>
            <w:r w:rsidR="004C0BAA" w:rsidRPr="004C0BAA">
              <w:rPr>
                <w:rFonts w:ascii="Times New Roman" w:hAnsi="Times New Roman" w:cs="Times New Roman"/>
                <w:i/>
              </w:rPr>
              <w:t>gfp</w:t>
            </w:r>
            <w:r w:rsidR="004C0BAA">
              <w:rPr>
                <w:rFonts w:ascii="Times New Roman" w:hAnsi="Times New Roman" w:cs="Times New Roman"/>
              </w:rPr>
              <w:t xml:space="preserve"> cloned in pHM1, </w:t>
            </w:r>
            <w:r w:rsidR="004C0BAA" w:rsidRPr="004F4A4C">
              <w:rPr>
                <w:rFonts w:ascii="Times New Roman" w:hAnsi="Times New Roman" w:cs="Times New Roman"/>
              </w:rPr>
              <w:t>Sp</w:t>
            </w:r>
            <w:r w:rsidR="004C0BAA" w:rsidRPr="004F4A4C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0E070560" w14:textId="6ED522AB" w:rsidR="004C0BAA" w:rsidRDefault="00925DDC" w:rsidP="0011153B">
            <w:pPr>
              <w:widowControl/>
              <w:jc w:val="left"/>
              <w:rPr>
                <w:rFonts w:ascii="Times New Roman" w:hAnsi="Times New Roman" w:cs="Times New Roman"/>
              </w:rPr>
            </w:pPr>
            <w:del w:id="231" w:author="Carol Bender" w:date="2020-04-24T15:07:00Z">
              <w:r w:rsidDel="00830997">
                <w:rPr>
                  <w:rFonts w:ascii="Times New Roman" w:hAnsi="Times New Roman" w:cs="Times New Roman"/>
                </w:rPr>
                <w:delText>L</w:delText>
              </w:r>
              <w:r w:rsidRPr="00925DDC" w:rsidDel="00830997">
                <w:rPr>
                  <w:rFonts w:ascii="Times New Roman" w:hAnsi="Times New Roman" w:cs="Times New Roman"/>
                </w:rPr>
                <w:delText>aboratory</w:delText>
              </w:r>
              <w:r w:rsidR="00B65075" w:rsidDel="00830997">
                <w:rPr>
                  <w:rFonts w:ascii="Times New Roman" w:hAnsi="Times New Roman" w:cs="Times New Roman"/>
                </w:rPr>
                <w:delText xml:space="preserve"> stock</w:delText>
              </w:r>
            </w:del>
            <w:r w:rsidR="004C72E5">
              <w:rPr>
                <w:rFonts w:ascii="Times New Roman" w:hAnsi="Times New Roman" w:cs="Times New Roman"/>
              </w:rPr>
              <w:fldChar w:fldCharType="begin"/>
            </w:r>
            <w:r w:rsidR="004C72E5"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12&lt;/Year&gt;&lt;RecNum&gt;192&lt;/RecNum&gt;&lt;DisplayText&gt;[6]&lt;/DisplayText&gt;&lt;record&gt;&lt;rec-number&gt;192&lt;/rec-number&gt;&lt;foreign-keys&gt;&lt;key app="EN" db-id="sa9fa2rzoaw2fae5vpex05wua9p5eaeeadsp" timestamp="1587617461"&gt;192&lt;/key&gt;&lt;/foreign-keys&gt;&lt;ref-type name="Journal Article"&gt;17&lt;/ref-type&gt;&lt;contributors&gt;&lt;authors&gt;&lt;author&gt;Li, Yurong&lt;/author&gt;&lt;author&gt;Xiao, Youlun&lt;/author&gt;&lt;author&gt;Zou, Lifang&lt;/author&gt;&lt;author&gt;Zou, Huasong&lt;/author&gt;&lt;author&gt;Chen, Gongyou&lt;/author&gt;&lt;/authors&gt;&lt;/contributors&gt;&lt;titles&gt;&lt;title&gt;Identification of HrpX regulon genes in Xanthomonas oryzae pv. oryzicola using a GFP visualization technique&lt;/title&gt;&lt;secondary-title&gt;Archives of microbiology&lt;/secondary-title&gt;&lt;/titles&gt;&lt;periodical&gt;&lt;full-title&gt;Archives of microbiology&lt;/full-title&gt;&lt;/periodical&gt;&lt;pages&gt;281-291&lt;/pages&gt;&lt;volume&gt;194&lt;/volume&gt;&lt;number&gt;4&lt;/number&gt;&lt;dates&gt;&lt;year&gt;2012&lt;/year&gt;&lt;/dates&gt;&lt;isbn&gt;0302-8933&lt;/isbn&gt;&lt;urls&gt;&lt;/urls&gt;&lt;/record&gt;&lt;/Cite&gt;&lt;/EndNote&gt;</w:instrText>
            </w:r>
            <w:r w:rsidR="004C72E5">
              <w:rPr>
                <w:rFonts w:ascii="Times New Roman" w:hAnsi="Times New Roman" w:cs="Times New Roman"/>
              </w:rPr>
              <w:fldChar w:fldCharType="separate"/>
            </w:r>
            <w:r w:rsidR="004C72E5">
              <w:rPr>
                <w:rFonts w:ascii="Times New Roman" w:hAnsi="Times New Roman" w:cs="Times New Roman"/>
                <w:noProof/>
              </w:rPr>
              <w:t>[6]</w:t>
            </w:r>
            <w:r w:rsidR="004C72E5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64B44D06" w14:textId="61763719" w:rsidR="003B6A4B" w:rsidRPr="004F4A4C" w:rsidRDefault="003E4358" w:rsidP="002A345C">
      <w:pPr>
        <w:rPr>
          <w:rFonts w:ascii="Times New Roman" w:hAnsi="Times New Roman" w:cs="Times New Roman"/>
        </w:rPr>
      </w:pPr>
      <w:r w:rsidRPr="004F4A4C">
        <w:rPr>
          <w:rFonts w:ascii="Times New Roman" w:hAnsi="Times New Roman" w:cs="Times New Roman"/>
        </w:rPr>
        <w:t>a Sp</w:t>
      </w:r>
      <w:r w:rsidRPr="004F4A4C">
        <w:rPr>
          <w:rFonts w:ascii="Times New Roman" w:hAnsi="Times New Roman" w:cs="Times New Roman"/>
          <w:vertAlign w:val="superscript"/>
        </w:rPr>
        <w:t>R</w:t>
      </w:r>
      <w:ins w:id="232" w:author="Carol Bender" w:date="2020-04-24T15:08:00Z">
        <w:r w:rsidR="00830997">
          <w:rPr>
            <w:rFonts w:ascii="Times New Roman" w:hAnsi="Times New Roman" w:cs="Times New Roman"/>
          </w:rPr>
          <w:t>,</w:t>
        </w:r>
      </w:ins>
      <w:r w:rsidRPr="004F4A4C">
        <w:rPr>
          <w:rFonts w:ascii="Times New Roman" w:hAnsi="Times New Roman" w:cs="Times New Roman"/>
        </w:rPr>
        <w:t xml:space="preserve"> </w:t>
      </w:r>
      <w:del w:id="233" w:author="Carol Bender" w:date="2020-04-24T15:08:00Z">
        <w:r w:rsidRPr="004F4A4C" w:rsidDel="00830997">
          <w:rPr>
            <w:rFonts w:ascii="Times New Roman" w:hAnsi="Times New Roman" w:cs="Times New Roman"/>
          </w:rPr>
          <w:delText xml:space="preserve">is </w:delText>
        </w:r>
      </w:del>
      <w:r w:rsidRPr="004F4A4C">
        <w:rPr>
          <w:rFonts w:ascii="Times New Roman" w:hAnsi="Times New Roman" w:cs="Times New Roman"/>
        </w:rPr>
        <w:t>spectinomycin</w:t>
      </w:r>
      <w:r w:rsidR="004F4A4C" w:rsidRPr="004F4A4C">
        <w:rPr>
          <w:rFonts w:ascii="Times New Roman" w:hAnsi="Times New Roman" w:cs="Times New Roman"/>
        </w:rPr>
        <w:t xml:space="preserve"> resistance;</w:t>
      </w:r>
      <w:r w:rsidRPr="004F4A4C">
        <w:rPr>
          <w:rFonts w:ascii="Times New Roman" w:hAnsi="Times New Roman" w:cs="Times New Roman"/>
        </w:rPr>
        <w:t xml:space="preserve"> </w:t>
      </w:r>
      <w:r w:rsidR="0049732A">
        <w:rPr>
          <w:rFonts w:ascii="Times New Roman" w:hAnsi="Times New Roman" w:cs="Times New Roman"/>
        </w:rPr>
        <w:t>K</w:t>
      </w:r>
      <w:ins w:id="234" w:author="Carol Bender" w:date="2020-04-24T15:08:00Z">
        <w:r w:rsidR="00830997">
          <w:rPr>
            <w:rFonts w:ascii="Times New Roman" w:hAnsi="Times New Roman" w:cs="Times New Roman"/>
          </w:rPr>
          <w:t>m</w:t>
        </w:r>
      </w:ins>
      <w:del w:id="235" w:author="Carol Bender" w:date="2020-04-24T15:08:00Z">
        <w:r w:rsidR="0049732A" w:rsidDel="00830997">
          <w:rPr>
            <w:rFonts w:ascii="Times New Roman" w:hAnsi="Times New Roman" w:cs="Times New Roman"/>
          </w:rPr>
          <w:delText>an</w:delText>
        </w:r>
      </w:del>
      <w:r w:rsidR="0049732A" w:rsidRPr="0049732A">
        <w:rPr>
          <w:rFonts w:ascii="Times New Roman" w:hAnsi="Times New Roman" w:cs="Times New Roman"/>
          <w:vertAlign w:val="superscript"/>
        </w:rPr>
        <w:t>R</w:t>
      </w:r>
      <w:del w:id="236" w:author="Carol Bender" w:date="2020-04-24T15:08:00Z">
        <w:r w:rsidR="0049732A" w:rsidRPr="0049732A" w:rsidDel="00830997">
          <w:rPr>
            <w:rFonts w:ascii="Times New Roman" w:hAnsi="Times New Roman" w:cs="Times New Roman"/>
          </w:rPr>
          <w:delText xml:space="preserve"> </w:delText>
        </w:r>
      </w:del>
      <w:ins w:id="237" w:author="Carol Bender" w:date="2020-04-24T15:08:00Z">
        <w:r w:rsidR="00830997">
          <w:rPr>
            <w:rFonts w:ascii="Times New Roman" w:hAnsi="Times New Roman" w:cs="Times New Roman"/>
          </w:rPr>
          <w:t>,</w:t>
        </w:r>
      </w:ins>
      <w:del w:id="238" w:author="Carol Bender" w:date="2020-04-24T15:08:00Z">
        <w:r w:rsidR="0049732A" w:rsidDel="00830997">
          <w:rPr>
            <w:rFonts w:ascii="Times New Roman" w:hAnsi="Times New Roman" w:cs="Times New Roman"/>
          </w:rPr>
          <w:delText>is</w:delText>
        </w:r>
      </w:del>
      <w:r w:rsidR="0049732A">
        <w:rPr>
          <w:rFonts w:ascii="Times New Roman" w:hAnsi="Times New Roman" w:cs="Times New Roman"/>
        </w:rPr>
        <w:t xml:space="preserve"> k</w:t>
      </w:r>
      <w:r w:rsidR="0049732A" w:rsidRPr="0049732A">
        <w:rPr>
          <w:rFonts w:ascii="Times New Roman" w:hAnsi="Times New Roman" w:cs="Times New Roman"/>
        </w:rPr>
        <w:t>anamycin</w:t>
      </w:r>
      <w:r w:rsidR="0049732A">
        <w:rPr>
          <w:rFonts w:ascii="Times New Roman" w:hAnsi="Times New Roman" w:cs="Times New Roman"/>
        </w:rPr>
        <w:t xml:space="preserve"> resistance.</w:t>
      </w:r>
    </w:p>
    <w:p w14:paraId="73FBC527" w14:textId="77777777" w:rsidR="003B6A4B" w:rsidRPr="004F4A4C" w:rsidRDefault="003B6A4B" w:rsidP="002A345C">
      <w:pPr>
        <w:rPr>
          <w:rFonts w:ascii="Times New Roman" w:hAnsi="Times New Roman" w:cs="Times New Roman"/>
        </w:rPr>
      </w:pPr>
    </w:p>
    <w:p w14:paraId="1CC7718A" w14:textId="77777777" w:rsidR="004F4A4C" w:rsidRPr="004F4A4C" w:rsidRDefault="00A53EE3" w:rsidP="002A34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s</w:t>
      </w:r>
    </w:p>
    <w:p w14:paraId="6F79F955" w14:textId="77777777" w:rsidR="004C72E5" w:rsidRPr="00622B48" w:rsidRDefault="003B6A4B" w:rsidP="004C72E5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46BA0">
        <w:rPr>
          <w:rFonts w:ascii="Times New Roman" w:hAnsi="Times New Roman" w:cs="Times New Roman"/>
          <w:sz w:val="21"/>
          <w:szCs w:val="21"/>
        </w:rPr>
        <w:fldChar w:fldCharType="begin"/>
      </w:r>
      <w:r w:rsidRPr="007920DC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346BA0">
        <w:rPr>
          <w:rFonts w:ascii="Times New Roman" w:hAnsi="Times New Roman" w:cs="Times New Roman"/>
          <w:sz w:val="21"/>
          <w:szCs w:val="21"/>
        </w:rPr>
        <w:fldChar w:fldCharType="separate"/>
      </w:r>
      <w:r w:rsidR="004C72E5" w:rsidRPr="00622B48">
        <w:rPr>
          <w:rFonts w:ascii="Times New Roman" w:hAnsi="Times New Roman" w:cs="Times New Roman"/>
          <w:sz w:val="21"/>
          <w:szCs w:val="21"/>
        </w:rPr>
        <w:t>1.</w:t>
      </w:r>
      <w:r w:rsidR="004C72E5" w:rsidRPr="00622B48">
        <w:rPr>
          <w:rFonts w:ascii="Times New Roman" w:hAnsi="Times New Roman" w:cs="Times New Roman"/>
          <w:sz w:val="21"/>
          <w:szCs w:val="21"/>
        </w:rPr>
        <w:tab/>
        <w:t>Simon R, Priefer U, Pühler A. A broad host range mobilization system for in vivo genetic engineering: transposon mutagenesis in gram negative bacteria. Nat Biotechnol. 1983;1(9):784-91.</w:t>
      </w:r>
    </w:p>
    <w:p w14:paraId="5DD4B93C" w14:textId="77777777" w:rsidR="004C72E5" w:rsidRPr="00622B48" w:rsidRDefault="004C72E5" w:rsidP="004C72E5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622B48">
        <w:rPr>
          <w:rFonts w:ascii="Times New Roman" w:hAnsi="Times New Roman" w:cs="Times New Roman"/>
          <w:sz w:val="21"/>
          <w:szCs w:val="21"/>
        </w:rPr>
        <w:t>2.</w:t>
      </w:r>
      <w:r w:rsidRPr="00622B48">
        <w:rPr>
          <w:rFonts w:ascii="Times New Roman" w:hAnsi="Times New Roman" w:cs="Times New Roman"/>
          <w:sz w:val="21"/>
          <w:szCs w:val="21"/>
        </w:rPr>
        <w:tab/>
        <w:t xml:space="preserve">Bogdanove AJ, Koebnik R, Lu H, Furutani A, Angiuoli SV, Patil PB, et al. Two new complete genome sequences offer insight into host and tissue specificity of plant pathogenic </w:t>
      </w:r>
      <w:r w:rsidRPr="00622B48">
        <w:rPr>
          <w:rFonts w:ascii="Times New Roman" w:hAnsi="Times New Roman" w:cs="Times New Roman"/>
          <w:i/>
          <w:sz w:val="21"/>
          <w:szCs w:val="21"/>
        </w:rPr>
        <w:t>Xanthomonas</w:t>
      </w:r>
      <w:r w:rsidRPr="00622B48">
        <w:rPr>
          <w:rFonts w:ascii="Times New Roman" w:hAnsi="Times New Roman" w:cs="Times New Roman"/>
          <w:sz w:val="21"/>
          <w:szCs w:val="21"/>
        </w:rPr>
        <w:t xml:space="preserve"> spp. J Bacteriol. 2011;193(19):5450-64.</w:t>
      </w:r>
    </w:p>
    <w:p w14:paraId="2EBC4FD4" w14:textId="77777777" w:rsidR="004C72E5" w:rsidRPr="00622B48" w:rsidRDefault="004C72E5" w:rsidP="004C72E5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622B48">
        <w:rPr>
          <w:rFonts w:ascii="Times New Roman" w:hAnsi="Times New Roman" w:cs="Times New Roman"/>
          <w:sz w:val="21"/>
          <w:szCs w:val="21"/>
        </w:rPr>
        <w:t>3.</w:t>
      </w:r>
      <w:r w:rsidRPr="00622B48">
        <w:rPr>
          <w:rFonts w:ascii="Times New Roman" w:hAnsi="Times New Roman" w:cs="Times New Roman"/>
          <w:sz w:val="21"/>
          <w:szCs w:val="21"/>
        </w:rPr>
        <w:tab/>
        <w:t>Nelson KE, Weinel C, Paulsen IT, Dodson RJ, Hilbert H, Dos Sa</w:t>
      </w:r>
      <w:bookmarkStart w:id="239" w:name="_GoBack"/>
      <w:bookmarkEnd w:id="239"/>
      <w:r w:rsidRPr="00622B48">
        <w:rPr>
          <w:rFonts w:ascii="Times New Roman" w:hAnsi="Times New Roman" w:cs="Times New Roman"/>
          <w:sz w:val="21"/>
          <w:szCs w:val="21"/>
        </w:rPr>
        <w:t xml:space="preserve">ntos VM, et al. Complete genome sequence and comparative analysis of the metabolically versatile </w:t>
      </w:r>
      <w:r w:rsidRPr="00622B48">
        <w:rPr>
          <w:rFonts w:ascii="Times New Roman" w:hAnsi="Times New Roman" w:cs="Times New Roman"/>
          <w:i/>
          <w:sz w:val="21"/>
          <w:szCs w:val="21"/>
        </w:rPr>
        <w:t>Pseudomonas putida</w:t>
      </w:r>
      <w:r w:rsidRPr="00622B48">
        <w:rPr>
          <w:rFonts w:ascii="Times New Roman" w:hAnsi="Times New Roman" w:cs="Times New Roman"/>
          <w:sz w:val="21"/>
          <w:szCs w:val="21"/>
        </w:rPr>
        <w:t xml:space="preserve"> KT2440. Environ Microbiol. 2002;4(12):799-808.</w:t>
      </w:r>
    </w:p>
    <w:p w14:paraId="16078582" w14:textId="066FF2E4" w:rsidR="004C72E5" w:rsidRPr="00622B48" w:rsidRDefault="004C72E5" w:rsidP="004C72E5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622B48">
        <w:rPr>
          <w:rFonts w:ascii="Times New Roman" w:hAnsi="Times New Roman" w:cs="Times New Roman"/>
          <w:sz w:val="21"/>
          <w:szCs w:val="21"/>
        </w:rPr>
        <w:t>4.</w:t>
      </w:r>
      <w:r w:rsidRPr="00622B48">
        <w:rPr>
          <w:rFonts w:ascii="Times New Roman" w:hAnsi="Times New Roman" w:cs="Times New Roman"/>
          <w:sz w:val="21"/>
          <w:szCs w:val="21"/>
        </w:rPr>
        <w:tab/>
        <w:t xml:space="preserve">Li Y-R, Zou H-S, Che Y-Z, Cui Y-P, Guo W, Zou L-F, et al. A novel regulatory role of HrpD6 in regulating hrp-hrc-hpa genes in </w:t>
      </w:r>
      <w:r w:rsidRPr="005D08E2">
        <w:rPr>
          <w:rFonts w:ascii="Times New Roman" w:hAnsi="Times New Roman" w:cs="Times New Roman"/>
          <w:i/>
          <w:sz w:val="21"/>
          <w:szCs w:val="21"/>
          <w:rPrChange w:id="240" w:author="zhu bo" w:date="2020-05-07T21:04:00Z">
            <w:rPr>
              <w:rFonts w:ascii="Times New Roman" w:hAnsi="Times New Roman" w:cs="Times New Roman"/>
              <w:sz w:val="21"/>
              <w:szCs w:val="21"/>
            </w:rPr>
          </w:rPrChange>
        </w:rPr>
        <w:t>Xanthomonas oryzae</w:t>
      </w:r>
      <w:r w:rsidRPr="00622B48">
        <w:rPr>
          <w:rFonts w:ascii="Times New Roman" w:hAnsi="Times New Roman" w:cs="Times New Roman"/>
          <w:sz w:val="21"/>
          <w:szCs w:val="21"/>
        </w:rPr>
        <w:t xml:space="preserve"> pv. </w:t>
      </w:r>
      <w:r w:rsidRPr="005D08E2">
        <w:rPr>
          <w:rFonts w:ascii="Times New Roman" w:hAnsi="Times New Roman" w:cs="Times New Roman"/>
          <w:i/>
          <w:sz w:val="21"/>
          <w:szCs w:val="21"/>
          <w:rPrChange w:id="241" w:author="zhu bo" w:date="2020-05-07T21:04:00Z">
            <w:rPr>
              <w:rFonts w:ascii="Times New Roman" w:hAnsi="Times New Roman" w:cs="Times New Roman"/>
              <w:sz w:val="21"/>
              <w:szCs w:val="21"/>
            </w:rPr>
          </w:rPrChange>
        </w:rPr>
        <w:t>oryzicola</w:t>
      </w:r>
      <w:r w:rsidRPr="00622B48">
        <w:rPr>
          <w:rFonts w:ascii="Times New Roman" w:hAnsi="Times New Roman" w:cs="Times New Roman"/>
          <w:sz w:val="21"/>
          <w:szCs w:val="21"/>
        </w:rPr>
        <w:t xml:space="preserve">. </w:t>
      </w:r>
      <w:ins w:id="242" w:author="zhu bo" w:date="2020-04-24T15:06:00Z">
        <w:r w:rsidR="007920DC" w:rsidRPr="00351165">
          <w:rPr>
            <w:rFonts w:ascii="Times New Roman" w:hAnsi="Times New Roman" w:cs="Times New Roman"/>
            <w:sz w:val="21"/>
            <w:szCs w:val="21"/>
          </w:rPr>
          <w:t>Mol Plant Microbe Interact</w:t>
        </w:r>
      </w:ins>
      <w:del w:id="243" w:author="zhu bo" w:date="2020-04-24T15:06:00Z">
        <w:r w:rsidRPr="00622B48" w:rsidDel="007920DC">
          <w:rPr>
            <w:rFonts w:ascii="Times New Roman" w:hAnsi="Times New Roman" w:cs="Times New Roman"/>
            <w:sz w:val="21"/>
            <w:szCs w:val="21"/>
          </w:rPr>
          <w:delText>Molecular plant-microbe interactions</w:delText>
        </w:r>
      </w:del>
      <w:r w:rsidRPr="00622B48">
        <w:rPr>
          <w:rFonts w:ascii="Times New Roman" w:hAnsi="Times New Roman" w:cs="Times New Roman"/>
          <w:sz w:val="21"/>
          <w:szCs w:val="21"/>
        </w:rPr>
        <w:t>. 2011;24(9):1086-101.</w:t>
      </w:r>
    </w:p>
    <w:p w14:paraId="2B6B3F9B" w14:textId="77777777" w:rsidR="004C72E5" w:rsidRPr="00622B48" w:rsidRDefault="004C72E5" w:rsidP="004C72E5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622B48">
        <w:rPr>
          <w:rFonts w:ascii="Times New Roman" w:hAnsi="Times New Roman" w:cs="Times New Roman"/>
          <w:sz w:val="21"/>
          <w:szCs w:val="21"/>
        </w:rPr>
        <w:t>5.</w:t>
      </w:r>
      <w:r w:rsidRPr="00622B48">
        <w:rPr>
          <w:rFonts w:ascii="Times New Roman" w:hAnsi="Times New Roman" w:cs="Times New Roman"/>
          <w:sz w:val="21"/>
          <w:szCs w:val="21"/>
        </w:rPr>
        <w:tab/>
        <w:t xml:space="preserve">Innes RW, Hirose MA, Kuempel PL. Induction of nitrogen-fixing nodules on clover requires only 32 kilobase pairs of DNA from the </w:t>
      </w:r>
      <w:r w:rsidRPr="00622B48">
        <w:rPr>
          <w:rFonts w:ascii="Times New Roman" w:hAnsi="Times New Roman" w:cs="Times New Roman"/>
          <w:i/>
          <w:sz w:val="21"/>
          <w:szCs w:val="21"/>
        </w:rPr>
        <w:t>Rhizobium trifolii</w:t>
      </w:r>
      <w:r w:rsidRPr="00622B48">
        <w:rPr>
          <w:rFonts w:ascii="Times New Roman" w:hAnsi="Times New Roman" w:cs="Times New Roman"/>
          <w:sz w:val="21"/>
          <w:szCs w:val="21"/>
        </w:rPr>
        <w:t xml:space="preserve"> symbiosis plasmid. J Bacteriol. 1988;170(9):3793-802.</w:t>
      </w:r>
    </w:p>
    <w:p w14:paraId="151A1E4B" w14:textId="54D92D90" w:rsidR="004C72E5" w:rsidRPr="00622B48" w:rsidRDefault="004C72E5" w:rsidP="004C72E5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622B48">
        <w:rPr>
          <w:rFonts w:ascii="Times New Roman" w:hAnsi="Times New Roman" w:cs="Times New Roman"/>
          <w:sz w:val="21"/>
          <w:szCs w:val="21"/>
        </w:rPr>
        <w:t>6.</w:t>
      </w:r>
      <w:r w:rsidRPr="00622B48">
        <w:rPr>
          <w:rFonts w:ascii="Times New Roman" w:hAnsi="Times New Roman" w:cs="Times New Roman"/>
          <w:sz w:val="21"/>
          <w:szCs w:val="21"/>
        </w:rPr>
        <w:tab/>
        <w:t xml:space="preserve">Li Y, Xiao Y, Zou L, Zou H, Chen G. Identification of HrpX regulon genes in </w:t>
      </w:r>
      <w:r w:rsidRPr="00622B48">
        <w:rPr>
          <w:rFonts w:ascii="Times New Roman" w:hAnsi="Times New Roman" w:cs="Times New Roman"/>
          <w:i/>
          <w:sz w:val="21"/>
          <w:szCs w:val="21"/>
        </w:rPr>
        <w:t>Xanthomonas oryzae</w:t>
      </w:r>
      <w:r w:rsidRPr="00622B48">
        <w:rPr>
          <w:rFonts w:ascii="Times New Roman" w:hAnsi="Times New Roman" w:cs="Times New Roman"/>
          <w:sz w:val="21"/>
          <w:szCs w:val="21"/>
        </w:rPr>
        <w:t xml:space="preserve"> pv. </w:t>
      </w:r>
      <w:r w:rsidRPr="00622B48">
        <w:rPr>
          <w:rFonts w:ascii="Times New Roman" w:hAnsi="Times New Roman" w:cs="Times New Roman"/>
          <w:i/>
          <w:sz w:val="21"/>
          <w:szCs w:val="21"/>
        </w:rPr>
        <w:t>oryzicola</w:t>
      </w:r>
      <w:r w:rsidRPr="00622B48">
        <w:rPr>
          <w:rFonts w:ascii="Times New Roman" w:hAnsi="Times New Roman" w:cs="Times New Roman"/>
          <w:sz w:val="21"/>
          <w:szCs w:val="21"/>
        </w:rPr>
        <w:t xml:space="preserve"> using a GFP visualization technique. </w:t>
      </w:r>
      <w:ins w:id="244" w:author="zhu bo" w:date="2020-04-24T15:06:00Z">
        <w:r w:rsidR="007920DC" w:rsidRPr="00351165">
          <w:rPr>
            <w:rFonts w:ascii="Times New Roman" w:hAnsi="Times New Roman" w:cs="Times New Roman"/>
            <w:sz w:val="21"/>
            <w:szCs w:val="21"/>
          </w:rPr>
          <w:t xml:space="preserve">Arch Microbiol. </w:t>
        </w:r>
      </w:ins>
      <w:del w:id="245" w:author="zhu bo" w:date="2020-04-24T15:06:00Z">
        <w:r w:rsidRPr="00622B48" w:rsidDel="007920DC">
          <w:rPr>
            <w:rFonts w:ascii="Times New Roman" w:hAnsi="Times New Roman" w:cs="Times New Roman"/>
            <w:sz w:val="21"/>
            <w:szCs w:val="21"/>
          </w:rPr>
          <w:delText xml:space="preserve">Archives of microbiology. </w:delText>
        </w:r>
      </w:del>
      <w:r w:rsidRPr="00622B48">
        <w:rPr>
          <w:rFonts w:ascii="Times New Roman" w:hAnsi="Times New Roman" w:cs="Times New Roman"/>
          <w:sz w:val="21"/>
          <w:szCs w:val="21"/>
        </w:rPr>
        <w:t>2012;194(4):281-91.</w:t>
      </w:r>
    </w:p>
    <w:p w14:paraId="5B1A536F" w14:textId="2D9966C4" w:rsidR="005A0BAD" w:rsidDel="00CF7FC7" w:rsidRDefault="003B6A4B" w:rsidP="00CF7FC7">
      <w:pPr>
        <w:rPr>
          <w:ins w:id="246" w:author="zhu bo" w:date="2020-04-24T15:04:00Z"/>
          <w:del w:id="247" w:author="Carol Bender" w:date="2020-04-24T15:11:00Z"/>
          <w:rFonts w:ascii="Times New Roman" w:hAnsi="Times New Roman" w:cs="Times New Roman"/>
          <w:szCs w:val="21"/>
        </w:rPr>
      </w:pPr>
      <w:r w:rsidRPr="00346BA0">
        <w:rPr>
          <w:rFonts w:ascii="Times New Roman" w:hAnsi="Times New Roman" w:cs="Times New Roman"/>
          <w:szCs w:val="21"/>
        </w:rPr>
        <w:fldChar w:fldCharType="end"/>
      </w:r>
    </w:p>
    <w:p w14:paraId="58D5A882" w14:textId="60CA0E35" w:rsidR="007920DC" w:rsidRPr="004F4A4C" w:rsidRDefault="007920DC">
      <w:pPr>
        <w:rPr>
          <w:rFonts w:ascii="Times New Roman" w:hAnsi="Times New Roman" w:cs="Times New Roman"/>
        </w:rPr>
      </w:pPr>
    </w:p>
    <w:sectPr w:rsidR="007920DC" w:rsidRPr="004F4A4C" w:rsidSect="00ED102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201C35E" w16cid:durableId="224C1021"/>
  <w16cid:commentId w16cid:paraId="39ACF16D" w16cid:durableId="224C0B3B"/>
  <w16cid:commentId w16cid:paraId="6D41FFF1" w16cid:durableId="224C0B3C"/>
  <w16cid:commentId w16cid:paraId="454B00EE" w16cid:durableId="224C0B3D"/>
  <w16cid:commentId w16cid:paraId="0804E169" w16cid:durableId="224C0B3E"/>
  <w16cid:commentId w16cid:paraId="4617F41A" w16cid:durableId="224C0B3F"/>
  <w16cid:commentId w16cid:paraId="2EA43977" w16cid:durableId="224C1AD5"/>
  <w16cid:commentId w16cid:paraId="3991E57E" w16cid:durableId="224C0B4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33F25B" w14:textId="77777777" w:rsidR="00E41A67" w:rsidRDefault="00E41A67" w:rsidP="002E4572">
      <w:r>
        <w:separator/>
      </w:r>
    </w:p>
  </w:endnote>
  <w:endnote w:type="continuationSeparator" w:id="0">
    <w:p w14:paraId="0AE7BAFC" w14:textId="77777777" w:rsidR="00E41A67" w:rsidRDefault="00E41A67" w:rsidP="002E4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D8B48D" w14:textId="77777777" w:rsidR="00E41A67" w:rsidRDefault="00E41A67" w:rsidP="002E4572">
      <w:r>
        <w:separator/>
      </w:r>
    </w:p>
  </w:footnote>
  <w:footnote w:type="continuationSeparator" w:id="0">
    <w:p w14:paraId="4904106A" w14:textId="77777777" w:rsidR="00E41A67" w:rsidRDefault="00E41A67" w:rsidP="002E457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 Bender">
    <w15:presenceInfo w15:providerId="Windows Live" w15:userId="077b8cbffa490c01"/>
  </w15:person>
  <w15:person w15:author="袁 一">
    <w15:presenceInfo w15:providerId="Windows Live" w15:userId="0a52a6771f6dfa91"/>
  </w15:person>
  <w15:person w15:author="zhu bo">
    <w15:presenceInfo w15:providerId="Windows Live" w15:userId="2c94068ae6dba2b2"/>
  </w15:person>
  <w15:person w15:author="cbender">
    <w15:presenceInfo w15:providerId="Windows Live" w15:userId="077b8cbffa490c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9fa2rzoaw2fae5vpex05wua9p5eaeeadsp&quot;&gt;My EndNote Library&lt;record-ids&gt;&lt;item&gt;103&lt;/item&gt;&lt;item&gt;192&lt;/item&gt;&lt;/record-ids&gt;&lt;/item&gt;&lt;/Libraries&gt;"/>
    <w:docVar w:name="NE.Ref{11800AB3-4293-40C5-985E-29514269A1FB}" w:val=" ADDIN NE.Ref.{11800AB3-4293-40C5-985E-29514269A1FB}&lt;Citation&gt;&lt;Group&gt;&lt;References&gt;&lt;Item&gt;&lt;ID&gt;1194&lt;/ID&gt;&lt;UID&gt;{0231CBF1-0CD4-4529-9034-60AE2D841AF5}&lt;/UID&gt;&lt;Title&gt;A broad host range mobilization system for in vivo genetic engineering: transposon mutagenesis in gram negative bacteria&lt;/Title&gt;&lt;Template&gt;Journal Article&lt;/Template&gt;&lt;Star&gt;0&lt;/Star&gt;&lt;Tag&gt;0&lt;/Tag&gt;&lt;Author&gt;Simon, RUPAP; Priefer, U; Pühler, Alfred&lt;/Author&gt;&lt;Year&gt;1983&lt;/Year&gt;&lt;Details&gt;&lt;_isbn&gt;1546-1696&lt;/_isbn&gt;&lt;_issue&gt;9&lt;/_issue&gt;&lt;_journal&gt;Nature biotechnology&lt;/_journal&gt;&lt;_pages&gt;784&lt;/_pages&gt;&lt;_volume&gt;1&lt;/_volume&gt;&lt;_created&gt;62386479&lt;/_created&gt;&lt;_modified&gt;62386479&lt;/_modified&gt;&lt;_impact_factor&gt;  41.667&lt;/_impact_factor&gt;&lt;_collection_scope&gt;EI;SCI;SCIE;&lt;/_collection_scope&gt;&lt;/Details&gt;&lt;Extra&gt;&lt;DBUID&gt;{F96A950B-833F-4880-A151-76DA2D6A2879}&lt;/DBUID&gt;&lt;/Extra&gt;&lt;/Item&gt;&lt;/References&gt;&lt;/Group&gt;&lt;/Citation&gt;_x000a_"/>
    <w:docVar w:name="NE.Ref{602CADB6-A565-4B79-BAFB-1458CE0CCFF2}" w:val=" ADDIN NE.Ref.{602CADB6-A565-4B79-BAFB-1458CE0CCFF2}&lt;Citation&gt;&lt;Group&gt;&lt;References&gt;&lt;Item&gt;&lt;ID&gt;1198&lt;/ID&gt;&lt;UID&gt;{C1EF1171-58C8-46C5-8E64-417450B53761}&lt;/UID&gt;&lt;Title&gt;A broad-host-range Flp-FRT recombination system for site-specific excision of chromosomally-located DNA sequences: application for isolation of unmarked Pseudomonas aeruginosa mutants&lt;/Title&gt;&lt;Template&gt;Journal Article&lt;/Template&gt;&lt;Star&gt;0&lt;/Star&gt;&lt;Tag&gt;0&lt;/Tag&gt;&lt;Author&gt;Hoang, Tung T; Karkhoff-Schweizer, RoxAnn R; Kutchma, Alecksandr J; Schweizer, Herbert P&lt;/Author&gt;&lt;Year&gt;1998&lt;/Year&gt;&lt;Details&gt;&lt;_isbn&gt;0378-1119&lt;/_isbn&gt;&lt;_issue&gt;1&lt;/_issue&gt;&lt;_journal&gt;Gene&lt;/_journal&gt;&lt;_pages&gt;77-86&lt;/_pages&gt;&lt;_volume&gt;212&lt;/_volume&gt;&lt;_created&gt;62386496&lt;/_created&gt;&lt;_modified&gt;62386496&lt;/_modified&gt;&lt;_impact_factor&gt;   2.415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AF04983E-B45D-4E78-959C-FD9DC7A833DD}" w:val=" ADDIN NE.Ref.{AF04983E-B45D-4E78-959C-FD9DC7A833DD}&lt;Citation&gt;&lt;Group&gt;&lt;References&gt;&lt;Item&gt;&lt;ID&gt;1197&lt;/ID&gt;&lt;UID&gt;{2055C6DF-558D-4B9C-A660-2D065CAC4C43}&lt;/UID&gt;&lt;Title&gt;A non-marker mutagenesis strategy to generate poly-hrp gene mutants in the rice pathogen Xanthomonas oryzae pv. oryzicola&lt;/Title&gt;&lt;Template&gt;Journal Article&lt;/Template&gt;&lt;Star&gt;0&lt;/Star&gt;&lt;Tag&gt;0&lt;/Tag&gt;&lt;Author&gt;Zou, Li-Fang; Li, Yu-Rong; Chen, Gong-You&lt;/Author&gt;&lt;Year&gt;2011&lt;/Year&gt;&lt;Details&gt;&lt;_isbn&gt;1671-2927&lt;/_isbn&gt;&lt;_issue&gt;8&lt;/_issue&gt;&lt;_journal&gt;Agricultural Sciences in China&lt;/_journal&gt;&lt;_pages&gt;1139-1150&lt;/_pages&gt;&lt;_volume&gt;10&lt;/_volume&gt;&lt;_created&gt;62386494&lt;/_created&gt;&lt;_modified&gt;62386494&lt;/_modified&gt;&lt;/Details&gt;&lt;Extra&gt;&lt;DBUID&gt;{F96A950B-833F-4880-A151-76DA2D6A2879}&lt;/DBUID&gt;&lt;/Extra&gt;&lt;/Item&gt;&lt;/References&gt;&lt;/Group&gt;&lt;/Citation&gt;_x000a_"/>
    <w:docVar w:name="NE.Ref{B186D6C6-AF33-4F96-B7CD-AB05E52920A9}" w:val=" ADDIN NE.Ref.{B186D6C6-AF33-4F96-B7CD-AB05E52920A9}&lt;Citation&gt;&lt;Group&gt;&lt;References&gt;&lt;Item&gt;&lt;ID&gt;1195&lt;/ID&gt;&lt;UID&gt;{3B133805-EE93-4223-894F-AE55D914E11F}&lt;/UID&gt;&lt;Title&gt;Two new complete genome sequences offer insight into host and tissue specificity of plant pathogenic Xanthomonas spp.&lt;/Title&gt;&lt;Template&gt;Journal Article&lt;/Template&gt;&lt;Star&gt;0&lt;/Star&gt;&lt;Tag&gt;0&lt;/Tag&gt;&lt;Author&gt;Bogdanove, Adam J; Koebnik, Ralf; Lu, Hong; Furutani, Ayako; Angiuoli, Samuel V; Patil, Prabhu B; Van Sluys, Marie-Anne; Ryan, Robert P; Meyer, Damien F; Han, Sang-Wook&lt;/Author&gt;&lt;Year&gt;2011&lt;/Year&gt;&lt;Details&gt;&lt;_isbn&gt;0021-9193&lt;/_isbn&gt;&lt;_journal&gt;Journal of bacteriology&lt;/_journal&gt;&lt;_pages&gt;JB. 05262-11&lt;/_pages&gt;&lt;_created&gt;62386480&lt;/_created&gt;&lt;_modified&gt;62386480&lt;/_modified&gt;&lt;_impact_factor&gt;   3.143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E4560B13-C176-448E-9EC1-DF010E504DD8}" w:val=" ADDIN NE.Ref.{E4560B13-C176-448E-9EC1-DF010E504DD8}&lt;Citation&gt;&lt;Group&gt;&lt;References&gt;&lt;Item&gt;&lt;ID&gt;1196&lt;/ID&gt;&lt;UID&gt;{FD1D07B8-C161-4CF8-98CA-376CF22E6331}&lt;/UID&gt;&lt;Title&gt;Complete genome sequence and comparative analysis of the metabolically versatile Pseudomonas putida KT2440&lt;/Title&gt;&lt;Template&gt;Journal Article&lt;/Template&gt;&lt;Star&gt;0&lt;/Star&gt;&lt;Tag&gt;0&lt;/Tag&gt;&lt;Author&gt;Nelson, K E; Weinel, C; Paulsen, I T; Dodson, R J; Hilbert, H; Dos Santos, VAP Martins; Fouts, D E; Gill, S R; Pop, M; Holmes, M&lt;/Author&gt;&lt;Year&gt;2002&lt;/Year&gt;&lt;Details&gt;&lt;_isbn&gt;1462-2920&lt;/_isbn&gt;&lt;_issue&gt;12&lt;/_issue&gt;&lt;_journal&gt;Environmental microbiology&lt;/_journal&gt;&lt;_pages&gt;799-808&lt;/_pages&gt;&lt;_volume&gt;4&lt;/_volume&gt;&lt;_created&gt;62386487&lt;/_created&gt;&lt;_modified&gt;62386487&lt;/_modified&gt;&lt;_impact_factor&gt;   5.395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E9BD6830-E67B-4D8E-AF48-02890FD1DDAC}" w:val=" ADDIN NE.Ref.{E9BD6830-E67B-4D8E-AF48-02890FD1DDAC}&lt;Citation&gt;&lt;Group&gt;&lt;References&gt;&lt;Item&gt;&lt;ID&gt;2124&lt;/ID&gt;&lt;UID&gt;{D853FB0C-DB4B-4244-AD0B-A43C190E6D8C}&lt;/UID&gt;&lt;Title&gt;Induction of nitrogen-fixing nodules on clover requires only 32 kilobase pairs of DNA from the Rhizobium trifolii symbiosis plasmid.&lt;/Title&gt;&lt;Template&gt;Journal Article&lt;/Template&gt;&lt;Star&gt;0&lt;/Star&gt;&lt;Tag&gt;0&lt;/Tag&gt;&lt;Author&gt;Innes, R Wꎬ; Hirose, M Aꎬ; Kuempel, P L&lt;/Author&gt;&lt;Year&gt;1988&lt;/Year&gt;&lt;Details&gt;&lt;_isbn&gt;0021-9193&lt;/_isbn&gt;&lt;_issue&gt;9&lt;/_issue&gt;&lt;_journal&gt;Journal of bacteriology&lt;/_journal&gt;&lt;_pages&gt;3793-3802&lt;/_pages&gt;&lt;_volume&gt;170&lt;/_volume&gt;&lt;_created&gt;62549073&lt;/_created&gt;&lt;_modified&gt;62549073&lt;/_modified&gt;&lt;_impact_factor&gt;   3.219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Cell"/>
  </w:docVars>
  <w:rsids>
    <w:rsidRoot w:val="00A8460F"/>
    <w:rsid w:val="0004207C"/>
    <w:rsid w:val="000431CD"/>
    <w:rsid w:val="000442DC"/>
    <w:rsid w:val="000F0080"/>
    <w:rsid w:val="0011153B"/>
    <w:rsid w:val="001161A6"/>
    <w:rsid w:val="00117C21"/>
    <w:rsid w:val="00157F16"/>
    <w:rsid w:val="001B1848"/>
    <w:rsid w:val="001E12BA"/>
    <w:rsid w:val="001F5F9D"/>
    <w:rsid w:val="00275237"/>
    <w:rsid w:val="002846FB"/>
    <w:rsid w:val="002A345C"/>
    <w:rsid w:val="002E4572"/>
    <w:rsid w:val="003204F6"/>
    <w:rsid w:val="00346BA0"/>
    <w:rsid w:val="00362D63"/>
    <w:rsid w:val="00366616"/>
    <w:rsid w:val="003B6A4B"/>
    <w:rsid w:val="003E4358"/>
    <w:rsid w:val="004254DC"/>
    <w:rsid w:val="0049732A"/>
    <w:rsid w:val="004A50F7"/>
    <w:rsid w:val="004A7C55"/>
    <w:rsid w:val="004B53B4"/>
    <w:rsid w:val="004B78F7"/>
    <w:rsid w:val="004C0BAA"/>
    <w:rsid w:val="004C72E5"/>
    <w:rsid w:val="004F4A4C"/>
    <w:rsid w:val="00503E75"/>
    <w:rsid w:val="005218E4"/>
    <w:rsid w:val="005C00FE"/>
    <w:rsid w:val="005D08E2"/>
    <w:rsid w:val="005E5C11"/>
    <w:rsid w:val="00607F06"/>
    <w:rsid w:val="00622B48"/>
    <w:rsid w:val="00654D20"/>
    <w:rsid w:val="0065598A"/>
    <w:rsid w:val="00686FCE"/>
    <w:rsid w:val="006B5E4E"/>
    <w:rsid w:val="006D1911"/>
    <w:rsid w:val="006D1E60"/>
    <w:rsid w:val="006F6AE7"/>
    <w:rsid w:val="00707BA7"/>
    <w:rsid w:val="00740A6B"/>
    <w:rsid w:val="0074178B"/>
    <w:rsid w:val="00790A76"/>
    <w:rsid w:val="007920DC"/>
    <w:rsid w:val="0079799C"/>
    <w:rsid w:val="00797A70"/>
    <w:rsid w:val="007E16CF"/>
    <w:rsid w:val="00805FD3"/>
    <w:rsid w:val="00817EBE"/>
    <w:rsid w:val="00830997"/>
    <w:rsid w:val="0083698A"/>
    <w:rsid w:val="0083789B"/>
    <w:rsid w:val="008559CB"/>
    <w:rsid w:val="008A52E6"/>
    <w:rsid w:val="008F714C"/>
    <w:rsid w:val="00925DDC"/>
    <w:rsid w:val="00964B69"/>
    <w:rsid w:val="0099249F"/>
    <w:rsid w:val="009C1BEA"/>
    <w:rsid w:val="009F2284"/>
    <w:rsid w:val="00A240F0"/>
    <w:rsid w:val="00A24295"/>
    <w:rsid w:val="00A27E8A"/>
    <w:rsid w:val="00A3144E"/>
    <w:rsid w:val="00A43F7F"/>
    <w:rsid w:val="00A53EE3"/>
    <w:rsid w:val="00A64BF0"/>
    <w:rsid w:val="00A67480"/>
    <w:rsid w:val="00A8460F"/>
    <w:rsid w:val="00A86466"/>
    <w:rsid w:val="00AB616A"/>
    <w:rsid w:val="00B475CC"/>
    <w:rsid w:val="00B65075"/>
    <w:rsid w:val="00B80FEC"/>
    <w:rsid w:val="00B91897"/>
    <w:rsid w:val="00BA1066"/>
    <w:rsid w:val="00BA7EF1"/>
    <w:rsid w:val="00BC0FE2"/>
    <w:rsid w:val="00C12564"/>
    <w:rsid w:val="00C16F71"/>
    <w:rsid w:val="00C4483C"/>
    <w:rsid w:val="00C80799"/>
    <w:rsid w:val="00CB0F38"/>
    <w:rsid w:val="00CB6BAD"/>
    <w:rsid w:val="00CD0805"/>
    <w:rsid w:val="00CF7FC7"/>
    <w:rsid w:val="00D10D4E"/>
    <w:rsid w:val="00D130AF"/>
    <w:rsid w:val="00D31A2B"/>
    <w:rsid w:val="00D5182B"/>
    <w:rsid w:val="00D55DA8"/>
    <w:rsid w:val="00D83490"/>
    <w:rsid w:val="00D96590"/>
    <w:rsid w:val="00DC77FA"/>
    <w:rsid w:val="00DE1C14"/>
    <w:rsid w:val="00E41A67"/>
    <w:rsid w:val="00E5130B"/>
    <w:rsid w:val="00E65AFE"/>
    <w:rsid w:val="00E967CA"/>
    <w:rsid w:val="00EB6598"/>
    <w:rsid w:val="00EC05AC"/>
    <w:rsid w:val="00ED102A"/>
    <w:rsid w:val="00EE116D"/>
    <w:rsid w:val="00F05D0A"/>
    <w:rsid w:val="00F10F37"/>
    <w:rsid w:val="00F11973"/>
    <w:rsid w:val="00F30AE1"/>
    <w:rsid w:val="00FB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565B7B"/>
  <w15:chartTrackingRefBased/>
  <w15:docId w15:val="{A17C5877-8B4C-4C50-B7FB-CA039A829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45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45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45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45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4572"/>
    <w:rPr>
      <w:sz w:val="18"/>
      <w:szCs w:val="18"/>
    </w:rPr>
  </w:style>
  <w:style w:type="table" w:styleId="a7">
    <w:name w:val="Table Grid"/>
    <w:basedOn w:val="a1"/>
    <w:uiPriority w:val="39"/>
    <w:rsid w:val="002E45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B6A4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B6A4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B6A4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B6A4B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1161A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161A6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17EB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17EBE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17EB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17EB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17E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13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1831B-CDF1-487B-AF44-3B17297AF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29</Words>
  <Characters>928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an Nie</dc:creator>
  <cp:keywords/>
  <dc:description>NE.Ref</dc:description>
  <cp:lastModifiedBy>zhu bo</cp:lastModifiedBy>
  <cp:revision>5</cp:revision>
  <cp:lastPrinted>2020-04-24T20:11:00Z</cp:lastPrinted>
  <dcterms:created xsi:type="dcterms:W3CDTF">2020-05-05T16:13:00Z</dcterms:created>
  <dcterms:modified xsi:type="dcterms:W3CDTF">2020-05-07T13:04:00Z</dcterms:modified>
</cp:coreProperties>
</file>